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CF9A5C" w14:textId="273F860D" w:rsidR="00831981" w:rsidRPr="009A5F8B" w:rsidRDefault="00831981" w:rsidP="00B9081E">
      <w:pPr>
        <w:rPr>
          <w:rFonts w:ascii="Arial" w:hAnsi="Arial" w:cs="Arial"/>
          <w:b/>
        </w:rPr>
      </w:pPr>
      <w:r w:rsidRPr="009A5F8B">
        <w:rPr>
          <w:rFonts w:ascii="Arial" w:hAnsi="Arial" w:cs="Arial"/>
          <w:b/>
        </w:rPr>
        <w:t>Supplementary Information</w:t>
      </w:r>
    </w:p>
    <w:p w14:paraId="69D7628B" w14:textId="38478CE5" w:rsidR="00C66DC8" w:rsidRPr="009A5F8B" w:rsidRDefault="00C66DC8" w:rsidP="00C66DC8">
      <w:pPr>
        <w:rPr>
          <w:rFonts w:ascii="Arial" w:hAnsi="Arial" w:cs="Arial"/>
        </w:rPr>
      </w:pPr>
      <w:r w:rsidRPr="009A5F8B">
        <w:rPr>
          <w:rFonts w:ascii="Arial" w:hAnsi="Arial" w:cs="Arial"/>
          <w:b/>
        </w:rPr>
        <w:t xml:space="preserve">Supplementary Table S1. </w:t>
      </w:r>
      <w:r w:rsidRPr="009A5F8B">
        <w:rPr>
          <w:rFonts w:ascii="Arial" w:hAnsi="Arial" w:cs="Arial"/>
        </w:rPr>
        <w:t xml:space="preserve">Baseline demographic and clinical characteristics according to </w:t>
      </w:r>
      <w:proofErr w:type="gramStart"/>
      <w:r w:rsidRPr="009A5F8B">
        <w:rPr>
          <w:rFonts w:ascii="Arial" w:hAnsi="Arial" w:cs="Arial"/>
        </w:rPr>
        <w:t>best</w:t>
      </w:r>
      <w:proofErr w:type="gramEnd"/>
      <w:r w:rsidRPr="009A5F8B">
        <w:rPr>
          <w:rFonts w:ascii="Arial" w:hAnsi="Arial" w:cs="Arial"/>
        </w:rPr>
        <w:t xml:space="preserve"> overall response per </w:t>
      </w:r>
      <w:proofErr w:type="spellStart"/>
      <w:r w:rsidRPr="009A5F8B">
        <w:rPr>
          <w:rFonts w:ascii="Arial" w:hAnsi="Arial" w:cs="Arial"/>
        </w:rPr>
        <w:t>mRECIST</w:t>
      </w:r>
      <w:proofErr w:type="spellEnd"/>
      <w:r w:rsidR="00B7084F" w:rsidRPr="009A5F8B">
        <w:rPr>
          <w:rFonts w:ascii="Arial" w:hAnsi="Arial" w:cs="Arial"/>
        </w:rPr>
        <w:t>.</w:t>
      </w:r>
    </w:p>
    <w:tbl>
      <w:tblPr>
        <w:tblStyle w:val="GridTable1Light"/>
        <w:tblW w:w="9073" w:type="dxa"/>
        <w:tblLook w:val="0420" w:firstRow="1" w:lastRow="0" w:firstColumn="0" w:lastColumn="0" w:noHBand="0" w:noVBand="1"/>
      </w:tblPr>
      <w:tblGrid>
        <w:gridCol w:w="3026"/>
        <w:gridCol w:w="2078"/>
        <w:gridCol w:w="1817"/>
        <w:gridCol w:w="2152"/>
      </w:tblGrid>
      <w:tr w:rsidR="009A5F8B" w:rsidRPr="009A5F8B" w14:paraId="563241AC" w14:textId="77777777" w:rsidTr="002C43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9"/>
        </w:trPr>
        <w:tc>
          <w:tcPr>
            <w:tcW w:w="3539" w:type="dxa"/>
            <w:hideMark/>
          </w:tcPr>
          <w:p w14:paraId="06EC675C" w14:textId="77777777" w:rsidR="00C66DC8" w:rsidRPr="009A5F8B" w:rsidRDefault="00C66DC8" w:rsidP="00E47D67">
            <w:pPr>
              <w:spacing w:before="40" w:after="40" w:line="240" w:lineRule="auto"/>
              <w:rPr>
                <w:rFonts w:ascii="Arial" w:hAnsi="Arial" w:cs="Arial"/>
                <w:b w:val="0"/>
                <w:bCs w:val="0"/>
              </w:rPr>
            </w:pPr>
            <w:bookmarkStart w:id="0" w:name="IDX"/>
            <w:bookmarkEnd w:id="0"/>
            <w:r w:rsidRPr="009A5F8B">
              <w:rPr>
                <w:rFonts w:ascii="Arial" w:hAnsi="Arial" w:cs="Arial"/>
              </w:rPr>
              <w:t xml:space="preserve">Baseline characteristics                                                                                                                             </w:t>
            </w:r>
          </w:p>
        </w:tc>
        <w:tc>
          <w:tcPr>
            <w:tcW w:w="2410" w:type="dxa"/>
            <w:vAlign w:val="center"/>
            <w:hideMark/>
          </w:tcPr>
          <w:p w14:paraId="3645E760" w14:textId="49295D0D" w:rsidR="00C66DC8" w:rsidRPr="009A5F8B" w:rsidRDefault="00C66DC8" w:rsidP="00E47D67">
            <w:pPr>
              <w:spacing w:before="40" w:after="40" w:line="24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9A5F8B">
              <w:rPr>
                <w:rFonts w:ascii="Arial" w:hAnsi="Arial" w:cs="Arial"/>
              </w:rPr>
              <w:t>CR/PR</w:t>
            </w:r>
            <w:r w:rsidRPr="009A5F8B">
              <w:rPr>
                <w:rFonts w:ascii="Arial" w:hAnsi="Arial" w:cs="Arial"/>
              </w:rPr>
              <w:br/>
              <w:t>(n=30)</w:t>
            </w:r>
          </w:p>
        </w:tc>
        <w:tc>
          <w:tcPr>
            <w:tcW w:w="2126" w:type="dxa"/>
            <w:vAlign w:val="center"/>
          </w:tcPr>
          <w:p w14:paraId="32CA1522" w14:textId="77777777" w:rsidR="00C66DC8" w:rsidRPr="009A5F8B" w:rsidRDefault="00C66DC8" w:rsidP="00E47D67">
            <w:pPr>
              <w:spacing w:before="40" w:after="40" w:line="24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9A5F8B">
              <w:rPr>
                <w:rFonts w:ascii="Arial" w:hAnsi="Arial" w:cs="Arial"/>
              </w:rPr>
              <w:t>SD</w:t>
            </w:r>
            <w:r w:rsidRPr="009A5F8B">
              <w:rPr>
                <w:rFonts w:ascii="Arial" w:hAnsi="Arial" w:cs="Arial"/>
              </w:rPr>
              <w:br/>
              <w:t>(n=37)</w:t>
            </w:r>
          </w:p>
        </w:tc>
        <w:tc>
          <w:tcPr>
            <w:tcW w:w="2552" w:type="dxa"/>
            <w:vAlign w:val="center"/>
          </w:tcPr>
          <w:p w14:paraId="0D99893B" w14:textId="77777777" w:rsidR="00C66DC8" w:rsidRPr="009A5F8B" w:rsidRDefault="00C66DC8" w:rsidP="00E47D67">
            <w:pPr>
              <w:spacing w:before="40" w:after="40" w:line="24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9A5F8B">
              <w:rPr>
                <w:rFonts w:ascii="Arial" w:hAnsi="Arial" w:cs="Arial"/>
              </w:rPr>
              <w:t>PD</w:t>
            </w:r>
            <w:r w:rsidRPr="009A5F8B">
              <w:rPr>
                <w:rFonts w:ascii="Arial" w:hAnsi="Arial" w:cs="Arial"/>
              </w:rPr>
              <w:br/>
              <w:t>(n=5)</w:t>
            </w:r>
          </w:p>
        </w:tc>
      </w:tr>
      <w:tr w:rsidR="009A5F8B" w:rsidRPr="009A5F8B" w14:paraId="5A1D233A" w14:textId="77777777" w:rsidTr="002C434B">
        <w:trPr>
          <w:trHeight w:val="298"/>
        </w:trPr>
        <w:tc>
          <w:tcPr>
            <w:tcW w:w="3539" w:type="dxa"/>
            <w:hideMark/>
          </w:tcPr>
          <w:p w14:paraId="610E47E3" w14:textId="252895AB" w:rsidR="00C66DC8" w:rsidRPr="009A5F8B" w:rsidRDefault="00C66DC8" w:rsidP="00E47D67">
            <w:pPr>
              <w:spacing w:before="40" w:after="40" w:line="240" w:lineRule="auto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Age, median (range), years</w:t>
            </w:r>
          </w:p>
        </w:tc>
        <w:tc>
          <w:tcPr>
            <w:tcW w:w="2410" w:type="dxa"/>
            <w:vAlign w:val="center"/>
          </w:tcPr>
          <w:p w14:paraId="7BE8B896" w14:textId="2A290929" w:rsidR="00C66DC8" w:rsidRPr="009A5F8B" w:rsidRDefault="00C66DC8" w:rsidP="00E47D67">
            <w:pPr>
              <w:spacing w:before="40" w:after="4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74</w:t>
            </w:r>
            <w:r w:rsidR="00A22CFB" w:rsidRPr="009A5F8B">
              <w:rPr>
                <w:rFonts w:ascii="Arial" w:hAnsi="Arial" w:cs="Arial"/>
              </w:rPr>
              <w:t>.0</w:t>
            </w:r>
            <w:r w:rsidRPr="009A5F8B">
              <w:rPr>
                <w:rFonts w:ascii="Arial" w:hAnsi="Arial" w:cs="Arial"/>
              </w:rPr>
              <w:t xml:space="preserve"> (59</w:t>
            </w:r>
            <w:r w:rsidR="00AC5FCE" w:rsidRPr="009A5F8B">
              <w:rPr>
                <w:rFonts w:ascii="Arial" w:hAnsi="Arial" w:cs="Arial"/>
              </w:rPr>
              <w:t>–</w:t>
            </w:r>
            <w:r w:rsidRPr="009A5F8B">
              <w:rPr>
                <w:rFonts w:ascii="Arial" w:hAnsi="Arial" w:cs="Arial"/>
              </w:rPr>
              <w:t>88)</w:t>
            </w:r>
          </w:p>
        </w:tc>
        <w:tc>
          <w:tcPr>
            <w:tcW w:w="2126" w:type="dxa"/>
            <w:vAlign w:val="center"/>
          </w:tcPr>
          <w:p w14:paraId="29FE4CA1" w14:textId="4FF78026" w:rsidR="00C66DC8" w:rsidRPr="009A5F8B" w:rsidRDefault="00C66DC8" w:rsidP="00E47D67">
            <w:pPr>
              <w:spacing w:before="40" w:after="4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74</w:t>
            </w:r>
            <w:r w:rsidR="00A22CFB" w:rsidRPr="009A5F8B">
              <w:rPr>
                <w:rFonts w:ascii="Arial" w:hAnsi="Arial" w:cs="Arial"/>
              </w:rPr>
              <w:t>.0</w:t>
            </w:r>
            <w:r w:rsidRPr="009A5F8B">
              <w:rPr>
                <w:rFonts w:ascii="Arial" w:hAnsi="Arial" w:cs="Arial"/>
              </w:rPr>
              <w:t xml:space="preserve"> (41</w:t>
            </w:r>
            <w:r w:rsidR="00AC5FCE" w:rsidRPr="009A5F8B">
              <w:rPr>
                <w:rFonts w:ascii="Arial" w:hAnsi="Arial" w:cs="Arial"/>
              </w:rPr>
              <w:t>–</w:t>
            </w:r>
            <w:r w:rsidRPr="009A5F8B">
              <w:rPr>
                <w:rFonts w:ascii="Arial" w:hAnsi="Arial" w:cs="Arial"/>
              </w:rPr>
              <w:t>89)</w:t>
            </w:r>
          </w:p>
        </w:tc>
        <w:tc>
          <w:tcPr>
            <w:tcW w:w="2552" w:type="dxa"/>
            <w:vAlign w:val="center"/>
          </w:tcPr>
          <w:p w14:paraId="1BCE72F7" w14:textId="538AA35D" w:rsidR="00C66DC8" w:rsidRPr="009A5F8B" w:rsidRDefault="00C66DC8" w:rsidP="00E47D67">
            <w:pPr>
              <w:spacing w:before="40" w:after="4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77</w:t>
            </w:r>
            <w:r w:rsidR="00A22CFB" w:rsidRPr="009A5F8B">
              <w:rPr>
                <w:rFonts w:ascii="Arial" w:hAnsi="Arial" w:cs="Arial"/>
              </w:rPr>
              <w:t>.0</w:t>
            </w:r>
            <w:r w:rsidRPr="009A5F8B">
              <w:rPr>
                <w:rFonts w:ascii="Arial" w:hAnsi="Arial" w:cs="Arial"/>
              </w:rPr>
              <w:t xml:space="preserve"> (49</w:t>
            </w:r>
            <w:r w:rsidR="00AC5FCE" w:rsidRPr="009A5F8B">
              <w:rPr>
                <w:rFonts w:ascii="Arial" w:hAnsi="Arial" w:cs="Arial"/>
              </w:rPr>
              <w:t>–</w:t>
            </w:r>
            <w:r w:rsidRPr="009A5F8B">
              <w:rPr>
                <w:rFonts w:ascii="Arial" w:hAnsi="Arial" w:cs="Arial"/>
              </w:rPr>
              <w:t>85)</w:t>
            </w:r>
          </w:p>
        </w:tc>
      </w:tr>
      <w:tr w:rsidR="009A5F8B" w:rsidRPr="009A5F8B" w14:paraId="5885AD8B" w14:textId="77777777" w:rsidTr="002C434B">
        <w:trPr>
          <w:trHeight w:val="267"/>
        </w:trPr>
        <w:tc>
          <w:tcPr>
            <w:tcW w:w="3539" w:type="dxa"/>
            <w:hideMark/>
          </w:tcPr>
          <w:p w14:paraId="2ADD5C70" w14:textId="77777777" w:rsidR="00C66DC8" w:rsidRPr="009A5F8B" w:rsidRDefault="00C66DC8" w:rsidP="00E47D67">
            <w:pPr>
              <w:spacing w:before="40" w:after="40" w:line="240" w:lineRule="auto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Male, n (%)</w:t>
            </w:r>
          </w:p>
        </w:tc>
        <w:tc>
          <w:tcPr>
            <w:tcW w:w="2410" w:type="dxa"/>
            <w:vAlign w:val="center"/>
          </w:tcPr>
          <w:p w14:paraId="092FEB8A" w14:textId="77777777" w:rsidR="00C66DC8" w:rsidRPr="009A5F8B" w:rsidRDefault="00C66DC8" w:rsidP="00E47D67">
            <w:pPr>
              <w:spacing w:before="40" w:after="4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27 (90.0)</w:t>
            </w:r>
          </w:p>
        </w:tc>
        <w:tc>
          <w:tcPr>
            <w:tcW w:w="2126" w:type="dxa"/>
            <w:vAlign w:val="center"/>
          </w:tcPr>
          <w:p w14:paraId="0E6BBF1D" w14:textId="77777777" w:rsidR="00C66DC8" w:rsidRPr="009A5F8B" w:rsidRDefault="00C66DC8" w:rsidP="00E47D67">
            <w:pPr>
              <w:spacing w:before="40" w:after="4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31 (83.8)</w:t>
            </w:r>
          </w:p>
        </w:tc>
        <w:tc>
          <w:tcPr>
            <w:tcW w:w="2552" w:type="dxa"/>
            <w:vAlign w:val="center"/>
          </w:tcPr>
          <w:p w14:paraId="568F74EE" w14:textId="77777777" w:rsidR="00C66DC8" w:rsidRPr="009A5F8B" w:rsidRDefault="00C66DC8" w:rsidP="00E47D67">
            <w:pPr>
              <w:spacing w:before="40" w:after="4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5 (100.0)</w:t>
            </w:r>
          </w:p>
        </w:tc>
      </w:tr>
      <w:tr w:rsidR="009A5F8B" w:rsidRPr="009A5F8B" w14:paraId="35FD9BBE" w14:textId="77777777" w:rsidTr="002C434B">
        <w:trPr>
          <w:trHeight w:val="271"/>
        </w:trPr>
        <w:tc>
          <w:tcPr>
            <w:tcW w:w="3539" w:type="dxa"/>
            <w:hideMark/>
          </w:tcPr>
          <w:p w14:paraId="1B5F9A98" w14:textId="77777777" w:rsidR="00C66DC8" w:rsidRPr="009A5F8B" w:rsidRDefault="00C66DC8" w:rsidP="00E47D67">
            <w:pPr>
              <w:spacing w:before="40" w:after="40" w:line="240" w:lineRule="auto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ECOG PS 0, n (%)</w:t>
            </w:r>
          </w:p>
        </w:tc>
        <w:tc>
          <w:tcPr>
            <w:tcW w:w="2410" w:type="dxa"/>
            <w:vAlign w:val="center"/>
          </w:tcPr>
          <w:p w14:paraId="3DBA7EAE" w14:textId="77777777" w:rsidR="00C66DC8" w:rsidRPr="009A5F8B" w:rsidRDefault="00C66DC8" w:rsidP="00E47D67">
            <w:pPr>
              <w:spacing w:before="40" w:after="4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28 (93.3)</w:t>
            </w:r>
          </w:p>
        </w:tc>
        <w:tc>
          <w:tcPr>
            <w:tcW w:w="2126" w:type="dxa"/>
            <w:vAlign w:val="center"/>
          </w:tcPr>
          <w:p w14:paraId="369A9B4C" w14:textId="77777777" w:rsidR="00C66DC8" w:rsidRPr="009A5F8B" w:rsidRDefault="00C66DC8" w:rsidP="00E47D67">
            <w:pPr>
              <w:spacing w:before="40" w:after="4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33 (89.2)</w:t>
            </w:r>
          </w:p>
        </w:tc>
        <w:tc>
          <w:tcPr>
            <w:tcW w:w="2552" w:type="dxa"/>
            <w:vAlign w:val="center"/>
          </w:tcPr>
          <w:p w14:paraId="64449464" w14:textId="77777777" w:rsidR="00C66DC8" w:rsidRPr="009A5F8B" w:rsidRDefault="00C66DC8" w:rsidP="00E47D67">
            <w:pPr>
              <w:spacing w:before="40" w:after="4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5 (100.0)</w:t>
            </w:r>
          </w:p>
        </w:tc>
      </w:tr>
      <w:tr w:rsidR="009A5F8B" w:rsidRPr="009A5F8B" w14:paraId="3AF8BFD9" w14:textId="77777777" w:rsidTr="002C434B">
        <w:trPr>
          <w:trHeight w:val="763"/>
        </w:trPr>
        <w:tc>
          <w:tcPr>
            <w:tcW w:w="3539" w:type="dxa"/>
            <w:hideMark/>
          </w:tcPr>
          <w:p w14:paraId="1BCB4201" w14:textId="77777777" w:rsidR="00C66DC8" w:rsidRPr="009A5F8B" w:rsidRDefault="00C66DC8" w:rsidP="00E47D67">
            <w:pPr>
              <w:spacing w:before="40" w:after="40" w:line="240" w:lineRule="auto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Etiology of HCC, n (%)</w:t>
            </w:r>
          </w:p>
          <w:p w14:paraId="5D4C9293" w14:textId="7DA0C5A5" w:rsidR="00C66DC8" w:rsidRPr="009A5F8B" w:rsidRDefault="00C66DC8" w:rsidP="00E47D67">
            <w:pPr>
              <w:spacing w:before="40" w:after="40" w:line="240" w:lineRule="auto"/>
              <w:ind w:left="289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HBV</w:t>
            </w:r>
            <w:r w:rsidRPr="009A5F8B">
              <w:rPr>
                <w:rFonts w:ascii="Arial" w:hAnsi="Arial" w:cs="Arial"/>
              </w:rPr>
              <w:br/>
              <w:t>HCV</w:t>
            </w:r>
            <w:r w:rsidRPr="009A5F8B">
              <w:rPr>
                <w:rFonts w:ascii="Arial" w:hAnsi="Arial" w:cs="Arial"/>
              </w:rPr>
              <w:br/>
              <w:t>NBNC</w:t>
            </w:r>
          </w:p>
        </w:tc>
        <w:tc>
          <w:tcPr>
            <w:tcW w:w="2410" w:type="dxa"/>
            <w:vAlign w:val="center"/>
          </w:tcPr>
          <w:p w14:paraId="5DA00757" w14:textId="77777777" w:rsidR="00C66DC8" w:rsidRPr="009A5F8B" w:rsidRDefault="00C66DC8" w:rsidP="00E47D67">
            <w:pPr>
              <w:spacing w:before="40" w:after="4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br/>
              <w:t>4 (13.3)</w:t>
            </w:r>
            <w:r w:rsidRPr="009A5F8B">
              <w:rPr>
                <w:rFonts w:ascii="Arial" w:hAnsi="Arial" w:cs="Arial"/>
              </w:rPr>
              <w:br/>
              <w:t>10 (33.3)</w:t>
            </w:r>
            <w:r w:rsidRPr="009A5F8B">
              <w:rPr>
                <w:rFonts w:ascii="Arial" w:hAnsi="Arial" w:cs="Arial"/>
              </w:rPr>
              <w:br/>
              <w:t>16 (53.3)</w:t>
            </w:r>
          </w:p>
        </w:tc>
        <w:tc>
          <w:tcPr>
            <w:tcW w:w="2126" w:type="dxa"/>
            <w:vAlign w:val="center"/>
          </w:tcPr>
          <w:p w14:paraId="5F466AB2" w14:textId="7820B0A4" w:rsidR="00C66DC8" w:rsidRPr="009A5F8B" w:rsidRDefault="00C66DC8" w:rsidP="00E47D67">
            <w:pPr>
              <w:spacing w:before="40" w:after="4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br/>
              <w:t>3 (8.1)</w:t>
            </w:r>
            <w:r w:rsidRPr="009A5F8B">
              <w:rPr>
                <w:rFonts w:ascii="Arial" w:hAnsi="Arial" w:cs="Arial"/>
              </w:rPr>
              <w:br/>
              <w:t>12 (32.4)</w:t>
            </w:r>
            <w:r w:rsidRPr="009A5F8B">
              <w:rPr>
                <w:rFonts w:ascii="Arial" w:hAnsi="Arial" w:cs="Arial"/>
              </w:rPr>
              <w:br/>
              <w:t>22 (</w:t>
            </w:r>
            <w:r w:rsidR="00272214" w:rsidRPr="009A5F8B">
              <w:rPr>
                <w:rFonts w:ascii="Arial" w:hAnsi="Arial" w:cs="Arial"/>
              </w:rPr>
              <w:t>59</w:t>
            </w:r>
            <w:r w:rsidRPr="009A5F8B">
              <w:rPr>
                <w:rFonts w:ascii="Arial" w:hAnsi="Arial" w:cs="Arial"/>
              </w:rPr>
              <w:t>.5)</w:t>
            </w:r>
          </w:p>
        </w:tc>
        <w:tc>
          <w:tcPr>
            <w:tcW w:w="2552" w:type="dxa"/>
            <w:vAlign w:val="center"/>
          </w:tcPr>
          <w:p w14:paraId="2B78238E" w14:textId="19257E9D" w:rsidR="00C66DC8" w:rsidRPr="009A5F8B" w:rsidRDefault="00C66DC8" w:rsidP="00E47D67">
            <w:pPr>
              <w:spacing w:before="40" w:after="4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br/>
              <w:t>1 (20.0)</w:t>
            </w:r>
            <w:r w:rsidRPr="009A5F8B">
              <w:rPr>
                <w:rFonts w:ascii="Arial" w:hAnsi="Arial" w:cs="Arial"/>
              </w:rPr>
              <w:br/>
              <w:t>0</w:t>
            </w:r>
            <w:r w:rsidRPr="009A5F8B">
              <w:rPr>
                <w:rFonts w:ascii="Arial" w:hAnsi="Arial" w:cs="Arial"/>
              </w:rPr>
              <w:br/>
              <w:t>4 (80.0)</w:t>
            </w:r>
          </w:p>
        </w:tc>
      </w:tr>
      <w:tr w:rsidR="009A5F8B" w:rsidRPr="009A5F8B" w14:paraId="27030E7F" w14:textId="77777777" w:rsidTr="002C434B">
        <w:trPr>
          <w:trHeight w:val="449"/>
        </w:trPr>
        <w:tc>
          <w:tcPr>
            <w:tcW w:w="3539" w:type="dxa"/>
            <w:hideMark/>
          </w:tcPr>
          <w:p w14:paraId="2809EA68" w14:textId="77777777" w:rsidR="00C66DC8" w:rsidRPr="009A5F8B" w:rsidRDefault="00C66DC8" w:rsidP="00E47D67">
            <w:pPr>
              <w:spacing w:before="40" w:after="40" w:line="240" w:lineRule="auto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 xml:space="preserve">Child-Pugh score, n (%) </w:t>
            </w:r>
          </w:p>
          <w:p w14:paraId="73E4C9AF" w14:textId="374D357E" w:rsidR="00C66DC8" w:rsidRPr="009A5F8B" w:rsidRDefault="00C66DC8" w:rsidP="00E47D67">
            <w:pPr>
              <w:spacing w:before="40" w:after="40" w:line="240" w:lineRule="auto"/>
              <w:ind w:left="289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A5</w:t>
            </w:r>
            <w:r w:rsidRPr="009A5F8B">
              <w:rPr>
                <w:rFonts w:ascii="Arial" w:hAnsi="Arial" w:cs="Arial"/>
              </w:rPr>
              <w:br/>
              <w:t>A6</w:t>
            </w:r>
          </w:p>
        </w:tc>
        <w:tc>
          <w:tcPr>
            <w:tcW w:w="2410" w:type="dxa"/>
            <w:vAlign w:val="center"/>
          </w:tcPr>
          <w:p w14:paraId="2B1A4752" w14:textId="77777777" w:rsidR="00C66DC8" w:rsidRPr="009A5F8B" w:rsidRDefault="00C66DC8" w:rsidP="00E47D67">
            <w:pPr>
              <w:spacing w:before="40" w:after="4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br/>
              <w:t>19 (63.3)</w:t>
            </w:r>
            <w:r w:rsidRPr="009A5F8B">
              <w:rPr>
                <w:rFonts w:ascii="Arial" w:hAnsi="Arial" w:cs="Arial"/>
              </w:rPr>
              <w:br/>
              <w:t>11 (36.7)</w:t>
            </w:r>
          </w:p>
        </w:tc>
        <w:tc>
          <w:tcPr>
            <w:tcW w:w="2126" w:type="dxa"/>
            <w:vAlign w:val="center"/>
          </w:tcPr>
          <w:p w14:paraId="2A2EDB4C" w14:textId="77777777" w:rsidR="00C66DC8" w:rsidRPr="009A5F8B" w:rsidRDefault="00C66DC8" w:rsidP="00E47D67">
            <w:pPr>
              <w:spacing w:before="40" w:after="4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br/>
              <w:t>24 (64.9)</w:t>
            </w:r>
            <w:r w:rsidRPr="009A5F8B">
              <w:rPr>
                <w:rFonts w:ascii="Arial" w:hAnsi="Arial" w:cs="Arial"/>
              </w:rPr>
              <w:br/>
              <w:t>13 (35.1)</w:t>
            </w:r>
          </w:p>
        </w:tc>
        <w:tc>
          <w:tcPr>
            <w:tcW w:w="2552" w:type="dxa"/>
            <w:vAlign w:val="center"/>
          </w:tcPr>
          <w:p w14:paraId="629FC986" w14:textId="19B0444D" w:rsidR="00C66DC8" w:rsidRPr="009A5F8B" w:rsidRDefault="00C66DC8" w:rsidP="00E47D67">
            <w:pPr>
              <w:spacing w:before="40" w:after="4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br/>
              <w:t>5 (100.0)</w:t>
            </w:r>
            <w:r w:rsidRPr="009A5F8B">
              <w:rPr>
                <w:rFonts w:ascii="Arial" w:hAnsi="Arial" w:cs="Arial"/>
              </w:rPr>
              <w:br/>
              <w:t>0</w:t>
            </w:r>
          </w:p>
        </w:tc>
      </w:tr>
      <w:tr w:rsidR="009A5F8B" w:rsidRPr="009A5F8B" w14:paraId="3F213511" w14:textId="77777777" w:rsidTr="002C434B">
        <w:trPr>
          <w:trHeight w:val="449"/>
        </w:trPr>
        <w:tc>
          <w:tcPr>
            <w:tcW w:w="3539" w:type="dxa"/>
            <w:hideMark/>
          </w:tcPr>
          <w:p w14:paraId="7C06CCB0" w14:textId="7853F27A" w:rsidR="00C66DC8" w:rsidRPr="009A5F8B" w:rsidRDefault="00C66DC8" w:rsidP="00E47D67">
            <w:pPr>
              <w:spacing w:before="40" w:after="40" w:line="240" w:lineRule="auto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ALBI grade, n (%)</w:t>
            </w:r>
          </w:p>
          <w:p w14:paraId="3B4FD86E" w14:textId="204E6F0B" w:rsidR="00C66DC8" w:rsidRPr="009A5F8B" w:rsidRDefault="00C66DC8" w:rsidP="00E47D67">
            <w:pPr>
              <w:spacing w:before="40" w:after="40" w:line="240" w:lineRule="auto"/>
              <w:ind w:left="289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1</w:t>
            </w:r>
            <w:r w:rsidRPr="009A5F8B">
              <w:rPr>
                <w:rFonts w:ascii="Arial" w:hAnsi="Arial" w:cs="Arial"/>
              </w:rPr>
              <w:br/>
              <w:t>2</w:t>
            </w:r>
          </w:p>
        </w:tc>
        <w:tc>
          <w:tcPr>
            <w:tcW w:w="2410" w:type="dxa"/>
            <w:vAlign w:val="center"/>
          </w:tcPr>
          <w:p w14:paraId="012ED9F1" w14:textId="77777777" w:rsidR="00C66DC8" w:rsidRPr="009A5F8B" w:rsidRDefault="00C66DC8" w:rsidP="00E47D67">
            <w:pPr>
              <w:spacing w:before="40" w:after="4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br/>
              <w:t>12 (40.0)</w:t>
            </w:r>
            <w:r w:rsidRPr="009A5F8B">
              <w:rPr>
                <w:rFonts w:ascii="Arial" w:hAnsi="Arial" w:cs="Arial"/>
              </w:rPr>
              <w:br/>
              <w:t>18 (60.0)</w:t>
            </w:r>
          </w:p>
        </w:tc>
        <w:tc>
          <w:tcPr>
            <w:tcW w:w="2126" w:type="dxa"/>
            <w:vAlign w:val="center"/>
          </w:tcPr>
          <w:p w14:paraId="7D6BAE31" w14:textId="77777777" w:rsidR="00C66DC8" w:rsidRPr="009A5F8B" w:rsidRDefault="00C66DC8" w:rsidP="00E47D67">
            <w:pPr>
              <w:spacing w:before="40" w:after="4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br/>
              <w:t>19 (51.4)</w:t>
            </w:r>
            <w:r w:rsidRPr="009A5F8B">
              <w:rPr>
                <w:rFonts w:ascii="Arial" w:hAnsi="Arial" w:cs="Arial"/>
              </w:rPr>
              <w:br/>
              <w:t>18 (48.6)</w:t>
            </w:r>
          </w:p>
        </w:tc>
        <w:tc>
          <w:tcPr>
            <w:tcW w:w="2552" w:type="dxa"/>
            <w:vAlign w:val="center"/>
          </w:tcPr>
          <w:p w14:paraId="27067E1F" w14:textId="77777777" w:rsidR="00C66DC8" w:rsidRPr="009A5F8B" w:rsidRDefault="00C66DC8" w:rsidP="00E47D67">
            <w:pPr>
              <w:spacing w:before="40" w:after="4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br/>
              <w:t>4 (80.0)</w:t>
            </w:r>
            <w:r w:rsidRPr="009A5F8B">
              <w:rPr>
                <w:rFonts w:ascii="Arial" w:hAnsi="Arial" w:cs="Arial"/>
              </w:rPr>
              <w:br/>
              <w:t>1 (20.0)</w:t>
            </w:r>
          </w:p>
        </w:tc>
      </w:tr>
      <w:tr w:rsidR="009A5F8B" w:rsidRPr="009A5F8B" w14:paraId="385E8223" w14:textId="77777777" w:rsidTr="002C434B">
        <w:trPr>
          <w:trHeight w:val="291"/>
        </w:trPr>
        <w:tc>
          <w:tcPr>
            <w:tcW w:w="3539" w:type="dxa"/>
            <w:hideMark/>
          </w:tcPr>
          <w:p w14:paraId="77FDA3CA" w14:textId="402C613D" w:rsidR="00C66DC8" w:rsidRPr="009A5F8B" w:rsidRDefault="00C66DC8" w:rsidP="00E47D67">
            <w:pPr>
              <w:spacing w:before="40" w:after="40" w:line="240" w:lineRule="auto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 xml:space="preserve">AFP, median (range), ng/mL </w:t>
            </w:r>
          </w:p>
        </w:tc>
        <w:tc>
          <w:tcPr>
            <w:tcW w:w="2410" w:type="dxa"/>
            <w:vAlign w:val="center"/>
          </w:tcPr>
          <w:p w14:paraId="58817BAF" w14:textId="00773EA7" w:rsidR="00C66DC8" w:rsidRPr="009A5F8B" w:rsidRDefault="00C66DC8" w:rsidP="00E47D67">
            <w:pPr>
              <w:spacing w:before="40" w:after="4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 xml:space="preserve">20.6 </w:t>
            </w:r>
            <w:r w:rsidR="00E47D67" w:rsidRPr="009A5F8B">
              <w:rPr>
                <w:rFonts w:ascii="Arial" w:hAnsi="Arial" w:cs="Arial"/>
              </w:rPr>
              <w:br/>
            </w:r>
            <w:r w:rsidRPr="009A5F8B">
              <w:rPr>
                <w:rFonts w:ascii="Arial" w:hAnsi="Arial" w:cs="Arial"/>
              </w:rPr>
              <w:t>(3.2</w:t>
            </w:r>
            <w:r w:rsidR="00AC5FCE" w:rsidRPr="009A5F8B">
              <w:rPr>
                <w:rFonts w:ascii="Arial" w:hAnsi="Arial" w:cs="Arial"/>
              </w:rPr>
              <w:t>–</w:t>
            </w:r>
            <w:r w:rsidRPr="009A5F8B">
              <w:rPr>
                <w:rFonts w:ascii="Arial" w:hAnsi="Arial" w:cs="Arial"/>
              </w:rPr>
              <w:t>193000.</w:t>
            </w:r>
            <w:proofErr w:type="gramStart"/>
            <w:r w:rsidRPr="009A5F8B">
              <w:rPr>
                <w:rFonts w:ascii="Arial" w:hAnsi="Arial" w:cs="Arial"/>
              </w:rPr>
              <w:t>0)</w:t>
            </w:r>
            <w:r w:rsidR="00D25CCD" w:rsidRPr="009A5F8B">
              <w:rPr>
                <w:rFonts w:ascii="Arial" w:hAnsi="Arial" w:cs="Arial"/>
              </w:rPr>
              <w:t>*</w:t>
            </w:r>
            <w:proofErr w:type="gramEnd"/>
          </w:p>
        </w:tc>
        <w:tc>
          <w:tcPr>
            <w:tcW w:w="2126" w:type="dxa"/>
            <w:vAlign w:val="center"/>
          </w:tcPr>
          <w:p w14:paraId="7A72D9CA" w14:textId="79AB4D07" w:rsidR="00C66DC8" w:rsidRPr="009A5F8B" w:rsidRDefault="00C66DC8" w:rsidP="00E47D67">
            <w:pPr>
              <w:spacing w:before="40" w:after="4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 xml:space="preserve">8.8 </w:t>
            </w:r>
            <w:r w:rsidR="00E47D67" w:rsidRPr="009A5F8B">
              <w:rPr>
                <w:rFonts w:ascii="Arial" w:hAnsi="Arial" w:cs="Arial"/>
              </w:rPr>
              <w:br/>
            </w:r>
            <w:r w:rsidRPr="009A5F8B">
              <w:rPr>
                <w:rFonts w:ascii="Arial" w:hAnsi="Arial" w:cs="Arial"/>
              </w:rPr>
              <w:t>(2.0</w:t>
            </w:r>
            <w:r w:rsidR="00AC5FCE" w:rsidRPr="009A5F8B">
              <w:rPr>
                <w:rFonts w:ascii="Arial" w:hAnsi="Arial" w:cs="Arial"/>
              </w:rPr>
              <w:t>–</w:t>
            </w:r>
            <w:r w:rsidRPr="009A5F8B">
              <w:rPr>
                <w:rFonts w:ascii="Arial" w:hAnsi="Arial" w:cs="Arial"/>
              </w:rPr>
              <w:t>34473.0)</w:t>
            </w:r>
          </w:p>
        </w:tc>
        <w:tc>
          <w:tcPr>
            <w:tcW w:w="2552" w:type="dxa"/>
            <w:vAlign w:val="center"/>
          </w:tcPr>
          <w:p w14:paraId="231A05D5" w14:textId="3BB706DF" w:rsidR="00C66DC8" w:rsidRPr="009A5F8B" w:rsidRDefault="00C66DC8" w:rsidP="00E47D67">
            <w:pPr>
              <w:spacing w:before="40" w:after="4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 xml:space="preserve">8125.9 </w:t>
            </w:r>
            <w:r w:rsidR="00E47D67" w:rsidRPr="009A5F8B">
              <w:rPr>
                <w:rFonts w:ascii="Arial" w:hAnsi="Arial" w:cs="Arial"/>
              </w:rPr>
              <w:br/>
            </w:r>
            <w:r w:rsidRPr="009A5F8B">
              <w:rPr>
                <w:rFonts w:ascii="Arial" w:hAnsi="Arial" w:cs="Arial"/>
              </w:rPr>
              <w:t>(2.0</w:t>
            </w:r>
            <w:r w:rsidR="00AC5FCE" w:rsidRPr="009A5F8B">
              <w:rPr>
                <w:rFonts w:ascii="Arial" w:hAnsi="Arial" w:cs="Arial"/>
              </w:rPr>
              <w:t>–</w:t>
            </w:r>
            <w:r w:rsidRPr="009A5F8B">
              <w:rPr>
                <w:rFonts w:ascii="Arial" w:hAnsi="Arial" w:cs="Arial"/>
              </w:rPr>
              <w:t>294127.0)</w:t>
            </w:r>
          </w:p>
        </w:tc>
      </w:tr>
      <w:tr w:rsidR="009A5F8B" w:rsidRPr="009A5F8B" w14:paraId="23954FA0" w14:textId="77777777" w:rsidTr="002C434B">
        <w:trPr>
          <w:trHeight w:val="197"/>
        </w:trPr>
        <w:tc>
          <w:tcPr>
            <w:tcW w:w="3539" w:type="dxa"/>
          </w:tcPr>
          <w:p w14:paraId="55C0F4B5" w14:textId="0C701447" w:rsidR="00C66DC8" w:rsidRPr="009A5F8B" w:rsidRDefault="00C66DC8" w:rsidP="00E47D67">
            <w:pPr>
              <w:spacing w:before="40" w:after="40" w:line="240" w:lineRule="auto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AFP</w:t>
            </w:r>
            <w:r w:rsidR="00065C74" w:rsidRPr="009A5F8B">
              <w:rPr>
                <w:rFonts w:ascii="Arial" w:hAnsi="Arial" w:cs="Arial"/>
              </w:rPr>
              <w:t>,</w:t>
            </w:r>
            <w:r w:rsidRPr="009A5F8B">
              <w:rPr>
                <w:rFonts w:ascii="Arial" w:hAnsi="Arial" w:cs="Arial"/>
              </w:rPr>
              <w:t xml:space="preserve"> ≥400 ng/mL, n (%)</w:t>
            </w:r>
          </w:p>
        </w:tc>
        <w:tc>
          <w:tcPr>
            <w:tcW w:w="2410" w:type="dxa"/>
            <w:vAlign w:val="center"/>
          </w:tcPr>
          <w:p w14:paraId="6678AF59" w14:textId="33433428" w:rsidR="00C66DC8" w:rsidRPr="009A5F8B" w:rsidRDefault="00C66DC8" w:rsidP="00E47D67">
            <w:pPr>
              <w:spacing w:before="40" w:after="4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3 (</w:t>
            </w:r>
            <w:proofErr w:type="gramStart"/>
            <w:r w:rsidRPr="009A5F8B">
              <w:rPr>
                <w:rFonts w:ascii="Arial" w:hAnsi="Arial" w:cs="Arial"/>
              </w:rPr>
              <w:t>10.0)</w:t>
            </w:r>
            <w:r w:rsidR="00D25CCD" w:rsidRPr="009A5F8B">
              <w:rPr>
                <w:rFonts w:ascii="Arial" w:hAnsi="Arial" w:cs="Arial"/>
              </w:rPr>
              <w:t>*</w:t>
            </w:r>
            <w:proofErr w:type="gramEnd"/>
          </w:p>
        </w:tc>
        <w:tc>
          <w:tcPr>
            <w:tcW w:w="2126" w:type="dxa"/>
            <w:vAlign w:val="center"/>
          </w:tcPr>
          <w:p w14:paraId="3EEBE33E" w14:textId="17AA47F2" w:rsidR="00C66DC8" w:rsidRPr="009A5F8B" w:rsidRDefault="00C66DC8" w:rsidP="00E47D67">
            <w:pPr>
              <w:spacing w:before="40" w:after="4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4 (10.8)</w:t>
            </w:r>
          </w:p>
        </w:tc>
        <w:tc>
          <w:tcPr>
            <w:tcW w:w="2552" w:type="dxa"/>
            <w:vAlign w:val="center"/>
          </w:tcPr>
          <w:p w14:paraId="7A79894D" w14:textId="40ADE0E5" w:rsidR="00C66DC8" w:rsidRPr="009A5F8B" w:rsidRDefault="00C66DC8" w:rsidP="00E47D67">
            <w:pPr>
              <w:spacing w:before="40" w:after="4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4 (80.0)</w:t>
            </w:r>
          </w:p>
        </w:tc>
      </w:tr>
      <w:tr w:rsidR="009A5F8B" w:rsidRPr="009A5F8B" w14:paraId="0A401BED" w14:textId="77777777" w:rsidTr="002C434B">
        <w:trPr>
          <w:trHeight w:val="763"/>
        </w:trPr>
        <w:tc>
          <w:tcPr>
            <w:tcW w:w="3539" w:type="dxa"/>
            <w:hideMark/>
          </w:tcPr>
          <w:p w14:paraId="2B1469CB" w14:textId="77777777" w:rsidR="00D61534" w:rsidRPr="009A5F8B" w:rsidRDefault="00C66DC8" w:rsidP="00E47D67">
            <w:pPr>
              <w:spacing w:before="40" w:after="40" w:line="240" w:lineRule="auto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Prior treatment history, n (%)</w:t>
            </w:r>
          </w:p>
          <w:p w14:paraId="1CB356AD" w14:textId="7E9B68E7" w:rsidR="00C66DC8" w:rsidRPr="009A5F8B" w:rsidRDefault="00C66DC8" w:rsidP="00E47D67">
            <w:pPr>
              <w:spacing w:before="40" w:after="40" w:line="240" w:lineRule="auto"/>
              <w:ind w:left="289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HAIC</w:t>
            </w:r>
            <w:r w:rsidRPr="009A5F8B">
              <w:rPr>
                <w:rFonts w:ascii="Arial" w:hAnsi="Arial" w:cs="Arial"/>
              </w:rPr>
              <w:br/>
              <w:t>RFA, MWA</w:t>
            </w:r>
            <w:r w:rsidRPr="009A5F8B">
              <w:rPr>
                <w:rFonts w:ascii="Arial" w:hAnsi="Arial" w:cs="Arial"/>
              </w:rPr>
              <w:br/>
              <w:t>Surgery</w:t>
            </w:r>
            <w:r w:rsidRPr="009A5F8B">
              <w:rPr>
                <w:rFonts w:ascii="Arial" w:hAnsi="Arial" w:cs="Arial"/>
              </w:rPr>
              <w:br/>
              <w:t>Radiotherapy</w:t>
            </w:r>
          </w:p>
        </w:tc>
        <w:tc>
          <w:tcPr>
            <w:tcW w:w="2410" w:type="dxa"/>
            <w:vAlign w:val="center"/>
          </w:tcPr>
          <w:p w14:paraId="2710FC26" w14:textId="56AC21EE" w:rsidR="00C66DC8" w:rsidRPr="009A5F8B" w:rsidRDefault="00C66DC8" w:rsidP="00E47D67">
            <w:pPr>
              <w:spacing w:before="40" w:after="4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br/>
              <w:t>1 (3.3)</w:t>
            </w:r>
            <w:r w:rsidRPr="009A5F8B">
              <w:rPr>
                <w:rFonts w:ascii="Arial" w:hAnsi="Arial" w:cs="Arial"/>
              </w:rPr>
              <w:br/>
              <w:t>5 (16.7)</w:t>
            </w:r>
            <w:r w:rsidRPr="009A5F8B">
              <w:rPr>
                <w:rFonts w:ascii="Arial" w:hAnsi="Arial" w:cs="Arial"/>
              </w:rPr>
              <w:br/>
              <w:t>8 (26.7)</w:t>
            </w:r>
            <w:r w:rsidRPr="009A5F8B">
              <w:rPr>
                <w:rFonts w:ascii="Arial" w:hAnsi="Arial" w:cs="Arial"/>
              </w:rPr>
              <w:br/>
              <w:t>0</w:t>
            </w:r>
          </w:p>
        </w:tc>
        <w:tc>
          <w:tcPr>
            <w:tcW w:w="2126" w:type="dxa"/>
            <w:vAlign w:val="center"/>
          </w:tcPr>
          <w:p w14:paraId="51A5F45A" w14:textId="49C21C20" w:rsidR="00C66DC8" w:rsidRPr="009A5F8B" w:rsidRDefault="00C66DC8" w:rsidP="00E47D67">
            <w:pPr>
              <w:spacing w:before="40" w:after="4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br/>
              <w:t>0</w:t>
            </w:r>
            <w:r w:rsidRPr="009A5F8B">
              <w:rPr>
                <w:rFonts w:ascii="Arial" w:hAnsi="Arial" w:cs="Arial"/>
              </w:rPr>
              <w:br/>
              <w:t>10 (27.0)</w:t>
            </w:r>
            <w:r w:rsidRPr="009A5F8B">
              <w:rPr>
                <w:rFonts w:ascii="Arial" w:hAnsi="Arial" w:cs="Arial"/>
              </w:rPr>
              <w:br/>
              <w:t>12 (32.4)</w:t>
            </w:r>
            <w:r w:rsidRPr="009A5F8B">
              <w:rPr>
                <w:rFonts w:ascii="Arial" w:hAnsi="Arial" w:cs="Arial"/>
              </w:rPr>
              <w:br/>
              <w:t>1 (2.7)</w:t>
            </w:r>
          </w:p>
        </w:tc>
        <w:tc>
          <w:tcPr>
            <w:tcW w:w="2552" w:type="dxa"/>
            <w:vAlign w:val="center"/>
          </w:tcPr>
          <w:p w14:paraId="669C0386" w14:textId="227F1871" w:rsidR="00C66DC8" w:rsidRPr="009A5F8B" w:rsidRDefault="00C66DC8" w:rsidP="00E47D67">
            <w:pPr>
              <w:spacing w:before="40" w:after="4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br/>
              <w:t>0</w:t>
            </w:r>
            <w:r w:rsidRPr="009A5F8B">
              <w:rPr>
                <w:rFonts w:ascii="Arial" w:hAnsi="Arial" w:cs="Arial"/>
              </w:rPr>
              <w:br/>
              <w:t>0</w:t>
            </w:r>
            <w:r w:rsidRPr="009A5F8B">
              <w:rPr>
                <w:rFonts w:ascii="Arial" w:hAnsi="Arial" w:cs="Arial"/>
              </w:rPr>
              <w:br/>
              <w:t>3 (60.0)</w:t>
            </w:r>
            <w:r w:rsidRPr="009A5F8B">
              <w:rPr>
                <w:rFonts w:ascii="Arial" w:hAnsi="Arial" w:cs="Arial"/>
              </w:rPr>
              <w:br/>
              <w:t>0</w:t>
            </w:r>
          </w:p>
        </w:tc>
      </w:tr>
      <w:tr w:rsidR="009A5F8B" w:rsidRPr="009A5F8B" w14:paraId="7384E228" w14:textId="77777777" w:rsidTr="002C434B">
        <w:trPr>
          <w:trHeight w:val="449"/>
        </w:trPr>
        <w:tc>
          <w:tcPr>
            <w:tcW w:w="3539" w:type="dxa"/>
            <w:hideMark/>
          </w:tcPr>
          <w:p w14:paraId="587C0A52" w14:textId="350A7BDD" w:rsidR="00C66DC8" w:rsidRPr="009A5F8B" w:rsidRDefault="00C66DC8" w:rsidP="00E47D67">
            <w:pPr>
              <w:spacing w:before="40" w:after="40" w:line="240" w:lineRule="auto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Maximum tumor diameter, median (range)</w:t>
            </w:r>
            <w:r w:rsidR="00D61534" w:rsidRPr="009A5F8B">
              <w:rPr>
                <w:rFonts w:ascii="Arial" w:hAnsi="Arial" w:cs="Arial"/>
              </w:rPr>
              <w:t>, cm</w:t>
            </w:r>
          </w:p>
        </w:tc>
        <w:tc>
          <w:tcPr>
            <w:tcW w:w="2410" w:type="dxa"/>
            <w:vAlign w:val="center"/>
          </w:tcPr>
          <w:p w14:paraId="29A4C09C" w14:textId="12F932E1" w:rsidR="00C66DC8" w:rsidRPr="009A5F8B" w:rsidRDefault="00C66DC8" w:rsidP="00E47D67">
            <w:pPr>
              <w:spacing w:before="40" w:after="4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4.2 (1.1</w:t>
            </w:r>
            <w:r w:rsidR="005E66B0" w:rsidRPr="009A5F8B">
              <w:rPr>
                <w:rFonts w:ascii="Arial" w:hAnsi="Arial" w:cs="Arial"/>
              </w:rPr>
              <w:t>–</w:t>
            </w:r>
            <w:r w:rsidRPr="009A5F8B">
              <w:rPr>
                <w:rFonts w:ascii="Arial" w:hAnsi="Arial" w:cs="Arial"/>
              </w:rPr>
              <w:t>13.0)</w:t>
            </w:r>
          </w:p>
        </w:tc>
        <w:tc>
          <w:tcPr>
            <w:tcW w:w="2126" w:type="dxa"/>
            <w:vAlign w:val="center"/>
          </w:tcPr>
          <w:p w14:paraId="307DEBD4" w14:textId="6DFFF6CC" w:rsidR="00C66DC8" w:rsidRPr="009A5F8B" w:rsidRDefault="00C66DC8" w:rsidP="00E47D67">
            <w:pPr>
              <w:spacing w:before="40" w:after="4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5.0 (1.0</w:t>
            </w:r>
            <w:r w:rsidR="005E66B0" w:rsidRPr="009A5F8B">
              <w:rPr>
                <w:rFonts w:ascii="Arial" w:hAnsi="Arial" w:cs="Arial"/>
              </w:rPr>
              <w:t>–</w:t>
            </w:r>
            <w:r w:rsidRPr="009A5F8B">
              <w:rPr>
                <w:rFonts w:ascii="Arial" w:hAnsi="Arial" w:cs="Arial"/>
              </w:rPr>
              <w:t>11.7)</w:t>
            </w:r>
          </w:p>
        </w:tc>
        <w:tc>
          <w:tcPr>
            <w:tcW w:w="2552" w:type="dxa"/>
            <w:vAlign w:val="center"/>
          </w:tcPr>
          <w:p w14:paraId="69CCDE9B" w14:textId="7D06695E" w:rsidR="00C66DC8" w:rsidRPr="009A5F8B" w:rsidRDefault="00C66DC8" w:rsidP="00E47D67">
            <w:pPr>
              <w:spacing w:before="40" w:after="4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5.1 (1.6</w:t>
            </w:r>
            <w:r w:rsidR="005E66B0" w:rsidRPr="009A5F8B">
              <w:rPr>
                <w:rFonts w:ascii="Arial" w:hAnsi="Arial" w:cs="Arial"/>
              </w:rPr>
              <w:t>–</w:t>
            </w:r>
            <w:r w:rsidRPr="009A5F8B">
              <w:rPr>
                <w:rFonts w:ascii="Arial" w:hAnsi="Arial" w:cs="Arial"/>
              </w:rPr>
              <w:t>12.2)</w:t>
            </w:r>
          </w:p>
        </w:tc>
      </w:tr>
      <w:tr w:rsidR="009A5F8B" w:rsidRPr="009A5F8B" w14:paraId="7913C238" w14:textId="77777777" w:rsidTr="002C434B">
        <w:trPr>
          <w:trHeight w:val="449"/>
        </w:trPr>
        <w:tc>
          <w:tcPr>
            <w:tcW w:w="3539" w:type="dxa"/>
            <w:hideMark/>
          </w:tcPr>
          <w:p w14:paraId="4BE5106B" w14:textId="33805D6A" w:rsidR="00C66DC8" w:rsidRPr="009A5F8B" w:rsidRDefault="00C66DC8" w:rsidP="00E47D67">
            <w:pPr>
              <w:spacing w:before="40" w:after="40" w:line="240" w:lineRule="auto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Sum of longest diameters, median (range)</w:t>
            </w:r>
            <w:r w:rsidR="00D61534" w:rsidRPr="009A5F8B">
              <w:rPr>
                <w:rFonts w:ascii="Arial" w:hAnsi="Arial" w:cs="Arial"/>
              </w:rPr>
              <w:t>, cm</w:t>
            </w:r>
          </w:p>
        </w:tc>
        <w:tc>
          <w:tcPr>
            <w:tcW w:w="2410" w:type="dxa"/>
            <w:vAlign w:val="center"/>
          </w:tcPr>
          <w:p w14:paraId="2DB3A453" w14:textId="4DC1C3A6" w:rsidR="00C66DC8" w:rsidRPr="009A5F8B" w:rsidRDefault="00C66DC8" w:rsidP="00E47D67">
            <w:pPr>
              <w:spacing w:before="40" w:after="4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5.8 (1.5</w:t>
            </w:r>
            <w:r w:rsidR="005E66B0" w:rsidRPr="009A5F8B">
              <w:rPr>
                <w:rFonts w:ascii="Arial" w:hAnsi="Arial" w:cs="Arial"/>
              </w:rPr>
              <w:t>–</w:t>
            </w:r>
            <w:r w:rsidRPr="009A5F8B">
              <w:rPr>
                <w:rFonts w:ascii="Arial" w:hAnsi="Arial" w:cs="Arial"/>
              </w:rPr>
              <w:t>17.1)</w:t>
            </w:r>
          </w:p>
        </w:tc>
        <w:tc>
          <w:tcPr>
            <w:tcW w:w="2126" w:type="dxa"/>
            <w:vAlign w:val="center"/>
          </w:tcPr>
          <w:p w14:paraId="5FB3DA9E" w14:textId="01EB0061" w:rsidR="00C66DC8" w:rsidRPr="009A5F8B" w:rsidRDefault="00C66DC8" w:rsidP="00E47D67">
            <w:pPr>
              <w:spacing w:before="40" w:after="4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7.1 (1.0</w:t>
            </w:r>
            <w:r w:rsidR="005E66B0" w:rsidRPr="009A5F8B">
              <w:rPr>
                <w:rFonts w:ascii="Arial" w:hAnsi="Arial" w:cs="Arial"/>
              </w:rPr>
              <w:t>–</w:t>
            </w:r>
            <w:r w:rsidRPr="009A5F8B">
              <w:rPr>
                <w:rFonts w:ascii="Arial" w:hAnsi="Arial" w:cs="Arial"/>
              </w:rPr>
              <w:t>21.1)</w:t>
            </w:r>
          </w:p>
        </w:tc>
        <w:tc>
          <w:tcPr>
            <w:tcW w:w="2552" w:type="dxa"/>
            <w:vAlign w:val="center"/>
          </w:tcPr>
          <w:p w14:paraId="11D6D0C5" w14:textId="48A33AC4" w:rsidR="00C66DC8" w:rsidRPr="009A5F8B" w:rsidRDefault="00C66DC8" w:rsidP="00E47D67">
            <w:pPr>
              <w:spacing w:before="40" w:after="4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10.1 (3.2</w:t>
            </w:r>
            <w:r w:rsidR="005E66B0" w:rsidRPr="009A5F8B">
              <w:rPr>
                <w:rFonts w:ascii="Arial" w:hAnsi="Arial" w:cs="Arial"/>
              </w:rPr>
              <w:t>–</w:t>
            </w:r>
            <w:r w:rsidRPr="009A5F8B">
              <w:rPr>
                <w:rFonts w:ascii="Arial" w:hAnsi="Arial" w:cs="Arial"/>
              </w:rPr>
              <w:t>17.4)</w:t>
            </w:r>
          </w:p>
        </w:tc>
      </w:tr>
      <w:tr w:rsidR="009A5F8B" w:rsidRPr="009A5F8B" w14:paraId="33BDAFE8" w14:textId="77777777" w:rsidTr="002C434B">
        <w:trPr>
          <w:trHeight w:val="261"/>
        </w:trPr>
        <w:tc>
          <w:tcPr>
            <w:tcW w:w="3539" w:type="dxa"/>
            <w:hideMark/>
          </w:tcPr>
          <w:p w14:paraId="060EE871" w14:textId="0B12020F" w:rsidR="00C66DC8" w:rsidRPr="009A5F8B" w:rsidRDefault="00C66DC8" w:rsidP="00E47D67">
            <w:pPr>
              <w:spacing w:before="40" w:after="40" w:line="240" w:lineRule="auto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Number of tumors</w:t>
            </w:r>
            <w:r w:rsidR="00065C74" w:rsidRPr="009A5F8B">
              <w:rPr>
                <w:rFonts w:ascii="Arial" w:hAnsi="Arial" w:cs="Arial"/>
              </w:rPr>
              <w:t>,</w:t>
            </w:r>
            <w:r w:rsidRPr="009A5F8B">
              <w:rPr>
                <w:rFonts w:ascii="Arial" w:hAnsi="Arial" w:cs="Arial"/>
              </w:rPr>
              <w:t xml:space="preserve"> 1</w:t>
            </w:r>
            <w:r w:rsidR="00D61534" w:rsidRPr="009A5F8B">
              <w:rPr>
                <w:rFonts w:ascii="Arial" w:hAnsi="Arial" w:cs="Arial"/>
              </w:rPr>
              <w:t>–</w:t>
            </w:r>
            <w:r w:rsidRPr="009A5F8B">
              <w:rPr>
                <w:rFonts w:ascii="Arial" w:hAnsi="Arial" w:cs="Arial"/>
              </w:rPr>
              <w:t xml:space="preserve">5/≥6, </w:t>
            </w:r>
            <w:r w:rsidR="00E47D67" w:rsidRPr="009A5F8B">
              <w:rPr>
                <w:rFonts w:ascii="Arial" w:hAnsi="Arial" w:cs="Arial"/>
              </w:rPr>
              <w:br/>
            </w:r>
            <w:r w:rsidRPr="009A5F8B">
              <w:rPr>
                <w:rFonts w:ascii="Arial" w:hAnsi="Arial" w:cs="Arial"/>
              </w:rPr>
              <w:t>n (%)</w:t>
            </w:r>
          </w:p>
        </w:tc>
        <w:tc>
          <w:tcPr>
            <w:tcW w:w="2410" w:type="dxa"/>
            <w:vAlign w:val="center"/>
          </w:tcPr>
          <w:p w14:paraId="04F7E18A" w14:textId="62CA7622" w:rsidR="00C66DC8" w:rsidRPr="009A5F8B" w:rsidRDefault="00C66DC8" w:rsidP="00E47D67">
            <w:pPr>
              <w:spacing w:before="40" w:after="4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23 (76.7)/</w:t>
            </w:r>
            <w:r w:rsidR="00E47D67" w:rsidRPr="009A5F8B">
              <w:rPr>
                <w:rFonts w:ascii="Arial" w:hAnsi="Arial" w:cs="Arial"/>
              </w:rPr>
              <w:br/>
            </w:r>
            <w:r w:rsidRPr="009A5F8B">
              <w:rPr>
                <w:rFonts w:ascii="Arial" w:hAnsi="Arial" w:cs="Arial"/>
              </w:rPr>
              <w:t>7 (23.3)</w:t>
            </w:r>
          </w:p>
        </w:tc>
        <w:tc>
          <w:tcPr>
            <w:tcW w:w="2126" w:type="dxa"/>
            <w:vAlign w:val="center"/>
          </w:tcPr>
          <w:p w14:paraId="34941E3C" w14:textId="778F6BA8" w:rsidR="00C66DC8" w:rsidRPr="009A5F8B" w:rsidRDefault="00C66DC8" w:rsidP="00E47D67">
            <w:pPr>
              <w:spacing w:before="40" w:after="4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24 (64.9)/</w:t>
            </w:r>
            <w:r w:rsidR="00E47D67" w:rsidRPr="009A5F8B">
              <w:rPr>
                <w:rFonts w:ascii="Arial" w:hAnsi="Arial" w:cs="Arial"/>
              </w:rPr>
              <w:br/>
            </w:r>
            <w:r w:rsidRPr="009A5F8B">
              <w:rPr>
                <w:rFonts w:ascii="Arial" w:hAnsi="Arial" w:cs="Arial"/>
              </w:rPr>
              <w:t>13 (35.1)</w:t>
            </w:r>
          </w:p>
        </w:tc>
        <w:tc>
          <w:tcPr>
            <w:tcW w:w="2552" w:type="dxa"/>
            <w:vAlign w:val="center"/>
          </w:tcPr>
          <w:p w14:paraId="3158B8FE" w14:textId="0C22D909" w:rsidR="00C66DC8" w:rsidRPr="009A5F8B" w:rsidRDefault="00C66DC8" w:rsidP="00E47D67">
            <w:pPr>
              <w:spacing w:before="40" w:after="4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3 (60.0)/</w:t>
            </w:r>
            <w:r w:rsidR="00E47D67" w:rsidRPr="009A5F8B">
              <w:rPr>
                <w:rFonts w:ascii="Arial" w:hAnsi="Arial" w:cs="Arial"/>
              </w:rPr>
              <w:br/>
            </w:r>
            <w:r w:rsidRPr="009A5F8B">
              <w:rPr>
                <w:rFonts w:ascii="Arial" w:hAnsi="Arial" w:cs="Arial"/>
              </w:rPr>
              <w:t>2 (40.0)</w:t>
            </w:r>
          </w:p>
        </w:tc>
      </w:tr>
      <w:tr w:rsidR="009A5F8B" w:rsidRPr="009A5F8B" w14:paraId="323A7397" w14:textId="77777777" w:rsidTr="002C434B">
        <w:trPr>
          <w:trHeight w:val="449"/>
        </w:trPr>
        <w:tc>
          <w:tcPr>
            <w:tcW w:w="3539" w:type="dxa"/>
            <w:hideMark/>
          </w:tcPr>
          <w:p w14:paraId="0F1223A3" w14:textId="6360E131" w:rsidR="00C66DC8" w:rsidRPr="009A5F8B" w:rsidRDefault="00C66DC8" w:rsidP="00E47D67">
            <w:pPr>
              <w:spacing w:before="40" w:after="40" w:line="240" w:lineRule="auto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BCLC stage B up-to-eleven criteria (in/out)</w:t>
            </w:r>
          </w:p>
        </w:tc>
        <w:tc>
          <w:tcPr>
            <w:tcW w:w="2410" w:type="dxa"/>
            <w:vAlign w:val="center"/>
          </w:tcPr>
          <w:p w14:paraId="45EDDB36" w14:textId="357EF6AF" w:rsidR="00C66DC8" w:rsidRPr="009A5F8B" w:rsidRDefault="00C66DC8" w:rsidP="00E47D67">
            <w:pPr>
              <w:spacing w:before="40" w:after="4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23 (76.7)/</w:t>
            </w:r>
            <w:r w:rsidR="00E47D67" w:rsidRPr="009A5F8B">
              <w:rPr>
                <w:rFonts w:ascii="Arial" w:hAnsi="Arial" w:cs="Arial"/>
              </w:rPr>
              <w:br/>
            </w:r>
            <w:r w:rsidRPr="009A5F8B">
              <w:rPr>
                <w:rFonts w:ascii="Arial" w:hAnsi="Arial" w:cs="Arial"/>
              </w:rPr>
              <w:t>7 (23.3)</w:t>
            </w:r>
          </w:p>
        </w:tc>
        <w:tc>
          <w:tcPr>
            <w:tcW w:w="2126" w:type="dxa"/>
            <w:vAlign w:val="center"/>
          </w:tcPr>
          <w:p w14:paraId="50FF8CE5" w14:textId="5421F348" w:rsidR="00C66DC8" w:rsidRPr="009A5F8B" w:rsidRDefault="00C66DC8" w:rsidP="00E47D67">
            <w:pPr>
              <w:spacing w:before="40" w:after="4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23 (62.2)/</w:t>
            </w:r>
            <w:r w:rsidR="00E47D67" w:rsidRPr="009A5F8B">
              <w:rPr>
                <w:rFonts w:ascii="Arial" w:hAnsi="Arial" w:cs="Arial"/>
              </w:rPr>
              <w:br/>
            </w:r>
            <w:r w:rsidRPr="009A5F8B">
              <w:rPr>
                <w:rFonts w:ascii="Arial" w:hAnsi="Arial" w:cs="Arial"/>
              </w:rPr>
              <w:t>14 (37.8)</w:t>
            </w:r>
          </w:p>
        </w:tc>
        <w:tc>
          <w:tcPr>
            <w:tcW w:w="2552" w:type="dxa"/>
            <w:vAlign w:val="center"/>
          </w:tcPr>
          <w:p w14:paraId="76CD04B4" w14:textId="7A76D740" w:rsidR="00C66DC8" w:rsidRPr="009A5F8B" w:rsidRDefault="00C66DC8" w:rsidP="00E47D67">
            <w:pPr>
              <w:spacing w:before="40" w:after="4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2 (40.0)/</w:t>
            </w:r>
            <w:r w:rsidR="00E47D67" w:rsidRPr="009A5F8B">
              <w:rPr>
                <w:rFonts w:ascii="Arial" w:hAnsi="Arial" w:cs="Arial"/>
              </w:rPr>
              <w:br/>
            </w:r>
            <w:r w:rsidRPr="009A5F8B">
              <w:rPr>
                <w:rFonts w:ascii="Arial" w:hAnsi="Arial" w:cs="Arial"/>
              </w:rPr>
              <w:t>3 (60.0)</w:t>
            </w:r>
          </w:p>
        </w:tc>
      </w:tr>
    </w:tbl>
    <w:p w14:paraId="077127A0" w14:textId="141AF4D9" w:rsidR="00C66DC8" w:rsidRPr="009A5F8B" w:rsidRDefault="00D25CCD" w:rsidP="00C66DC8">
      <w:pPr>
        <w:spacing w:after="0"/>
        <w:rPr>
          <w:rFonts w:ascii="Arial" w:hAnsi="Arial" w:cs="Arial"/>
          <w:sz w:val="20"/>
          <w:szCs w:val="20"/>
        </w:rPr>
      </w:pPr>
      <w:r w:rsidRPr="009A5F8B">
        <w:rPr>
          <w:rFonts w:ascii="Arial" w:eastAsia="Yu Gothic" w:hAnsi="Arial" w:cs="Arial"/>
          <w:kern w:val="24"/>
          <w:sz w:val="20"/>
          <w:szCs w:val="20"/>
        </w:rPr>
        <w:t>*</w:t>
      </w:r>
      <w:r w:rsidR="00C66DC8" w:rsidRPr="009A5F8B">
        <w:rPr>
          <w:rFonts w:ascii="Arial" w:hAnsi="Arial" w:cs="Arial"/>
          <w:sz w:val="20"/>
          <w:szCs w:val="20"/>
        </w:rPr>
        <w:t>Data was missing for one patient.</w:t>
      </w:r>
    </w:p>
    <w:p w14:paraId="009C2C07" w14:textId="6D152BED" w:rsidR="00C66DC8" w:rsidRPr="009A5F8B" w:rsidRDefault="00C66DC8" w:rsidP="00C66DC8">
      <w:pPr>
        <w:rPr>
          <w:rFonts w:ascii="Arial" w:hAnsi="Arial" w:cs="Arial"/>
          <w:sz w:val="21"/>
          <w:szCs w:val="21"/>
        </w:rPr>
      </w:pPr>
      <w:r w:rsidRPr="009A5F8B">
        <w:rPr>
          <w:rFonts w:ascii="Arial" w:hAnsi="Arial" w:cs="Arial"/>
          <w:sz w:val="20"/>
          <w:szCs w:val="20"/>
        </w:rPr>
        <w:t>AFP, alpha-fetoprotein; ALBI, albumin-bilirubin; ECOG, Eastern Cooperative Oncology Group; HAIC, hepatic arterial infusion chemotherapy; HBV, hepatitis B virus; HCV, hepatitis C virus; MWA, microwave ablation; NBNC, non-B, non-C hepatitis; PS, performance status; RFA, radiofrequency ablation; TACE, transcatheter arterial chemoembolization.</w:t>
      </w:r>
    </w:p>
    <w:p w14:paraId="26035AD0" w14:textId="77777777" w:rsidR="005E66B0" w:rsidRPr="009A5F8B" w:rsidRDefault="005E66B0">
      <w:pPr>
        <w:rPr>
          <w:rFonts w:ascii="Arial" w:hAnsi="Arial" w:cs="Arial"/>
          <w:b/>
        </w:rPr>
      </w:pPr>
      <w:r w:rsidRPr="009A5F8B">
        <w:rPr>
          <w:rFonts w:ascii="Arial" w:hAnsi="Arial" w:cs="Arial"/>
          <w:b/>
        </w:rPr>
        <w:br w:type="page"/>
      </w:r>
    </w:p>
    <w:p w14:paraId="0F94024E" w14:textId="29A05A18" w:rsidR="005E66B0" w:rsidRPr="009A5F8B" w:rsidRDefault="005E66B0" w:rsidP="005E66B0">
      <w:pPr>
        <w:rPr>
          <w:rFonts w:ascii="Arial" w:hAnsi="Arial" w:cs="Arial"/>
        </w:rPr>
      </w:pPr>
      <w:r w:rsidRPr="009A5F8B">
        <w:rPr>
          <w:rFonts w:ascii="Arial" w:hAnsi="Arial" w:cs="Arial"/>
          <w:b/>
        </w:rPr>
        <w:lastRenderedPageBreak/>
        <w:t xml:space="preserve">Supplementary Table S2. </w:t>
      </w:r>
      <w:r w:rsidRPr="009A5F8B">
        <w:rPr>
          <w:rFonts w:ascii="Arial" w:hAnsi="Arial" w:cs="Arial"/>
        </w:rPr>
        <w:t>Baseline demographic and clinical characteristics with and without curative intent therapy</w:t>
      </w:r>
      <w:r w:rsidR="00B7084F" w:rsidRPr="009A5F8B">
        <w:rPr>
          <w:rFonts w:ascii="Arial" w:hAnsi="Arial" w:cs="Arial"/>
        </w:rPr>
        <w:t>.</w:t>
      </w:r>
    </w:p>
    <w:tbl>
      <w:tblPr>
        <w:tblStyle w:val="GridTable1Light"/>
        <w:tblW w:w="9776" w:type="dxa"/>
        <w:tblLook w:val="0420" w:firstRow="1" w:lastRow="0" w:firstColumn="0" w:lastColumn="0" w:noHBand="0" w:noVBand="1"/>
      </w:tblPr>
      <w:tblGrid>
        <w:gridCol w:w="3539"/>
        <w:gridCol w:w="1843"/>
        <w:gridCol w:w="2268"/>
        <w:gridCol w:w="2126"/>
      </w:tblGrid>
      <w:tr w:rsidR="009A5F8B" w:rsidRPr="009A5F8B" w14:paraId="69451CEC" w14:textId="77777777" w:rsidTr="00E47D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2"/>
        </w:trPr>
        <w:tc>
          <w:tcPr>
            <w:tcW w:w="3539" w:type="dxa"/>
            <w:vAlign w:val="center"/>
            <w:hideMark/>
          </w:tcPr>
          <w:p w14:paraId="3C292395" w14:textId="77777777" w:rsidR="005E66B0" w:rsidRPr="009A5F8B" w:rsidRDefault="005E66B0" w:rsidP="00E47D67">
            <w:pPr>
              <w:spacing w:before="20" w:after="20" w:line="240" w:lineRule="auto"/>
              <w:rPr>
                <w:rFonts w:ascii="Arial" w:hAnsi="Arial" w:cs="Arial"/>
                <w:b w:val="0"/>
                <w:bCs w:val="0"/>
              </w:rPr>
            </w:pPr>
            <w:r w:rsidRPr="009A5F8B">
              <w:rPr>
                <w:rFonts w:ascii="Arial" w:hAnsi="Arial" w:cs="Arial"/>
              </w:rPr>
              <w:t xml:space="preserve">Baseline characteristics                                                                                                                             </w:t>
            </w:r>
          </w:p>
        </w:tc>
        <w:tc>
          <w:tcPr>
            <w:tcW w:w="1843" w:type="dxa"/>
            <w:vAlign w:val="center"/>
            <w:hideMark/>
          </w:tcPr>
          <w:p w14:paraId="1146DC48" w14:textId="77C5B0B4" w:rsidR="005E66B0" w:rsidRPr="009A5F8B" w:rsidRDefault="005E66B0" w:rsidP="00E47D67">
            <w:pPr>
              <w:spacing w:before="20" w:after="20" w:line="24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9A5F8B">
              <w:rPr>
                <w:rFonts w:ascii="Arial" w:hAnsi="Arial" w:cs="Arial"/>
              </w:rPr>
              <w:t>Curative intent therapy: Resection/ RFA</w:t>
            </w:r>
            <w:r w:rsidRPr="009A5F8B">
              <w:rPr>
                <w:rFonts w:ascii="Arial" w:hAnsi="Arial" w:cs="Arial"/>
              </w:rPr>
              <w:br/>
              <w:t>(n=2)</w:t>
            </w:r>
          </w:p>
        </w:tc>
        <w:tc>
          <w:tcPr>
            <w:tcW w:w="2268" w:type="dxa"/>
            <w:vAlign w:val="center"/>
          </w:tcPr>
          <w:p w14:paraId="667D5EC4" w14:textId="77777777" w:rsidR="005E66B0" w:rsidRPr="009A5F8B" w:rsidRDefault="005E66B0" w:rsidP="00E47D67">
            <w:pPr>
              <w:spacing w:before="20" w:after="20" w:line="24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9A5F8B">
              <w:rPr>
                <w:rFonts w:ascii="Arial" w:hAnsi="Arial" w:cs="Arial"/>
              </w:rPr>
              <w:t>Curative intent therapy: TACE with curative intent</w:t>
            </w:r>
            <w:r w:rsidRPr="009A5F8B">
              <w:rPr>
                <w:rFonts w:ascii="Arial" w:hAnsi="Arial" w:cs="Arial"/>
              </w:rPr>
              <w:br/>
              <w:t>(n=8)</w:t>
            </w:r>
          </w:p>
        </w:tc>
        <w:tc>
          <w:tcPr>
            <w:tcW w:w="2126" w:type="dxa"/>
            <w:vAlign w:val="center"/>
          </w:tcPr>
          <w:p w14:paraId="72A97046" w14:textId="77777777" w:rsidR="005E66B0" w:rsidRPr="009A5F8B" w:rsidRDefault="005E66B0" w:rsidP="00E47D67">
            <w:pPr>
              <w:spacing w:before="20" w:after="20" w:line="24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9A5F8B">
              <w:rPr>
                <w:rFonts w:ascii="Arial" w:hAnsi="Arial" w:cs="Arial"/>
              </w:rPr>
              <w:t>Did not receive curative intent therapy</w:t>
            </w:r>
            <w:r w:rsidRPr="009A5F8B">
              <w:rPr>
                <w:rFonts w:ascii="Arial" w:hAnsi="Arial" w:cs="Arial"/>
              </w:rPr>
              <w:br/>
              <w:t>(n=64)</w:t>
            </w:r>
          </w:p>
        </w:tc>
      </w:tr>
      <w:tr w:rsidR="009A5F8B" w:rsidRPr="009A5F8B" w14:paraId="34F1E3D9" w14:textId="77777777" w:rsidTr="00E47D67">
        <w:trPr>
          <w:trHeight w:val="311"/>
        </w:trPr>
        <w:tc>
          <w:tcPr>
            <w:tcW w:w="3539" w:type="dxa"/>
            <w:vAlign w:val="center"/>
            <w:hideMark/>
          </w:tcPr>
          <w:p w14:paraId="1B736E5E" w14:textId="525DE7A3" w:rsidR="005E66B0" w:rsidRPr="009A5F8B" w:rsidRDefault="005E66B0" w:rsidP="00E47D67">
            <w:pPr>
              <w:spacing w:before="20" w:after="20" w:line="240" w:lineRule="auto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Age, median (range), years</w:t>
            </w:r>
          </w:p>
        </w:tc>
        <w:tc>
          <w:tcPr>
            <w:tcW w:w="1843" w:type="dxa"/>
            <w:vAlign w:val="center"/>
          </w:tcPr>
          <w:p w14:paraId="365DBD74" w14:textId="4A11FFC6" w:rsidR="005E66B0" w:rsidRPr="009A5F8B" w:rsidRDefault="005E66B0" w:rsidP="00E47D67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70</w:t>
            </w:r>
            <w:r w:rsidR="00A22CFB" w:rsidRPr="009A5F8B">
              <w:rPr>
                <w:rFonts w:ascii="Arial" w:hAnsi="Arial" w:cs="Arial"/>
              </w:rPr>
              <w:t>.0</w:t>
            </w:r>
            <w:r w:rsidRPr="009A5F8B">
              <w:rPr>
                <w:rFonts w:ascii="Arial" w:hAnsi="Arial" w:cs="Arial"/>
              </w:rPr>
              <w:t xml:space="preserve"> (69, 71)</w:t>
            </w:r>
          </w:p>
        </w:tc>
        <w:tc>
          <w:tcPr>
            <w:tcW w:w="2268" w:type="dxa"/>
            <w:vAlign w:val="center"/>
          </w:tcPr>
          <w:p w14:paraId="4539D28C" w14:textId="77777777" w:rsidR="005E66B0" w:rsidRPr="009A5F8B" w:rsidRDefault="005E66B0" w:rsidP="00E47D67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77.5 (69, 84)</w:t>
            </w:r>
          </w:p>
        </w:tc>
        <w:tc>
          <w:tcPr>
            <w:tcW w:w="2126" w:type="dxa"/>
            <w:vAlign w:val="center"/>
          </w:tcPr>
          <w:p w14:paraId="564F22AB" w14:textId="77777777" w:rsidR="005E66B0" w:rsidRPr="009A5F8B" w:rsidRDefault="005E66B0" w:rsidP="00E47D67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74.0 (41, 89)</w:t>
            </w:r>
          </w:p>
        </w:tc>
      </w:tr>
      <w:tr w:rsidR="009A5F8B" w:rsidRPr="009A5F8B" w14:paraId="74C93FE9" w14:textId="77777777" w:rsidTr="00E47D67">
        <w:trPr>
          <w:trHeight w:val="293"/>
        </w:trPr>
        <w:tc>
          <w:tcPr>
            <w:tcW w:w="3539" w:type="dxa"/>
            <w:vAlign w:val="center"/>
            <w:hideMark/>
          </w:tcPr>
          <w:p w14:paraId="3EBEBA9F" w14:textId="77777777" w:rsidR="005E66B0" w:rsidRPr="009A5F8B" w:rsidRDefault="005E66B0" w:rsidP="00E47D67">
            <w:pPr>
              <w:spacing w:before="20" w:after="20" w:line="240" w:lineRule="auto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Male, n (%)</w:t>
            </w:r>
          </w:p>
        </w:tc>
        <w:tc>
          <w:tcPr>
            <w:tcW w:w="1843" w:type="dxa"/>
            <w:vAlign w:val="center"/>
          </w:tcPr>
          <w:p w14:paraId="360A47D8" w14:textId="77777777" w:rsidR="005E66B0" w:rsidRPr="009A5F8B" w:rsidRDefault="005E66B0" w:rsidP="00E47D67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2 (100.0)</w:t>
            </w:r>
          </w:p>
        </w:tc>
        <w:tc>
          <w:tcPr>
            <w:tcW w:w="2268" w:type="dxa"/>
            <w:vAlign w:val="center"/>
          </w:tcPr>
          <w:p w14:paraId="4372FA64" w14:textId="77777777" w:rsidR="005E66B0" w:rsidRPr="009A5F8B" w:rsidRDefault="005E66B0" w:rsidP="00E47D67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7 (87.5)</w:t>
            </w:r>
          </w:p>
        </w:tc>
        <w:tc>
          <w:tcPr>
            <w:tcW w:w="2126" w:type="dxa"/>
            <w:vAlign w:val="center"/>
          </w:tcPr>
          <w:p w14:paraId="2CFCAEC3" w14:textId="77777777" w:rsidR="005E66B0" w:rsidRPr="009A5F8B" w:rsidRDefault="005E66B0" w:rsidP="00E47D67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56 (87.5)</w:t>
            </w:r>
          </w:p>
        </w:tc>
      </w:tr>
      <w:tr w:rsidR="009A5F8B" w:rsidRPr="009A5F8B" w14:paraId="4DE7C250" w14:textId="77777777" w:rsidTr="00E47D67">
        <w:trPr>
          <w:trHeight w:val="255"/>
        </w:trPr>
        <w:tc>
          <w:tcPr>
            <w:tcW w:w="3539" w:type="dxa"/>
            <w:vAlign w:val="center"/>
            <w:hideMark/>
          </w:tcPr>
          <w:p w14:paraId="67A5BC03" w14:textId="77777777" w:rsidR="005E66B0" w:rsidRPr="009A5F8B" w:rsidRDefault="005E66B0" w:rsidP="00E47D67">
            <w:pPr>
              <w:spacing w:before="20" w:after="20" w:line="240" w:lineRule="auto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ECOG PS 0, n (%)</w:t>
            </w:r>
          </w:p>
        </w:tc>
        <w:tc>
          <w:tcPr>
            <w:tcW w:w="1843" w:type="dxa"/>
            <w:vAlign w:val="center"/>
          </w:tcPr>
          <w:p w14:paraId="5C2AAE5B" w14:textId="77777777" w:rsidR="005E66B0" w:rsidRPr="009A5F8B" w:rsidRDefault="005E66B0" w:rsidP="00E47D67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2 (100.0)</w:t>
            </w:r>
          </w:p>
        </w:tc>
        <w:tc>
          <w:tcPr>
            <w:tcW w:w="2268" w:type="dxa"/>
            <w:vAlign w:val="center"/>
          </w:tcPr>
          <w:p w14:paraId="6C6FCF25" w14:textId="77777777" w:rsidR="005E66B0" w:rsidRPr="009A5F8B" w:rsidRDefault="005E66B0" w:rsidP="00E47D67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8 (100.0)</w:t>
            </w:r>
          </w:p>
        </w:tc>
        <w:tc>
          <w:tcPr>
            <w:tcW w:w="2126" w:type="dxa"/>
            <w:vAlign w:val="center"/>
          </w:tcPr>
          <w:p w14:paraId="186AA279" w14:textId="77777777" w:rsidR="005E66B0" w:rsidRPr="009A5F8B" w:rsidRDefault="005E66B0" w:rsidP="00E47D67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58 (90.6)</w:t>
            </w:r>
          </w:p>
        </w:tc>
      </w:tr>
      <w:tr w:rsidR="009A5F8B" w:rsidRPr="009A5F8B" w14:paraId="52CABF30" w14:textId="77777777" w:rsidTr="00E47D67">
        <w:trPr>
          <w:trHeight w:val="785"/>
        </w:trPr>
        <w:tc>
          <w:tcPr>
            <w:tcW w:w="3539" w:type="dxa"/>
            <w:vAlign w:val="center"/>
            <w:hideMark/>
          </w:tcPr>
          <w:p w14:paraId="66D1CB69" w14:textId="77777777" w:rsidR="005E66B0" w:rsidRPr="009A5F8B" w:rsidRDefault="005E66B0" w:rsidP="00E47D67">
            <w:pPr>
              <w:spacing w:before="20" w:after="20" w:line="240" w:lineRule="auto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Etiology of HCC, n (%)</w:t>
            </w:r>
          </w:p>
          <w:p w14:paraId="4F166668" w14:textId="520D6468" w:rsidR="005E66B0" w:rsidRPr="009A5F8B" w:rsidRDefault="005E66B0" w:rsidP="00E47D67">
            <w:pPr>
              <w:spacing w:before="20" w:after="20" w:line="240" w:lineRule="auto"/>
              <w:ind w:left="289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HBV</w:t>
            </w:r>
            <w:r w:rsidRPr="009A5F8B">
              <w:rPr>
                <w:rFonts w:ascii="Arial" w:hAnsi="Arial" w:cs="Arial"/>
              </w:rPr>
              <w:br/>
              <w:t>HCV</w:t>
            </w:r>
            <w:r w:rsidRPr="009A5F8B">
              <w:rPr>
                <w:rFonts w:ascii="Arial" w:hAnsi="Arial" w:cs="Arial"/>
              </w:rPr>
              <w:br/>
              <w:t>NBNC</w:t>
            </w:r>
          </w:p>
        </w:tc>
        <w:tc>
          <w:tcPr>
            <w:tcW w:w="1843" w:type="dxa"/>
            <w:vAlign w:val="center"/>
          </w:tcPr>
          <w:p w14:paraId="29637A7A" w14:textId="06A943DF" w:rsidR="005E66B0" w:rsidRPr="009A5F8B" w:rsidRDefault="005E66B0" w:rsidP="00E47D67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br/>
              <w:t>0</w:t>
            </w:r>
            <w:r w:rsidRPr="009A5F8B">
              <w:rPr>
                <w:rFonts w:ascii="Arial" w:hAnsi="Arial" w:cs="Arial"/>
              </w:rPr>
              <w:br/>
              <w:t>0</w:t>
            </w:r>
            <w:r w:rsidRPr="009A5F8B">
              <w:rPr>
                <w:rFonts w:ascii="Arial" w:hAnsi="Arial" w:cs="Arial"/>
              </w:rPr>
              <w:br/>
              <w:t>2 (100.0)</w:t>
            </w:r>
          </w:p>
        </w:tc>
        <w:tc>
          <w:tcPr>
            <w:tcW w:w="2268" w:type="dxa"/>
            <w:vAlign w:val="center"/>
          </w:tcPr>
          <w:p w14:paraId="685E53DD" w14:textId="269D72A4" w:rsidR="005E66B0" w:rsidRPr="009A5F8B" w:rsidRDefault="005E66B0" w:rsidP="00E47D67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br/>
              <w:t>0</w:t>
            </w:r>
            <w:r w:rsidRPr="009A5F8B">
              <w:rPr>
                <w:rFonts w:ascii="Arial" w:hAnsi="Arial" w:cs="Arial"/>
              </w:rPr>
              <w:br/>
              <w:t>3 (37.5)</w:t>
            </w:r>
            <w:r w:rsidRPr="009A5F8B">
              <w:rPr>
                <w:rFonts w:ascii="Arial" w:hAnsi="Arial" w:cs="Arial"/>
              </w:rPr>
              <w:br/>
              <w:t>5 (62.5)</w:t>
            </w:r>
          </w:p>
        </w:tc>
        <w:tc>
          <w:tcPr>
            <w:tcW w:w="2126" w:type="dxa"/>
            <w:vAlign w:val="center"/>
          </w:tcPr>
          <w:p w14:paraId="05C4324F" w14:textId="77777777" w:rsidR="005E66B0" w:rsidRPr="009A5F8B" w:rsidRDefault="005E66B0" w:rsidP="00E47D67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br/>
              <w:t>8 (12.5)</w:t>
            </w:r>
            <w:r w:rsidRPr="009A5F8B">
              <w:rPr>
                <w:rFonts w:ascii="Arial" w:hAnsi="Arial" w:cs="Arial"/>
              </w:rPr>
              <w:br/>
              <w:t>20 (31.3)</w:t>
            </w:r>
            <w:r w:rsidRPr="009A5F8B">
              <w:rPr>
                <w:rFonts w:ascii="Arial" w:hAnsi="Arial" w:cs="Arial"/>
              </w:rPr>
              <w:br/>
              <w:t>36 (56.3)</w:t>
            </w:r>
          </w:p>
        </w:tc>
      </w:tr>
      <w:tr w:rsidR="009A5F8B" w:rsidRPr="009A5F8B" w14:paraId="55A439E9" w14:textId="77777777" w:rsidTr="00E47D67">
        <w:trPr>
          <w:trHeight w:val="462"/>
        </w:trPr>
        <w:tc>
          <w:tcPr>
            <w:tcW w:w="3539" w:type="dxa"/>
            <w:vAlign w:val="center"/>
            <w:hideMark/>
          </w:tcPr>
          <w:p w14:paraId="55DFBE9F" w14:textId="77777777" w:rsidR="005E66B0" w:rsidRPr="009A5F8B" w:rsidRDefault="005E66B0" w:rsidP="00E47D67">
            <w:pPr>
              <w:spacing w:before="20" w:after="20" w:line="240" w:lineRule="auto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Child-Pugh score, n (%)</w:t>
            </w:r>
          </w:p>
          <w:p w14:paraId="47158102" w14:textId="1467316C" w:rsidR="005E66B0" w:rsidRPr="009A5F8B" w:rsidRDefault="005E66B0" w:rsidP="00E47D67">
            <w:pPr>
              <w:spacing w:before="20" w:after="20" w:line="240" w:lineRule="auto"/>
              <w:ind w:left="289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A5</w:t>
            </w:r>
            <w:r w:rsidRPr="009A5F8B">
              <w:rPr>
                <w:rFonts w:ascii="Arial" w:hAnsi="Arial" w:cs="Arial"/>
              </w:rPr>
              <w:br/>
              <w:t>A6</w:t>
            </w:r>
          </w:p>
        </w:tc>
        <w:tc>
          <w:tcPr>
            <w:tcW w:w="1843" w:type="dxa"/>
            <w:vAlign w:val="center"/>
          </w:tcPr>
          <w:p w14:paraId="1F030B23" w14:textId="4FBD4756" w:rsidR="005E66B0" w:rsidRPr="009A5F8B" w:rsidRDefault="005E66B0" w:rsidP="00E47D67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br/>
              <w:t>2 (100.0)</w:t>
            </w:r>
            <w:r w:rsidRPr="009A5F8B">
              <w:rPr>
                <w:rFonts w:ascii="Arial" w:hAnsi="Arial" w:cs="Arial"/>
              </w:rPr>
              <w:br/>
              <w:t>0</w:t>
            </w:r>
          </w:p>
        </w:tc>
        <w:tc>
          <w:tcPr>
            <w:tcW w:w="2268" w:type="dxa"/>
            <w:vAlign w:val="center"/>
          </w:tcPr>
          <w:p w14:paraId="52CEF649" w14:textId="77777777" w:rsidR="005E66B0" w:rsidRPr="009A5F8B" w:rsidRDefault="005E66B0" w:rsidP="00E47D67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br/>
              <w:t>5 (62.5)</w:t>
            </w:r>
            <w:r w:rsidRPr="009A5F8B">
              <w:rPr>
                <w:rFonts w:ascii="Arial" w:hAnsi="Arial" w:cs="Arial"/>
              </w:rPr>
              <w:br/>
              <w:t>3 (37.5)</w:t>
            </w:r>
          </w:p>
        </w:tc>
        <w:tc>
          <w:tcPr>
            <w:tcW w:w="2126" w:type="dxa"/>
            <w:vAlign w:val="center"/>
          </w:tcPr>
          <w:p w14:paraId="68CB2DAD" w14:textId="77777777" w:rsidR="005E66B0" w:rsidRPr="009A5F8B" w:rsidRDefault="005E66B0" w:rsidP="00E47D67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br/>
              <w:t>42 (65.6)</w:t>
            </w:r>
            <w:r w:rsidRPr="009A5F8B">
              <w:rPr>
                <w:rFonts w:ascii="Arial" w:hAnsi="Arial" w:cs="Arial"/>
              </w:rPr>
              <w:br/>
              <w:t>22 (34.4)</w:t>
            </w:r>
          </w:p>
        </w:tc>
      </w:tr>
      <w:tr w:rsidR="009A5F8B" w:rsidRPr="009A5F8B" w14:paraId="63020432" w14:textId="77777777" w:rsidTr="00E47D67">
        <w:trPr>
          <w:trHeight w:val="462"/>
        </w:trPr>
        <w:tc>
          <w:tcPr>
            <w:tcW w:w="3539" w:type="dxa"/>
            <w:vAlign w:val="center"/>
            <w:hideMark/>
          </w:tcPr>
          <w:p w14:paraId="3B2514AB" w14:textId="77777777" w:rsidR="005E66B0" w:rsidRPr="009A5F8B" w:rsidRDefault="005E66B0" w:rsidP="00E47D67">
            <w:pPr>
              <w:spacing w:before="20" w:after="20" w:line="240" w:lineRule="auto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ALBI Grade, n (%)</w:t>
            </w:r>
          </w:p>
          <w:p w14:paraId="184E8759" w14:textId="40ACAAE6" w:rsidR="005E66B0" w:rsidRPr="009A5F8B" w:rsidRDefault="005E66B0" w:rsidP="00E47D67">
            <w:pPr>
              <w:spacing w:before="20" w:after="20" w:line="240" w:lineRule="auto"/>
              <w:ind w:left="289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1</w:t>
            </w:r>
            <w:r w:rsidRPr="009A5F8B">
              <w:rPr>
                <w:rFonts w:ascii="Arial" w:hAnsi="Arial" w:cs="Arial"/>
              </w:rPr>
              <w:br/>
              <w:t>2</w:t>
            </w:r>
          </w:p>
        </w:tc>
        <w:tc>
          <w:tcPr>
            <w:tcW w:w="1843" w:type="dxa"/>
            <w:vAlign w:val="center"/>
          </w:tcPr>
          <w:p w14:paraId="17AB23CC" w14:textId="77777777" w:rsidR="005E66B0" w:rsidRPr="009A5F8B" w:rsidRDefault="005E66B0" w:rsidP="00E47D67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br/>
              <w:t>1 (50.0)</w:t>
            </w:r>
            <w:r w:rsidRPr="009A5F8B">
              <w:rPr>
                <w:rFonts w:ascii="Arial" w:hAnsi="Arial" w:cs="Arial"/>
              </w:rPr>
              <w:br/>
              <w:t>1 (50.0)</w:t>
            </w:r>
          </w:p>
        </w:tc>
        <w:tc>
          <w:tcPr>
            <w:tcW w:w="2268" w:type="dxa"/>
            <w:vAlign w:val="center"/>
          </w:tcPr>
          <w:p w14:paraId="1B890102" w14:textId="77777777" w:rsidR="005E66B0" w:rsidRPr="009A5F8B" w:rsidRDefault="005E66B0" w:rsidP="00E47D67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br/>
              <w:t>4 (50.0)</w:t>
            </w:r>
            <w:r w:rsidRPr="009A5F8B">
              <w:rPr>
                <w:rFonts w:ascii="Arial" w:hAnsi="Arial" w:cs="Arial"/>
              </w:rPr>
              <w:br/>
              <w:t>4 (50.0)</w:t>
            </w:r>
          </w:p>
        </w:tc>
        <w:tc>
          <w:tcPr>
            <w:tcW w:w="2126" w:type="dxa"/>
            <w:vAlign w:val="center"/>
          </w:tcPr>
          <w:p w14:paraId="71F87088" w14:textId="77777777" w:rsidR="005E66B0" w:rsidRPr="009A5F8B" w:rsidRDefault="005E66B0" w:rsidP="00E47D67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br/>
              <w:t>30 (46.9)</w:t>
            </w:r>
            <w:r w:rsidRPr="009A5F8B">
              <w:rPr>
                <w:rFonts w:ascii="Arial" w:hAnsi="Arial" w:cs="Arial"/>
              </w:rPr>
              <w:br/>
              <w:t>34 (53.1)</w:t>
            </w:r>
          </w:p>
        </w:tc>
      </w:tr>
      <w:tr w:rsidR="009A5F8B" w:rsidRPr="009A5F8B" w14:paraId="7FBC0A2C" w14:textId="77777777" w:rsidTr="00E47D67">
        <w:trPr>
          <w:trHeight w:val="462"/>
        </w:trPr>
        <w:tc>
          <w:tcPr>
            <w:tcW w:w="3539" w:type="dxa"/>
            <w:vAlign w:val="center"/>
            <w:hideMark/>
          </w:tcPr>
          <w:p w14:paraId="5F67D67E" w14:textId="1126CF7B" w:rsidR="005E66B0" w:rsidRPr="009A5F8B" w:rsidRDefault="005E66B0" w:rsidP="00E47D67">
            <w:pPr>
              <w:spacing w:before="20" w:after="20" w:line="240" w:lineRule="auto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AFP, median (range), ng/mL</w:t>
            </w:r>
          </w:p>
        </w:tc>
        <w:tc>
          <w:tcPr>
            <w:tcW w:w="1843" w:type="dxa"/>
            <w:vAlign w:val="center"/>
          </w:tcPr>
          <w:p w14:paraId="2D9C81EE" w14:textId="44B56825" w:rsidR="005E66B0" w:rsidRPr="009A5F8B" w:rsidRDefault="005E66B0" w:rsidP="00E47D67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 xml:space="preserve">193000.0 </w:t>
            </w:r>
            <w:r w:rsidR="00E12DC4" w:rsidRPr="009A5F8B">
              <w:rPr>
                <w:rFonts w:ascii="Arial" w:hAnsi="Arial" w:cs="Arial"/>
              </w:rPr>
              <w:br/>
            </w:r>
            <w:r w:rsidRPr="009A5F8B">
              <w:rPr>
                <w:rFonts w:ascii="Arial" w:hAnsi="Arial" w:cs="Arial"/>
              </w:rPr>
              <w:t>(193000.0</w:t>
            </w:r>
            <w:r w:rsidR="00C63DCC" w:rsidRPr="009A5F8B">
              <w:rPr>
                <w:rFonts w:ascii="Arial" w:hAnsi="Arial" w:cs="Arial"/>
              </w:rPr>
              <w:t>–</w:t>
            </w:r>
            <w:r w:rsidRPr="009A5F8B">
              <w:rPr>
                <w:rFonts w:ascii="Arial" w:hAnsi="Arial" w:cs="Arial"/>
              </w:rPr>
              <w:t>193000.</w:t>
            </w:r>
            <w:proofErr w:type="gramStart"/>
            <w:r w:rsidRPr="009A5F8B">
              <w:rPr>
                <w:rFonts w:ascii="Arial" w:hAnsi="Arial" w:cs="Arial"/>
              </w:rPr>
              <w:t>0)</w:t>
            </w:r>
            <w:r w:rsidR="00D25CCD" w:rsidRPr="009A5F8B">
              <w:rPr>
                <w:rFonts w:ascii="Arial" w:eastAsia="Yu Gothic" w:hAnsi="Arial" w:cs="Arial"/>
                <w:kern w:val="24"/>
              </w:rPr>
              <w:t>*</w:t>
            </w:r>
            <w:proofErr w:type="gramEnd"/>
          </w:p>
        </w:tc>
        <w:tc>
          <w:tcPr>
            <w:tcW w:w="2268" w:type="dxa"/>
            <w:vAlign w:val="center"/>
          </w:tcPr>
          <w:p w14:paraId="68315F5A" w14:textId="28A9E036" w:rsidR="005E66B0" w:rsidRPr="009A5F8B" w:rsidRDefault="005E66B0" w:rsidP="00E47D67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 xml:space="preserve">20.3 </w:t>
            </w:r>
            <w:r w:rsidR="00E47D67" w:rsidRPr="009A5F8B">
              <w:rPr>
                <w:rFonts w:ascii="Arial" w:hAnsi="Arial" w:cs="Arial"/>
              </w:rPr>
              <w:br/>
            </w:r>
            <w:r w:rsidRPr="009A5F8B">
              <w:rPr>
                <w:rFonts w:ascii="Arial" w:hAnsi="Arial" w:cs="Arial"/>
              </w:rPr>
              <w:t>(2.0</w:t>
            </w:r>
            <w:r w:rsidR="00C63DCC" w:rsidRPr="009A5F8B">
              <w:rPr>
                <w:rFonts w:ascii="Arial" w:hAnsi="Arial" w:cs="Arial"/>
              </w:rPr>
              <w:t>–</w:t>
            </w:r>
            <w:r w:rsidRPr="009A5F8B">
              <w:rPr>
                <w:rFonts w:ascii="Arial" w:hAnsi="Arial" w:cs="Arial"/>
              </w:rPr>
              <w:t>391.0)</w:t>
            </w:r>
          </w:p>
        </w:tc>
        <w:tc>
          <w:tcPr>
            <w:tcW w:w="2126" w:type="dxa"/>
            <w:vAlign w:val="center"/>
          </w:tcPr>
          <w:p w14:paraId="4923DC02" w14:textId="4B30C2B1" w:rsidR="005E66B0" w:rsidRPr="009A5F8B" w:rsidRDefault="005E66B0" w:rsidP="00E47D67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 xml:space="preserve">19.0 </w:t>
            </w:r>
            <w:r w:rsidR="00E47D67" w:rsidRPr="009A5F8B">
              <w:rPr>
                <w:rFonts w:ascii="Arial" w:hAnsi="Arial" w:cs="Arial"/>
              </w:rPr>
              <w:br/>
            </w:r>
            <w:r w:rsidRPr="009A5F8B">
              <w:rPr>
                <w:rFonts w:ascii="Arial" w:hAnsi="Arial" w:cs="Arial"/>
              </w:rPr>
              <w:t>(2.0</w:t>
            </w:r>
            <w:r w:rsidR="00C63DCC" w:rsidRPr="009A5F8B">
              <w:rPr>
                <w:rFonts w:ascii="Arial" w:hAnsi="Arial" w:cs="Arial"/>
              </w:rPr>
              <w:t>–</w:t>
            </w:r>
            <w:r w:rsidRPr="009A5F8B">
              <w:rPr>
                <w:rFonts w:ascii="Arial" w:hAnsi="Arial" w:cs="Arial"/>
              </w:rPr>
              <w:t>294127.0)</w:t>
            </w:r>
          </w:p>
        </w:tc>
      </w:tr>
      <w:tr w:rsidR="009A5F8B" w:rsidRPr="009A5F8B" w14:paraId="0929D44A" w14:textId="77777777" w:rsidTr="00E47D67">
        <w:trPr>
          <w:trHeight w:val="215"/>
        </w:trPr>
        <w:tc>
          <w:tcPr>
            <w:tcW w:w="3539" w:type="dxa"/>
            <w:vAlign w:val="center"/>
          </w:tcPr>
          <w:p w14:paraId="3C63A65B" w14:textId="08B3838D" w:rsidR="005E66B0" w:rsidRPr="009A5F8B" w:rsidRDefault="005E66B0" w:rsidP="00E47D67">
            <w:pPr>
              <w:spacing w:before="20" w:after="20" w:line="240" w:lineRule="auto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AFP ≥400 ng/mL, n (%)</w:t>
            </w:r>
          </w:p>
        </w:tc>
        <w:tc>
          <w:tcPr>
            <w:tcW w:w="1843" w:type="dxa"/>
            <w:vAlign w:val="center"/>
          </w:tcPr>
          <w:p w14:paraId="55F1BFE2" w14:textId="244E5114" w:rsidR="005E66B0" w:rsidRPr="009A5F8B" w:rsidRDefault="00E12DC4" w:rsidP="00E47D67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1 (</w:t>
            </w:r>
            <w:proofErr w:type="gramStart"/>
            <w:r w:rsidRPr="009A5F8B">
              <w:rPr>
                <w:rFonts w:ascii="Arial" w:hAnsi="Arial" w:cs="Arial"/>
              </w:rPr>
              <w:t>50.0)</w:t>
            </w:r>
            <w:r w:rsidR="00D25CCD" w:rsidRPr="009A5F8B">
              <w:rPr>
                <w:rFonts w:ascii="Arial" w:hAnsi="Arial" w:cs="Arial"/>
              </w:rPr>
              <w:t>*</w:t>
            </w:r>
            <w:proofErr w:type="gramEnd"/>
          </w:p>
        </w:tc>
        <w:tc>
          <w:tcPr>
            <w:tcW w:w="2268" w:type="dxa"/>
            <w:vAlign w:val="center"/>
          </w:tcPr>
          <w:p w14:paraId="365B1E3D" w14:textId="4612B1F0" w:rsidR="005E66B0" w:rsidRPr="009A5F8B" w:rsidRDefault="00E12DC4" w:rsidP="00E47D67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0 (0, 0)</w:t>
            </w:r>
          </w:p>
        </w:tc>
        <w:tc>
          <w:tcPr>
            <w:tcW w:w="2126" w:type="dxa"/>
            <w:vAlign w:val="center"/>
          </w:tcPr>
          <w:p w14:paraId="60A3DB88" w14:textId="4635F154" w:rsidR="005E66B0" w:rsidRPr="009A5F8B" w:rsidRDefault="00E12DC4" w:rsidP="00E47D67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11 (17.2)</w:t>
            </w:r>
          </w:p>
        </w:tc>
      </w:tr>
      <w:tr w:rsidR="009A5F8B" w:rsidRPr="009A5F8B" w14:paraId="73CB662A" w14:textId="77777777" w:rsidTr="00E47D67">
        <w:trPr>
          <w:trHeight w:val="785"/>
        </w:trPr>
        <w:tc>
          <w:tcPr>
            <w:tcW w:w="3539" w:type="dxa"/>
            <w:vAlign w:val="center"/>
            <w:hideMark/>
          </w:tcPr>
          <w:p w14:paraId="4CA7BAE9" w14:textId="77777777" w:rsidR="00C63DCC" w:rsidRPr="009A5F8B" w:rsidRDefault="005E66B0" w:rsidP="00E47D67">
            <w:pPr>
              <w:spacing w:before="20" w:after="20" w:line="240" w:lineRule="auto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Prior treatment history, n (%)</w:t>
            </w:r>
          </w:p>
          <w:p w14:paraId="6BDF24D4" w14:textId="2A670140" w:rsidR="005E66B0" w:rsidRPr="009A5F8B" w:rsidRDefault="005E66B0" w:rsidP="00E47D67">
            <w:pPr>
              <w:spacing w:before="20" w:after="20" w:line="240" w:lineRule="auto"/>
              <w:ind w:left="289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HAIC</w:t>
            </w:r>
            <w:r w:rsidRPr="009A5F8B">
              <w:rPr>
                <w:rFonts w:ascii="Arial" w:hAnsi="Arial" w:cs="Arial"/>
              </w:rPr>
              <w:br/>
              <w:t>RFA, MWA</w:t>
            </w:r>
            <w:r w:rsidRPr="009A5F8B">
              <w:rPr>
                <w:rFonts w:ascii="Arial" w:hAnsi="Arial" w:cs="Arial"/>
              </w:rPr>
              <w:br/>
              <w:t>Surgery</w:t>
            </w:r>
            <w:r w:rsidRPr="009A5F8B">
              <w:rPr>
                <w:rFonts w:ascii="Arial" w:hAnsi="Arial" w:cs="Arial"/>
              </w:rPr>
              <w:br/>
              <w:t>Radiotherapy</w:t>
            </w:r>
          </w:p>
        </w:tc>
        <w:tc>
          <w:tcPr>
            <w:tcW w:w="1843" w:type="dxa"/>
            <w:vAlign w:val="center"/>
          </w:tcPr>
          <w:p w14:paraId="6A94DA1D" w14:textId="2CAE04A7" w:rsidR="005E66B0" w:rsidRPr="009A5F8B" w:rsidRDefault="005E66B0" w:rsidP="00E47D67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br/>
              <w:t>0</w:t>
            </w:r>
            <w:r w:rsidRPr="009A5F8B">
              <w:rPr>
                <w:rFonts w:ascii="Arial" w:hAnsi="Arial" w:cs="Arial"/>
              </w:rPr>
              <w:br/>
              <w:t>0</w:t>
            </w:r>
            <w:r w:rsidRPr="009A5F8B">
              <w:rPr>
                <w:rFonts w:ascii="Arial" w:hAnsi="Arial" w:cs="Arial"/>
              </w:rPr>
              <w:br/>
              <w:t>0</w:t>
            </w:r>
            <w:r w:rsidRPr="009A5F8B">
              <w:rPr>
                <w:rFonts w:ascii="Arial" w:hAnsi="Arial" w:cs="Arial"/>
              </w:rPr>
              <w:br/>
              <w:t>0</w:t>
            </w:r>
          </w:p>
        </w:tc>
        <w:tc>
          <w:tcPr>
            <w:tcW w:w="2268" w:type="dxa"/>
            <w:vAlign w:val="center"/>
          </w:tcPr>
          <w:p w14:paraId="6B808989" w14:textId="2AF54EF7" w:rsidR="005E66B0" w:rsidRPr="009A5F8B" w:rsidRDefault="005E66B0" w:rsidP="00E47D67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br/>
              <w:t>1 (12.5)</w:t>
            </w:r>
            <w:r w:rsidRPr="009A5F8B">
              <w:rPr>
                <w:rFonts w:ascii="Arial" w:hAnsi="Arial" w:cs="Arial"/>
              </w:rPr>
              <w:br/>
              <w:t>1 (12.5)</w:t>
            </w:r>
            <w:r w:rsidRPr="009A5F8B">
              <w:rPr>
                <w:rFonts w:ascii="Arial" w:hAnsi="Arial" w:cs="Arial"/>
              </w:rPr>
              <w:br/>
              <w:t>1 (12.5)</w:t>
            </w:r>
            <w:r w:rsidRPr="009A5F8B">
              <w:rPr>
                <w:rFonts w:ascii="Arial" w:hAnsi="Arial" w:cs="Arial"/>
              </w:rPr>
              <w:br/>
              <w:t>0</w:t>
            </w:r>
          </w:p>
        </w:tc>
        <w:tc>
          <w:tcPr>
            <w:tcW w:w="2126" w:type="dxa"/>
            <w:vAlign w:val="center"/>
          </w:tcPr>
          <w:p w14:paraId="3D294867" w14:textId="77777777" w:rsidR="005E66B0" w:rsidRPr="009A5F8B" w:rsidRDefault="005E66B0" w:rsidP="00E47D67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br/>
              <w:t>1 (1.6)</w:t>
            </w:r>
            <w:r w:rsidRPr="009A5F8B">
              <w:rPr>
                <w:rFonts w:ascii="Arial" w:hAnsi="Arial" w:cs="Arial"/>
              </w:rPr>
              <w:br/>
              <w:t>14 (21.9)</w:t>
            </w:r>
            <w:r w:rsidRPr="009A5F8B">
              <w:rPr>
                <w:rFonts w:ascii="Arial" w:hAnsi="Arial" w:cs="Arial"/>
              </w:rPr>
              <w:br/>
              <w:t>22 (34.4)</w:t>
            </w:r>
            <w:r w:rsidRPr="009A5F8B">
              <w:rPr>
                <w:rFonts w:ascii="Arial" w:hAnsi="Arial" w:cs="Arial"/>
              </w:rPr>
              <w:br/>
              <w:t>2 (3.1)</w:t>
            </w:r>
          </w:p>
        </w:tc>
      </w:tr>
      <w:tr w:rsidR="009A5F8B" w:rsidRPr="009A5F8B" w14:paraId="603BF919" w14:textId="77777777" w:rsidTr="00E47D67">
        <w:trPr>
          <w:trHeight w:val="462"/>
        </w:trPr>
        <w:tc>
          <w:tcPr>
            <w:tcW w:w="3539" w:type="dxa"/>
            <w:vAlign w:val="center"/>
            <w:hideMark/>
          </w:tcPr>
          <w:p w14:paraId="5D1B55CA" w14:textId="760DF8E0" w:rsidR="005E66B0" w:rsidRPr="009A5F8B" w:rsidRDefault="005E66B0" w:rsidP="00E47D67">
            <w:pPr>
              <w:spacing w:before="20" w:after="20" w:line="240" w:lineRule="auto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Maximum tumor diameter, median (range)</w:t>
            </w:r>
            <w:r w:rsidR="00C63DCC" w:rsidRPr="009A5F8B">
              <w:rPr>
                <w:rFonts w:ascii="Arial" w:hAnsi="Arial" w:cs="Arial"/>
              </w:rPr>
              <w:t>, cm</w:t>
            </w:r>
          </w:p>
        </w:tc>
        <w:tc>
          <w:tcPr>
            <w:tcW w:w="1843" w:type="dxa"/>
            <w:vAlign w:val="center"/>
          </w:tcPr>
          <w:p w14:paraId="7CB6FC06" w14:textId="5EB8AC68" w:rsidR="005E66B0" w:rsidRPr="009A5F8B" w:rsidRDefault="005E66B0" w:rsidP="00E47D67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11.7 (10.9</w:t>
            </w:r>
            <w:r w:rsidR="00C63DCC" w:rsidRPr="009A5F8B">
              <w:rPr>
                <w:rFonts w:ascii="Arial" w:hAnsi="Arial" w:cs="Arial"/>
              </w:rPr>
              <w:t>–</w:t>
            </w:r>
            <w:r w:rsidRPr="009A5F8B">
              <w:rPr>
                <w:rFonts w:ascii="Arial" w:hAnsi="Arial" w:cs="Arial"/>
              </w:rPr>
              <w:t>12.4)</w:t>
            </w:r>
          </w:p>
        </w:tc>
        <w:tc>
          <w:tcPr>
            <w:tcW w:w="2268" w:type="dxa"/>
            <w:vAlign w:val="center"/>
          </w:tcPr>
          <w:p w14:paraId="12EF63A0" w14:textId="361A60ED" w:rsidR="005E66B0" w:rsidRPr="009A5F8B" w:rsidRDefault="005E66B0" w:rsidP="00E47D67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5.5 (2.3</w:t>
            </w:r>
            <w:r w:rsidR="00C63DCC" w:rsidRPr="009A5F8B">
              <w:rPr>
                <w:rFonts w:ascii="Arial" w:hAnsi="Arial" w:cs="Arial"/>
              </w:rPr>
              <w:t>–</w:t>
            </w:r>
            <w:r w:rsidRPr="009A5F8B">
              <w:rPr>
                <w:rFonts w:ascii="Arial" w:hAnsi="Arial" w:cs="Arial"/>
              </w:rPr>
              <w:t>7.2)</w:t>
            </w:r>
          </w:p>
        </w:tc>
        <w:tc>
          <w:tcPr>
            <w:tcW w:w="2126" w:type="dxa"/>
            <w:vAlign w:val="center"/>
          </w:tcPr>
          <w:p w14:paraId="04CDA4E8" w14:textId="5FBB9C56" w:rsidR="005E66B0" w:rsidRPr="009A5F8B" w:rsidRDefault="005E66B0" w:rsidP="00E47D67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4.4 (1.0</w:t>
            </w:r>
            <w:r w:rsidR="00C63DCC" w:rsidRPr="009A5F8B">
              <w:rPr>
                <w:rFonts w:ascii="Arial" w:hAnsi="Arial" w:cs="Arial"/>
              </w:rPr>
              <w:t>–</w:t>
            </w:r>
            <w:r w:rsidRPr="009A5F8B">
              <w:rPr>
                <w:rFonts w:ascii="Arial" w:hAnsi="Arial" w:cs="Arial"/>
              </w:rPr>
              <w:t>13.0)</w:t>
            </w:r>
          </w:p>
        </w:tc>
      </w:tr>
      <w:tr w:rsidR="009A5F8B" w:rsidRPr="009A5F8B" w14:paraId="61FA3BE7" w14:textId="77777777" w:rsidTr="00E47D67">
        <w:trPr>
          <w:trHeight w:val="462"/>
        </w:trPr>
        <w:tc>
          <w:tcPr>
            <w:tcW w:w="3539" w:type="dxa"/>
            <w:vAlign w:val="center"/>
            <w:hideMark/>
          </w:tcPr>
          <w:p w14:paraId="77D02359" w14:textId="561037F4" w:rsidR="005E66B0" w:rsidRPr="009A5F8B" w:rsidRDefault="005E66B0" w:rsidP="00E47D67">
            <w:pPr>
              <w:spacing w:before="20" w:after="20" w:line="240" w:lineRule="auto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Sum of longest diameters, median (range)</w:t>
            </w:r>
            <w:r w:rsidR="00C63DCC" w:rsidRPr="009A5F8B">
              <w:rPr>
                <w:rFonts w:ascii="Arial" w:hAnsi="Arial" w:cs="Arial"/>
              </w:rPr>
              <w:t>, cm</w:t>
            </w:r>
          </w:p>
        </w:tc>
        <w:tc>
          <w:tcPr>
            <w:tcW w:w="1843" w:type="dxa"/>
            <w:vAlign w:val="center"/>
          </w:tcPr>
          <w:p w14:paraId="06E9036C" w14:textId="3AFC3750" w:rsidR="005E66B0" w:rsidRPr="009A5F8B" w:rsidRDefault="005E66B0" w:rsidP="00E47D67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15.1 (13.0</w:t>
            </w:r>
            <w:r w:rsidR="00C63DCC" w:rsidRPr="009A5F8B">
              <w:rPr>
                <w:rFonts w:ascii="Arial" w:hAnsi="Arial" w:cs="Arial"/>
              </w:rPr>
              <w:t>–</w:t>
            </w:r>
            <w:r w:rsidRPr="009A5F8B">
              <w:rPr>
                <w:rFonts w:ascii="Arial" w:hAnsi="Arial" w:cs="Arial"/>
              </w:rPr>
              <w:t>17.1)</w:t>
            </w:r>
          </w:p>
        </w:tc>
        <w:tc>
          <w:tcPr>
            <w:tcW w:w="2268" w:type="dxa"/>
            <w:vAlign w:val="center"/>
          </w:tcPr>
          <w:p w14:paraId="343503E7" w14:textId="057760C6" w:rsidR="005E66B0" w:rsidRPr="009A5F8B" w:rsidRDefault="005E66B0" w:rsidP="00E47D67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9.1 (3.8</w:t>
            </w:r>
            <w:r w:rsidR="00C63DCC" w:rsidRPr="009A5F8B">
              <w:rPr>
                <w:rFonts w:ascii="Arial" w:hAnsi="Arial" w:cs="Arial"/>
              </w:rPr>
              <w:t>–</w:t>
            </w:r>
            <w:r w:rsidRPr="009A5F8B">
              <w:rPr>
                <w:rFonts w:ascii="Arial" w:hAnsi="Arial" w:cs="Arial"/>
              </w:rPr>
              <w:t>10.8)</w:t>
            </w:r>
          </w:p>
        </w:tc>
        <w:tc>
          <w:tcPr>
            <w:tcW w:w="2126" w:type="dxa"/>
            <w:vAlign w:val="center"/>
          </w:tcPr>
          <w:p w14:paraId="70E37B33" w14:textId="57BD9F80" w:rsidR="005E66B0" w:rsidRPr="009A5F8B" w:rsidRDefault="005E66B0" w:rsidP="00E47D67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6.4 (1.0</w:t>
            </w:r>
            <w:r w:rsidR="00C63DCC" w:rsidRPr="009A5F8B">
              <w:rPr>
                <w:rFonts w:ascii="Arial" w:hAnsi="Arial" w:cs="Arial"/>
              </w:rPr>
              <w:t>–</w:t>
            </w:r>
            <w:r w:rsidRPr="009A5F8B">
              <w:rPr>
                <w:rFonts w:ascii="Arial" w:hAnsi="Arial" w:cs="Arial"/>
              </w:rPr>
              <w:t>21.1)</w:t>
            </w:r>
          </w:p>
        </w:tc>
      </w:tr>
      <w:tr w:rsidR="009A5F8B" w:rsidRPr="009A5F8B" w14:paraId="634C8865" w14:textId="77777777" w:rsidTr="00E47D67">
        <w:trPr>
          <w:trHeight w:val="362"/>
        </w:trPr>
        <w:tc>
          <w:tcPr>
            <w:tcW w:w="3539" w:type="dxa"/>
            <w:vAlign w:val="center"/>
            <w:hideMark/>
          </w:tcPr>
          <w:p w14:paraId="57D8E7CE" w14:textId="7C20A873" w:rsidR="005E66B0" w:rsidRPr="009A5F8B" w:rsidRDefault="005E66B0" w:rsidP="00E47D67">
            <w:pPr>
              <w:spacing w:before="20" w:after="20" w:line="240" w:lineRule="auto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Number of tumors 1-5 /≥ 6, n (%)</w:t>
            </w:r>
          </w:p>
        </w:tc>
        <w:tc>
          <w:tcPr>
            <w:tcW w:w="1843" w:type="dxa"/>
            <w:vAlign w:val="center"/>
          </w:tcPr>
          <w:p w14:paraId="3741B057" w14:textId="1AACDD15" w:rsidR="005E66B0" w:rsidRPr="009A5F8B" w:rsidRDefault="005E66B0" w:rsidP="00E47D67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1 (50.0)/1 (50.0)</w:t>
            </w:r>
          </w:p>
        </w:tc>
        <w:tc>
          <w:tcPr>
            <w:tcW w:w="2268" w:type="dxa"/>
            <w:vAlign w:val="center"/>
          </w:tcPr>
          <w:p w14:paraId="6E16BFA9" w14:textId="79884FC9" w:rsidR="005E66B0" w:rsidRPr="009A5F8B" w:rsidRDefault="005E66B0" w:rsidP="00E47D67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4 (50.0)/4 (50.0)</w:t>
            </w:r>
          </w:p>
        </w:tc>
        <w:tc>
          <w:tcPr>
            <w:tcW w:w="2126" w:type="dxa"/>
            <w:vAlign w:val="center"/>
          </w:tcPr>
          <w:p w14:paraId="79C3B03A" w14:textId="62064995" w:rsidR="005E66B0" w:rsidRPr="009A5F8B" w:rsidRDefault="005E66B0" w:rsidP="00E47D67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46 (71.9)/18 (28.1)</w:t>
            </w:r>
          </w:p>
        </w:tc>
      </w:tr>
      <w:tr w:rsidR="009A5F8B" w:rsidRPr="009A5F8B" w14:paraId="1752BD3E" w14:textId="77777777" w:rsidTr="00E47D67">
        <w:trPr>
          <w:trHeight w:val="462"/>
        </w:trPr>
        <w:tc>
          <w:tcPr>
            <w:tcW w:w="3539" w:type="dxa"/>
            <w:vAlign w:val="center"/>
            <w:hideMark/>
          </w:tcPr>
          <w:p w14:paraId="0A19771E" w14:textId="655CCAA1" w:rsidR="005E66B0" w:rsidRPr="009A5F8B" w:rsidRDefault="005E66B0" w:rsidP="00E47D67">
            <w:pPr>
              <w:spacing w:before="20" w:after="20" w:line="240" w:lineRule="auto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BCLC stage B up-to-eleven criteria (in/out)</w:t>
            </w:r>
          </w:p>
        </w:tc>
        <w:tc>
          <w:tcPr>
            <w:tcW w:w="1843" w:type="dxa"/>
            <w:vAlign w:val="center"/>
          </w:tcPr>
          <w:p w14:paraId="0DFB6702" w14:textId="1FE31A79" w:rsidR="005E66B0" w:rsidRPr="009A5F8B" w:rsidRDefault="005E66B0" w:rsidP="00E47D67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0/2 (100.0)</w:t>
            </w:r>
          </w:p>
        </w:tc>
        <w:tc>
          <w:tcPr>
            <w:tcW w:w="2268" w:type="dxa"/>
            <w:vAlign w:val="center"/>
          </w:tcPr>
          <w:p w14:paraId="00AB788B" w14:textId="432A522E" w:rsidR="005E66B0" w:rsidRPr="009A5F8B" w:rsidRDefault="005E66B0" w:rsidP="00E47D67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5 (62.5)/3 (37.5)</w:t>
            </w:r>
          </w:p>
        </w:tc>
        <w:tc>
          <w:tcPr>
            <w:tcW w:w="2126" w:type="dxa"/>
            <w:vAlign w:val="center"/>
          </w:tcPr>
          <w:p w14:paraId="4D3C248B" w14:textId="1199264E" w:rsidR="005E66B0" w:rsidRPr="009A5F8B" w:rsidRDefault="005E66B0" w:rsidP="00E47D67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44 (68.8)/20 (31.3)</w:t>
            </w:r>
          </w:p>
        </w:tc>
      </w:tr>
      <w:tr w:rsidR="009A5F8B" w:rsidRPr="009A5F8B" w14:paraId="631BF870" w14:textId="77777777" w:rsidTr="00E47D67">
        <w:trPr>
          <w:trHeight w:val="56"/>
        </w:trPr>
        <w:tc>
          <w:tcPr>
            <w:tcW w:w="3539" w:type="dxa"/>
            <w:vAlign w:val="center"/>
          </w:tcPr>
          <w:p w14:paraId="00BC721B" w14:textId="77777777" w:rsidR="00C63DCC" w:rsidRPr="009A5F8B" w:rsidRDefault="005E66B0" w:rsidP="00E47D67">
            <w:pPr>
              <w:spacing w:before="20" w:after="20" w:line="240" w:lineRule="auto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Best overall response prior to curative intent therapy (</w:t>
            </w:r>
            <w:proofErr w:type="spellStart"/>
            <w:r w:rsidRPr="009A5F8B">
              <w:rPr>
                <w:rFonts w:ascii="Arial" w:hAnsi="Arial" w:cs="Arial"/>
              </w:rPr>
              <w:t>mRECIST</w:t>
            </w:r>
            <w:proofErr w:type="spellEnd"/>
            <w:r w:rsidRPr="009A5F8B">
              <w:rPr>
                <w:rFonts w:ascii="Arial" w:hAnsi="Arial" w:cs="Arial"/>
              </w:rPr>
              <w:t>), n (%)</w:t>
            </w:r>
          </w:p>
          <w:p w14:paraId="5C32C32C" w14:textId="4FF18D09" w:rsidR="005E66B0" w:rsidRPr="009A5F8B" w:rsidRDefault="005E66B0" w:rsidP="00E47D67">
            <w:pPr>
              <w:spacing w:before="20" w:after="20" w:line="240" w:lineRule="auto"/>
              <w:ind w:left="289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t>CR</w:t>
            </w:r>
            <w:r w:rsidRPr="009A5F8B">
              <w:rPr>
                <w:rFonts w:ascii="Arial" w:hAnsi="Arial" w:cs="Arial"/>
              </w:rPr>
              <w:br/>
              <w:t>PR</w:t>
            </w:r>
            <w:r w:rsidRPr="009A5F8B">
              <w:rPr>
                <w:rFonts w:ascii="Arial" w:hAnsi="Arial" w:cs="Arial"/>
              </w:rPr>
              <w:br/>
              <w:t>SD</w:t>
            </w:r>
            <w:r w:rsidRPr="009A5F8B">
              <w:rPr>
                <w:rFonts w:ascii="Arial" w:hAnsi="Arial" w:cs="Arial"/>
              </w:rPr>
              <w:br/>
              <w:t>PD</w:t>
            </w:r>
            <w:r w:rsidRPr="009A5F8B">
              <w:rPr>
                <w:rFonts w:ascii="Arial" w:hAnsi="Arial" w:cs="Arial"/>
              </w:rPr>
              <w:br/>
              <w:t>NE</w:t>
            </w:r>
          </w:p>
        </w:tc>
        <w:tc>
          <w:tcPr>
            <w:tcW w:w="1843" w:type="dxa"/>
            <w:vAlign w:val="center"/>
          </w:tcPr>
          <w:p w14:paraId="22764C0C" w14:textId="7E605985" w:rsidR="005E66B0" w:rsidRPr="009A5F8B" w:rsidRDefault="005E66B0" w:rsidP="00E47D67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br/>
            </w:r>
            <w:r w:rsidRPr="009A5F8B">
              <w:rPr>
                <w:rFonts w:ascii="Arial" w:hAnsi="Arial" w:cs="Arial"/>
              </w:rPr>
              <w:br/>
            </w:r>
            <w:r w:rsidRPr="009A5F8B">
              <w:rPr>
                <w:rFonts w:ascii="Arial" w:hAnsi="Arial" w:cs="Arial"/>
              </w:rPr>
              <w:br/>
              <w:t>1 (50.0)</w:t>
            </w:r>
            <w:r w:rsidRPr="009A5F8B">
              <w:rPr>
                <w:rFonts w:ascii="Arial" w:hAnsi="Arial" w:cs="Arial"/>
              </w:rPr>
              <w:br/>
              <w:t>1 (50.0)</w:t>
            </w:r>
            <w:r w:rsidRPr="009A5F8B">
              <w:rPr>
                <w:rFonts w:ascii="Arial" w:hAnsi="Arial" w:cs="Arial"/>
              </w:rPr>
              <w:br/>
              <w:t>0</w:t>
            </w:r>
            <w:r w:rsidRPr="009A5F8B">
              <w:rPr>
                <w:rFonts w:ascii="Arial" w:hAnsi="Arial" w:cs="Arial"/>
              </w:rPr>
              <w:br/>
              <w:t>0</w:t>
            </w:r>
            <w:r w:rsidRPr="009A5F8B">
              <w:rPr>
                <w:rFonts w:ascii="Arial" w:hAnsi="Arial" w:cs="Arial"/>
              </w:rPr>
              <w:br/>
              <w:t>0</w:t>
            </w:r>
          </w:p>
        </w:tc>
        <w:tc>
          <w:tcPr>
            <w:tcW w:w="2268" w:type="dxa"/>
            <w:vAlign w:val="center"/>
          </w:tcPr>
          <w:p w14:paraId="2F5032C4" w14:textId="759C3DC2" w:rsidR="005E66B0" w:rsidRPr="009A5F8B" w:rsidRDefault="005E66B0" w:rsidP="00E47D67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br/>
            </w:r>
            <w:r w:rsidRPr="009A5F8B">
              <w:rPr>
                <w:rFonts w:ascii="Arial" w:hAnsi="Arial" w:cs="Arial"/>
              </w:rPr>
              <w:br/>
            </w:r>
            <w:r w:rsidRPr="009A5F8B">
              <w:rPr>
                <w:rFonts w:ascii="Arial" w:hAnsi="Arial" w:cs="Arial"/>
              </w:rPr>
              <w:br/>
              <w:t>0</w:t>
            </w:r>
            <w:r w:rsidRPr="009A5F8B">
              <w:rPr>
                <w:rFonts w:ascii="Arial" w:hAnsi="Arial" w:cs="Arial"/>
              </w:rPr>
              <w:br/>
              <w:t>5 (62.5)</w:t>
            </w:r>
            <w:r w:rsidRPr="009A5F8B">
              <w:rPr>
                <w:rFonts w:ascii="Arial" w:hAnsi="Arial" w:cs="Arial"/>
              </w:rPr>
              <w:br/>
              <w:t>3 (37.5)</w:t>
            </w:r>
            <w:r w:rsidRPr="009A5F8B">
              <w:rPr>
                <w:rFonts w:ascii="Arial" w:hAnsi="Arial" w:cs="Arial"/>
              </w:rPr>
              <w:br/>
              <w:t>0</w:t>
            </w:r>
            <w:r w:rsidRPr="009A5F8B">
              <w:rPr>
                <w:rFonts w:ascii="Arial" w:hAnsi="Arial" w:cs="Arial"/>
              </w:rPr>
              <w:br/>
              <w:t>0</w:t>
            </w:r>
          </w:p>
        </w:tc>
        <w:tc>
          <w:tcPr>
            <w:tcW w:w="2126" w:type="dxa"/>
            <w:vAlign w:val="center"/>
          </w:tcPr>
          <w:p w14:paraId="32B84AD7" w14:textId="77777777" w:rsidR="005E66B0" w:rsidRPr="009A5F8B" w:rsidRDefault="005E66B0" w:rsidP="00E47D67">
            <w:pPr>
              <w:spacing w:before="20" w:after="20" w:line="240" w:lineRule="auto"/>
              <w:jc w:val="center"/>
              <w:rPr>
                <w:rFonts w:ascii="Arial" w:hAnsi="Arial" w:cs="Arial"/>
              </w:rPr>
            </w:pPr>
            <w:r w:rsidRPr="009A5F8B">
              <w:rPr>
                <w:rFonts w:ascii="Arial" w:hAnsi="Arial" w:cs="Arial"/>
              </w:rPr>
              <w:br/>
            </w:r>
            <w:r w:rsidRPr="009A5F8B">
              <w:rPr>
                <w:rFonts w:ascii="Arial" w:hAnsi="Arial" w:cs="Arial"/>
              </w:rPr>
              <w:br/>
            </w:r>
            <w:r w:rsidRPr="009A5F8B">
              <w:rPr>
                <w:rFonts w:ascii="Arial" w:hAnsi="Arial" w:cs="Arial"/>
              </w:rPr>
              <w:br/>
              <w:t>8 (12.5)</w:t>
            </w:r>
            <w:r w:rsidRPr="009A5F8B">
              <w:rPr>
                <w:rFonts w:ascii="Arial" w:hAnsi="Arial" w:cs="Arial"/>
              </w:rPr>
              <w:br/>
              <w:t>15 (23.4)</w:t>
            </w:r>
            <w:r w:rsidRPr="009A5F8B">
              <w:rPr>
                <w:rFonts w:ascii="Arial" w:hAnsi="Arial" w:cs="Arial"/>
              </w:rPr>
              <w:br/>
              <w:t>34 (53.1)</w:t>
            </w:r>
            <w:r w:rsidRPr="009A5F8B">
              <w:rPr>
                <w:rFonts w:ascii="Arial" w:hAnsi="Arial" w:cs="Arial"/>
              </w:rPr>
              <w:br/>
              <w:t>5 (7.8)</w:t>
            </w:r>
            <w:r w:rsidRPr="009A5F8B">
              <w:rPr>
                <w:rFonts w:ascii="Arial" w:hAnsi="Arial" w:cs="Arial"/>
              </w:rPr>
              <w:br/>
              <w:t>2 (3.1)</w:t>
            </w:r>
          </w:p>
        </w:tc>
      </w:tr>
    </w:tbl>
    <w:p w14:paraId="406469C5" w14:textId="72A458F9" w:rsidR="005E66B0" w:rsidRPr="009A5F8B" w:rsidRDefault="001A751E" w:rsidP="005E66B0">
      <w:pPr>
        <w:spacing w:after="0"/>
        <w:rPr>
          <w:rFonts w:ascii="Arial" w:hAnsi="Arial" w:cs="Arial"/>
          <w:sz w:val="20"/>
          <w:szCs w:val="20"/>
        </w:rPr>
      </w:pPr>
      <w:r w:rsidRPr="009A5F8B">
        <w:rPr>
          <w:rFonts w:ascii="Arial" w:eastAsia="Yu Gothic" w:hAnsi="Arial" w:cs="Arial"/>
          <w:kern w:val="24"/>
          <w:sz w:val="20"/>
          <w:szCs w:val="20"/>
        </w:rPr>
        <w:t>*</w:t>
      </w:r>
      <w:r w:rsidR="005E66B0" w:rsidRPr="009A5F8B">
        <w:rPr>
          <w:rFonts w:ascii="Arial" w:hAnsi="Arial" w:cs="Arial"/>
          <w:sz w:val="20"/>
          <w:szCs w:val="20"/>
        </w:rPr>
        <w:t>Data was missing for one patient.</w:t>
      </w:r>
    </w:p>
    <w:p w14:paraId="673A896C" w14:textId="79DD7487" w:rsidR="005E66B0" w:rsidRPr="009A5F8B" w:rsidRDefault="005E66B0" w:rsidP="005E66B0">
      <w:pPr>
        <w:rPr>
          <w:rFonts w:ascii="Arial" w:hAnsi="Arial" w:cs="Arial"/>
          <w:sz w:val="21"/>
          <w:szCs w:val="21"/>
        </w:rPr>
      </w:pPr>
      <w:r w:rsidRPr="009A5F8B">
        <w:rPr>
          <w:rFonts w:ascii="Arial" w:hAnsi="Arial" w:cs="Arial"/>
          <w:sz w:val="20"/>
          <w:szCs w:val="20"/>
        </w:rPr>
        <w:t>AFP, alpha-fetoprotein; ALBI, albumin-bilirubin; ECOG, Eastern Cooperative Oncology Group; CR, complete response; HAIC, hepatic arterial infusion chemotherapy; HBV, hepatitis B virus; HCV, hepatitis C virus; MWA, microwave ablation; NBNC, non-B, non-C hepatitis; NE, not evaluable; PR, partial response; PS, performance status; RFA, radiofrequency ablation; SD, stable disease; TACE, transcatheter arterial chemoembolization.</w:t>
      </w:r>
    </w:p>
    <w:p w14:paraId="6641324B" w14:textId="4ED92CFE" w:rsidR="00B961B8" w:rsidRPr="009A5F8B" w:rsidRDefault="00C63DCC" w:rsidP="002C0CC3">
      <w:pPr>
        <w:spacing w:after="0"/>
        <w:rPr>
          <w:rFonts w:ascii="Arial" w:eastAsiaTheme="majorEastAsia" w:hAnsi="Arial" w:cs="Arial"/>
          <w:bCs/>
          <w:kern w:val="24"/>
        </w:rPr>
      </w:pPr>
      <w:r w:rsidRPr="009A5F8B">
        <w:rPr>
          <w:rFonts w:ascii="Arial" w:eastAsiaTheme="majorEastAsia" w:hAnsi="Arial" w:cs="Arial"/>
          <w:b/>
          <w:kern w:val="24"/>
        </w:rPr>
        <w:lastRenderedPageBreak/>
        <w:t xml:space="preserve">Supplementary Figure S1. Overall survival in patients with objective response (CR/PR) vs SD vs PD per </w:t>
      </w:r>
      <w:proofErr w:type="spellStart"/>
      <w:r w:rsidRPr="009A5F8B">
        <w:rPr>
          <w:rFonts w:ascii="Arial" w:eastAsiaTheme="majorEastAsia" w:hAnsi="Arial" w:cs="Arial"/>
          <w:b/>
          <w:kern w:val="24"/>
        </w:rPr>
        <w:t>mRECIST</w:t>
      </w:r>
      <w:proofErr w:type="spellEnd"/>
      <w:r w:rsidRPr="009A5F8B">
        <w:rPr>
          <w:rFonts w:ascii="Arial" w:eastAsiaTheme="majorEastAsia" w:hAnsi="Arial" w:cs="Arial"/>
          <w:b/>
          <w:kern w:val="24"/>
        </w:rPr>
        <w:t xml:space="preserve"> (A) with</w:t>
      </w:r>
      <w:r w:rsidR="00912E31" w:rsidRPr="009A5F8B">
        <w:rPr>
          <w:rFonts w:ascii="Arial" w:eastAsiaTheme="majorEastAsia" w:hAnsi="Arial" w:cs="Arial"/>
          <w:b/>
          <w:kern w:val="24"/>
        </w:rPr>
        <w:t>out</w:t>
      </w:r>
      <w:r w:rsidRPr="009A5F8B">
        <w:rPr>
          <w:rFonts w:ascii="Arial" w:eastAsiaTheme="majorEastAsia" w:hAnsi="Arial" w:cs="Arial"/>
          <w:b/>
          <w:kern w:val="24"/>
        </w:rPr>
        <w:t xml:space="preserve"> landmarks and (B) with</w:t>
      </w:r>
      <w:r w:rsidR="00912E31" w:rsidRPr="009A5F8B">
        <w:rPr>
          <w:rFonts w:ascii="Arial" w:eastAsiaTheme="majorEastAsia" w:hAnsi="Arial" w:cs="Arial"/>
          <w:b/>
          <w:kern w:val="24"/>
        </w:rPr>
        <w:t xml:space="preserve"> 6-month</w:t>
      </w:r>
      <w:r w:rsidRPr="009A5F8B">
        <w:rPr>
          <w:rFonts w:ascii="Arial" w:eastAsiaTheme="majorEastAsia" w:hAnsi="Arial" w:cs="Arial"/>
          <w:b/>
          <w:kern w:val="24"/>
        </w:rPr>
        <w:t xml:space="preserve"> landmarks</w:t>
      </w:r>
      <w:r w:rsidR="00B7084F" w:rsidRPr="009A5F8B">
        <w:rPr>
          <w:rFonts w:ascii="Arial" w:eastAsiaTheme="majorEastAsia" w:hAnsi="Arial" w:cs="Arial"/>
          <w:b/>
          <w:kern w:val="24"/>
        </w:rPr>
        <w:t>.</w:t>
      </w:r>
    </w:p>
    <w:p w14:paraId="4E5607C0" w14:textId="509DD9C5" w:rsidR="00B961B8" w:rsidRDefault="002C0CC3" w:rsidP="00B9081E">
      <w:pPr>
        <w:rPr>
          <w:rFonts w:ascii="Arial" w:eastAsiaTheme="majorEastAsia" w:hAnsi="Arial" w:cs="Arial"/>
          <w:b/>
          <w:color w:val="FF0000"/>
          <w:kern w:val="24"/>
        </w:rPr>
      </w:pPr>
      <w:r>
        <w:rPr>
          <w:rFonts w:ascii="Arial" w:eastAsiaTheme="majorEastAsia" w:hAnsi="Arial" w:cs="Arial"/>
          <w:b/>
          <w:noProof/>
          <w:color w:val="FF0000"/>
          <w:kern w:val="24"/>
        </w:rPr>
        <w:drawing>
          <wp:inline distT="0" distB="0" distL="0" distR="0" wp14:anchorId="0F4E59DC" wp14:editId="776D14D1">
            <wp:extent cx="5288560" cy="3797352"/>
            <wp:effectExtent l="0" t="0" r="0" b="0"/>
            <wp:docPr id="1800783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9593" cy="38052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A5933F" w14:textId="48488729" w:rsidR="002C0CC3" w:rsidRDefault="002C0CC3" w:rsidP="00B9081E">
      <w:pPr>
        <w:rPr>
          <w:rFonts w:ascii="Arial" w:eastAsiaTheme="majorEastAsia" w:hAnsi="Arial" w:cs="Arial"/>
          <w:b/>
          <w:color w:val="FF0000"/>
          <w:kern w:val="24"/>
        </w:rPr>
      </w:pPr>
      <w:r>
        <w:rPr>
          <w:rFonts w:ascii="Arial" w:eastAsiaTheme="majorEastAsia" w:hAnsi="Arial" w:cs="Arial"/>
          <w:b/>
          <w:noProof/>
          <w:color w:val="FF0000"/>
          <w:kern w:val="24"/>
        </w:rPr>
        <w:drawing>
          <wp:inline distT="0" distB="0" distL="0" distR="0" wp14:anchorId="710BBF08" wp14:editId="1B993D42">
            <wp:extent cx="5420563" cy="3892134"/>
            <wp:effectExtent l="0" t="0" r="8890" b="0"/>
            <wp:docPr id="137031679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5060" cy="39025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910461" w14:textId="69A2AD0B" w:rsidR="00271E89" w:rsidRPr="009A5F8B" w:rsidRDefault="00B961B8" w:rsidP="002C0CC3">
      <w:pPr>
        <w:rPr>
          <w:rFonts w:ascii="Arial" w:eastAsiaTheme="majorEastAsia" w:hAnsi="Arial" w:cs="Arial"/>
          <w:bCs/>
          <w:kern w:val="24"/>
          <w:sz w:val="20"/>
          <w:szCs w:val="20"/>
        </w:rPr>
      </w:pPr>
      <w:r w:rsidRPr="009A5F8B">
        <w:rPr>
          <w:rFonts w:ascii="Arial" w:eastAsiaTheme="majorEastAsia" w:hAnsi="Arial" w:cs="Arial"/>
          <w:bCs/>
          <w:kern w:val="24"/>
          <w:sz w:val="20"/>
          <w:szCs w:val="20"/>
        </w:rPr>
        <w:t>CR, complete response;</w:t>
      </w:r>
      <w:r w:rsidR="002C0CC3" w:rsidRPr="009A5F8B">
        <w:rPr>
          <w:rFonts w:ascii="Arial" w:eastAsiaTheme="majorEastAsia" w:hAnsi="Arial" w:cs="Arial"/>
          <w:bCs/>
          <w:kern w:val="24"/>
          <w:sz w:val="20"/>
          <w:szCs w:val="20"/>
        </w:rPr>
        <w:t xml:space="preserve"> NE, not estimable</w:t>
      </w:r>
      <w:r w:rsidR="00B7084F" w:rsidRPr="009A5F8B">
        <w:rPr>
          <w:rFonts w:ascii="Arial" w:eastAsiaTheme="majorEastAsia" w:hAnsi="Arial" w:cs="Arial"/>
          <w:bCs/>
          <w:kern w:val="24"/>
          <w:sz w:val="20"/>
          <w:szCs w:val="20"/>
        </w:rPr>
        <w:t xml:space="preserve">; </w:t>
      </w:r>
      <w:r w:rsidRPr="009A5F8B">
        <w:rPr>
          <w:rFonts w:ascii="Arial" w:eastAsiaTheme="majorEastAsia" w:hAnsi="Arial" w:cs="Arial"/>
          <w:bCs/>
          <w:kern w:val="24"/>
          <w:sz w:val="20"/>
          <w:szCs w:val="20"/>
        </w:rPr>
        <w:t>OS, overall survival; PD, progressive disease; PR, partial response; SD, stable disease</w:t>
      </w:r>
      <w:r w:rsidR="00B7084F" w:rsidRPr="009A5F8B">
        <w:rPr>
          <w:rFonts w:ascii="Arial" w:eastAsiaTheme="majorEastAsia" w:hAnsi="Arial" w:cs="Arial"/>
          <w:bCs/>
          <w:kern w:val="24"/>
          <w:sz w:val="20"/>
          <w:szCs w:val="20"/>
        </w:rPr>
        <w:t>.</w:t>
      </w:r>
    </w:p>
    <w:p w14:paraId="21937D1C" w14:textId="73614B41" w:rsidR="00B961B8" w:rsidRPr="009A5F8B" w:rsidRDefault="00B961B8" w:rsidP="00B961B8">
      <w:pPr>
        <w:spacing w:after="0"/>
        <w:rPr>
          <w:rFonts w:ascii="Arial" w:eastAsiaTheme="majorEastAsia" w:hAnsi="Arial" w:cs="Arial"/>
          <w:b/>
          <w:kern w:val="24"/>
        </w:rPr>
      </w:pPr>
      <w:r w:rsidRPr="009A5F8B">
        <w:rPr>
          <w:rFonts w:ascii="Arial" w:eastAsiaTheme="majorEastAsia" w:hAnsi="Arial" w:cs="Arial"/>
          <w:b/>
          <w:kern w:val="24"/>
        </w:rPr>
        <w:lastRenderedPageBreak/>
        <w:t xml:space="preserve">Supplementary Figure S2. Overall survival in patients </w:t>
      </w:r>
      <w:r w:rsidR="00284D97" w:rsidRPr="009A5F8B">
        <w:rPr>
          <w:rFonts w:ascii="Arial" w:eastAsiaTheme="majorEastAsia" w:hAnsi="Arial" w:cs="Arial"/>
          <w:b/>
          <w:kern w:val="24"/>
        </w:rPr>
        <w:t xml:space="preserve">who received </w:t>
      </w:r>
      <w:r w:rsidRPr="009A5F8B">
        <w:rPr>
          <w:rFonts w:ascii="Arial" w:eastAsiaTheme="majorEastAsia" w:hAnsi="Arial" w:cs="Arial"/>
          <w:b/>
          <w:kern w:val="24"/>
        </w:rPr>
        <w:t xml:space="preserve">subsequent curative intent therapy </w:t>
      </w:r>
      <w:r w:rsidR="00B7084F" w:rsidRPr="009A5F8B">
        <w:rPr>
          <w:rFonts w:ascii="Arial" w:eastAsiaTheme="majorEastAsia" w:hAnsi="Arial" w:cs="Arial"/>
          <w:b/>
          <w:kern w:val="24"/>
        </w:rPr>
        <w:t xml:space="preserve">vs those </w:t>
      </w:r>
      <w:r w:rsidR="00284D97" w:rsidRPr="009A5F8B">
        <w:rPr>
          <w:rFonts w:ascii="Arial" w:eastAsiaTheme="majorEastAsia" w:hAnsi="Arial" w:cs="Arial"/>
          <w:b/>
          <w:kern w:val="24"/>
        </w:rPr>
        <w:t xml:space="preserve">who did not </w:t>
      </w:r>
      <w:r w:rsidRPr="009A5F8B">
        <w:rPr>
          <w:rFonts w:ascii="Arial" w:eastAsiaTheme="majorEastAsia" w:hAnsi="Arial" w:cs="Arial"/>
          <w:b/>
          <w:kern w:val="24"/>
        </w:rPr>
        <w:t>(A) without landmarks and (B) with 6-month landmarks</w:t>
      </w:r>
      <w:r w:rsidR="00B7084F" w:rsidRPr="009A5F8B">
        <w:rPr>
          <w:rFonts w:ascii="Arial" w:eastAsiaTheme="majorEastAsia" w:hAnsi="Arial" w:cs="Arial"/>
          <w:b/>
          <w:kern w:val="24"/>
        </w:rPr>
        <w:t>.</w:t>
      </w:r>
    </w:p>
    <w:p w14:paraId="5C9F72C7" w14:textId="4D1825B2" w:rsidR="00B961B8" w:rsidRDefault="002C0CC3" w:rsidP="00B961B8">
      <w:pPr>
        <w:spacing w:after="0"/>
        <w:rPr>
          <w:rFonts w:ascii="Arial" w:eastAsiaTheme="majorEastAsia" w:hAnsi="Arial" w:cs="Arial"/>
          <w:b/>
          <w:color w:val="FF0000"/>
          <w:kern w:val="24"/>
        </w:rPr>
      </w:pPr>
      <w:r>
        <w:rPr>
          <w:rFonts w:ascii="Arial" w:eastAsiaTheme="majorEastAsia" w:hAnsi="Arial" w:cs="Arial"/>
          <w:b/>
          <w:noProof/>
          <w:color w:val="FF0000"/>
          <w:kern w:val="24"/>
        </w:rPr>
        <w:drawing>
          <wp:inline distT="0" distB="0" distL="0" distR="0" wp14:anchorId="3616B3D5" wp14:editId="09936A99">
            <wp:extent cx="5229911" cy="3564540"/>
            <wp:effectExtent l="0" t="0" r="8890" b="0"/>
            <wp:docPr id="74121678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0759" cy="35719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893D7F" w14:textId="18868AD1" w:rsidR="002C0CC3" w:rsidRDefault="002C0CC3" w:rsidP="00B961B8">
      <w:pPr>
        <w:spacing w:after="0"/>
        <w:rPr>
          <w:rFonts w:ascii="Arial" w:eastAsiaTheme="majorEastAsia" w:hAnsi="Arial" w:cs="Arial"/>
          <w:b/>
          <w:color w:val="FF0000"/>
          <w:kern w:val="24"/>
        </w:rPr>
      </w:pPr>
      <w:r>
        <w:rPr>
          <w:rFonts w:ascii="Arial" w:eastAsiaTheme="majorEastAsia" w:hAnsi="Arial" w:cs="Arial"/>
          <w:b/>
          <w:noProof/>
          <w:color w:val="FF0000"/>
          <w:kern w:val="24"/>
        </w:rPr>
        <w:drawing>
          <wp:inline distT="0" distB="0" distL="0" distR="0" wp14:anchorId="08D18CC4" wp14:editId="1E1AEA18">
            <wp:extent cx="5171846" cy="3524965"/>
            <wp:effectExtent l="0" t="0" r="0" b="0"/>
            <wp:docPr id="64061003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8712" cy="35364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F7D0B3" w14:textId="687F162E" w:rsidR="00B961B8" w:rsidRPr="00F665FB" w:rsidRDefault="00B961B8" w:rsidP="00B961B8">
      <w:pPr>
        <w:spacing w:after="0"/>
        <w:rPr>
          <w:rFonts w:ascii="Arial" w:eastAsiaTheme="majorEastAsia" w:hAnsi="Arial" w:cs="Arial"/>
          <w:b/>
          <w:color w:val="FF0000"/>
          <w:kern w:val="24"/>
        </w:rPr>
      </w:pPr>
    </w:p>
    <w:p w14:paraId="66A5D889" w14:textId="4120BBBD" w:rsidR="002C0CC3" w:rsidRPr="009A5F8B" w:rsidRDefault="002C0CC3" w:rsidP="002C0CC3">
      <w:pPr>
        <w:spacing w:after="0"/>
        <w:rPr>
          <w:rFonts w:ascii="Arial" w:eastAsia="Yu Mincho" w:hAnsi="Arial" w:cs="Arial"/>
          <w:bCs/>
          <w:kern w:val="24"/>
          <w:sz w:val="20"/>
          <w:szCs w:val="20"/>
        </w:rPr>
      </w:pPr>
      <w:r w:rsidRPr="009A5F8B">
        <w:rPr>
          <w:rFonts w:ascii="Arial" w:eastAsia="Yu Mincho" w:hAnsi="Arial" w:cs="Arial" w:hint="eastAsia"/>
          <w:bCs/>
          <w:kern w:val="24"/>
          <w:sz w:val="20"/>
          <w:szCs w:val="20"/>
        </w:rPr>
        <w:t>*</w:t>
      </w:r>
      <w:r w:rsidRPr="009A5F8B">
        <w:rPr>
          <w:rFonts w:ascii="Arial" w:eastAsia="Yu Mincho" w:hAnsi="Arial" w:cs="Arial"/>
          <w:bCs/>
          <w:kern w:val="24"/>
          <w:sz w:val="20"/>
          <w:szCs w:val="20"/>
        </w:rPr>
        <w:t>The hazard ratio for the resection/RFA group was not estimable because no events occurred in this subgroup (n=2).</w:t>
      </w:r>
    </w:p>
    <w:p w14:paraId="7C108EBF" w14:textId="398BF88E" w:rsidR="00B961B8" w:rsidRPr="009A5F8B" w:rsidRDefault="002C0CC3" w:rsidP="00B961B8">
      <w:pPr>
        <w:spacing w:after="0"/>
        <w:rPr>
          <w:rFonts w:ascii="Arial" w:eastAsiaTheme="majorEastAsia" w:hAnsi="Arial" w:cs="Arial"/>
          <w:bCs/>
          <w:kern w:val="24"/>
          <w:sz w:val="20"/>
          <w:szCs w:val="20"/>
        </w:rPr>
      </w:pPr>
      <w:r w:rsidRPr="009A5F8B">
        <w:rPr>
          <w:rFonts w:ascii="Arial" w:eastAsiaTheme="majorEastAsia" w:hAnsi="Arial" w:cs="Arial"/>
          <w:bCs/>
          <w:kern w:val="24"/>
          <w:sz w:val="20"/>
          <w:szCs w:val="20"/>
        </w:rPr>
        <w:t>NE, not estimable</w:t>
      </w:r>
      <w:r w:rsidR="00B7084F" w:rsidRPr="009A5F8B">
        <w:rPr>
          <w:rFonts w:ascii="Arial" w:eastAsiaTheme="majorEastAsia" w:hAnsi="Arial" w:cs="Arial"/>
          <w:bCs/>
          <w:kern w:val="24"/>
          <w:sz w:val="20"/>
          <w:szCs w:val="20"/>
        </w:rPr>
        <w:t xml:space="preserve">; </w:t>
      </w:r>
      <w:r w:rsidR="00B961B8" w:rsidRPr="009A5F8B">
        <w:rPr>
          <w:rFonts w:ascii="Arial" w:eastAsiaTheme="majorEastAsia" w:hAnsi="Arial" w:cs="Arial"/>
          <w:bCs/>
          <w:kern w:val="24"/>
          <w:sz w:val="20"/>
          <w:szCs w:val="20"/>
        </w:rPr>
        <w:t xml:space="preserve">OS, overall survival; RFA, radiofrequency ablation; TACE, </w:t>
      </w:r>
      <w:proofErr w:type="spellStart"/>
      <w:r w:rsidR="00B961B8" w:rsidRPr="009A5F8B">
        <w:rPr>
          <w:rFonts w:ascii="Arial" w:eastAsiaTheme="majorEastAsia" w:hAnsi="Arial" w:cs="Arial"/>
          <w:bCs/>
          <w:kern w:val="24"/>
          <w:sz w:val="20"/>
          <w:szCs w:val="20"/>
        </w:rPr>
        <w:t>transarterial</w:t>
      </w:r>
      <w:proofErr w:type="spellEnd"/>
      <w:r w:rsidR="00B961B8" w:rsidRPr="009A5F8B">
        <w:rPr>
          <w:rFonts w:ascii="Arial" w:eastAsiaTheme="majorEastAsia" w:hAnsi="Arial" w:cs="Arial"/>
          <w:bCs/>
          <w:kern w:val="24"/>
          <w:sz w:val="20"/>
          <w:szCs w:val="20"/>
        </w:rPr>
        <w:t xml:space="preserve"> chemoembolization</w:t>
      </w:r>
      <w:r w:rsidR="00B7084F" w:rsidRPr="009A5F8B">
        <w:rPr>
          <w:rFonts w:ascii="Arial" w:eastAsiaTheme="majorEastAsia" w:hAnsi="Arial" w:cs="Arial"/>
          <w:bCs/>
          <w:kern w:val="24"/>
          <w:sz w:val="20"/>
          <w:szCs w:val="20"/>
        </w:rPr>
        <w:t>.</w:t>
      </w:r>
    </w:p>
    <w:p w14:paraId="65E6F808" w14:textId="7C7C81E2" w:rsidR="00271E89" w:rsidRDefault="00271E89" w:rsidP="00B961B8">
      <w:pPr>
        <w:spacing w:after="0"/>
        <w:rPr>
          <w:rFonts w:ascii="Arial" w:eastAsiaTheme="majorEastAsia" w:hAnsi="Arial" w:cs="Arial"/>
          <w:b/>
          <w:color w:val="FF0000"/>
          <w:kern w:val="24"/>
        </w:rPr>
      </w:pPr>
    </w:p>
    <w:p w14:paraId="03ED5651" w14:textId="2F082101" w:rsidR="00B7084F" w:rsidRPr="009A5F8B" w:rsidRDefault="00B7084F" w:rsidP="00B961B8">
      <w:pPr>
        <w:spacing w:after="0"/>
        <w:rPr>
          <w:rFonts w:ascii="Arial" w:eastAsiaTheme="majorEastAsia" w:hAnsi="Arial" w:cs="Arial"/>
          <w:b/>
          <w:kern w:val="24"/>
        </w:rPr>
      </w:pPr>
      <w:r w:rsidRPr="009A5F8B">
        <w:rPr>
          <w:rFonts w:ascii="Arial" w:eastAsiaTheme="majorEastAsia" w:hAnsi="Arial" w:cs="Arial"/>
          <w:b/>
          <w:kern w:val="24"/>
        </w:rPr>
        <w:lastRenderedPageBreak/>
        <w:t xml:space="preserve">Supplementary Figure S3. Overall survival in patients </w:t>
      </w:r>
      <w:r w:rsidR="00284D97" w:rsidRPr="009A5F8B">
        <w:rPr>
          <w:rFonts w:ascii="Arial" w:eastAsiaTheme="majorEastAsia" w:hAnsi="Arial" w:cs="Arial"/>
          <w:b/>
          <w:kern w:val="24"/>
        </w:rPr>
        <w:t xml:space="preserve">who received </w:t>
      </w:r>
      <w:r w:rsidRPr="009A5F8B">
        <w:rPr>
          <w:rFonts w:ascii="Arial" w:eastAsiaTheme="majorEastAsia" w:hAnsi="Arial" w:cs="Arial"/>
          <w:b/>
          <w:kern w:val="24"/>
        </w:rPr>
        <w:t>subsequent curative intent therapy vs those</w:t>
      </w:r>
      <w:r w:rsidR="00284D97" w:rsidRPr="009A5F8B">
        <w:rPr>
          <w:rFonts w:ascii="Arial" w:eastAsiaTheme="majorEastAsia" w:hAnsi="Arial" w:cs="Arial"/>
          <w:b/>
          <w:kern w:val="24"/>
        </w:rPr>
        <w:t xml:space="preserve"> who did not</w:t>
      </w:r>
      <w:r w:rsidRPr="009A5F8B">
        <w:rPr>
          <w:rFonts w:ascii="Arial" w:eastAsiaTheme="majorEastAsia" w:hAnsi="Arial" w:cs="Arial"/>
          <w:b/>
          <w:kern w:val="24"/>
        </w:rPr>
        <w:t>, stratified by best overall response (A) without landmarks and (B) with 6-month landmarks.</w:t>
      </w:r>
    </w:p>
    <w:p w14:paraId="66FD1884" w14:textId="5A65516F" w:rsidR="00B7084F" w:rsidRDefault="002C0CC3" w:rsidP="00B961B8">
      <w:pPr>
        <w:spacing w:after="0"/>
        <w:rPr>
          <w:rFonts w:ascii="Arial" w:eastAsiaTheme="majorEastAsia" w:hAnsi="Arial" w:cs="Arial"/>
          <w:bCs/>
          <w:color w:val="FF0000"/>
          <w:kern w:val="24"/>
          <w:sz w:val="20"/>
          <w:szCs w:val="20"/>
        </w:rPr>
      </w:pPr>
      <w:r>
        <w:rPr>
          <w:rFonts w:ascii="Arial" w:eastAsiaTheme="majorEastAsia" w:hAnsi="Arial" w:cs="Arial"/>
          <w:bCs/>
          <w:noProof/>
          <w:color w:val="FF0000"/>
          <w:kern w:val="24"/>
          <w:sz w:val="20"/>
          <w:szCs w:val="20"/>
        </w:rPr>
        <w:drawing>
          <wp:inline distT="0" distB="0" distL="0" distR="0" wp14:anchorId="6753587E" wp14:editId="20B014CE">
            <wp:extent cx="5387442" cy="3495775"/>
            <wp:effectExtent l="0" t="0" r="0" b="0"/>
            <wp:docPr id="139303041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160" cy="35046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E529A9" w14:textId="57BA5DB6" w:rsidR="002C0CC3" w:rsidRPr="009A5F8B" w:rsidRDefault="002C0CC3" w:rsidP="002C0CC3">
      <w:pPr>
        <w:spacing w:after="0"/>
        <w:rPr>
          <w:rFonts w:ascii="Arial" w:eastAsiaTheme="majorEastAsia" w:hAnsi="Arial" w:cs="Arial"/>
          <w:bCs/>
          <w:kern w:val="24"/>
          <w:sz w:val="20"/>
          <w:szCs w:val="20"/>
        </w:rPr>
      </w:pPr>
      <w:r>
        <w:rPr>
          <w:rFonts w:ascii="Arial" w:eastAsiaTheme="majorEastAsia" w:hAnsi="Arial" w:cs="Arial"/>
          <w:bCs/>
          <w:noProof/>
          <w:color w:val="FF0000"/>
          <w:kern w:val="24"/>
          <w:sz w:val="20"/>
          <w:szCs w:val="20"/>
        </w:rPr>
        <w:drawing>
          <wp:inline distT="0" distB="0" distL="0" distR="0" wp14:anchorId="0D687862" wp14:editId="7C45E6B1">
            <wp:extent cx="5387340" cy="3497459"/>
            <wp:effectExtent l="0" t="0" r="0" b="0"/>
            <wp:docPr id="177743221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3220" cy="35077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B961B8">
        <w:rPr>
          <w:rFonts w:ascii="Arial" w:eastAsiaTheme="majorEastAsia" w:hAnsi="Arial" w:cs="Arial"/>
          <w:bCs/>
          <w:color w:val="FF0000"/>
          <w:kern w:val="24"/>
        </w:rPr>
        <w:br w:type="textWrapping" w:clear="all"/>
      </w:r>
      <w:r w:rsidRPr="009A5F8B">
        <w:rPr>
          <w:rFonts w:ascii="Arial" w:eastAsia="Yu Mincho" w:hAnsi="Arial" w:cs="Arial" w:hint="eastAsia"/>
          <w:bCs/>
          <w:kern w:val="24"/>
          <w:sz w:val="20"/>
          <w:szCs w:val="20"/>
        </w:rPr>
        <w:t>*</w:t>
      </w:r>
      <w:r w:rsidRPr="009A5F8B">
        <w:rPr>
          <w:rFonts w:ascii="Arial" w:eastAsia="Yu Mincho" w:hAnsi="Arial" w:cs="Arial"/>
          <w:bCs/>
          <w:kern w:val="24"/>
          <w:sz w:val="20"/>
          <w:szCs w:val="20"/>
        </w:rPr>
        <w:t>The hazard ratio for the resection/RFA group was not estimable because no events occurred in this subgroup (n=2).</w:t>
      </w:r>
    </w:p>
    <w:p w14:paraId="6DF3DD58" w14:textId="113F209D" w:rsidR="00B961B8" w:rsidRPr="009A5F8B" w:rsidRDefault="00B7084F" w:rsidP="00393200">
      <w:pPr>
        <w:spacing w:after="0"/>
        <w:rPr>
          <w:rFonts w:ascii="Arial" w:eastAsiaTheme="majorEastAsia" w:hAnsi="Arial" w:cs="Arial"/>
          <w:bCs/>
          <w:kern w:val="24"/>
          <w:sz w:val="20"/>
          <w:szCs w:val="20"/>
        </w:rPr>
      </w:pPr>
      <w:r w:rsidRPr="009A5F8B">
        <w:rPr>
          <w:rFonts w:ascii="Arial" w:eastAsiaTheme="majorEastAsia" w:hAnsi="Arial" w:cs="Arial"/>
          <w:bCs/>
          <w:kern w:val="24"/>
          <w:sz w:val="20"/>
          <w:szCs w:val="20"/>
        </w:rPr>
        <w:t>CR, complete response;</w:t>
      </w:r>
      <w:r w:rsidR="002C0CC3" w:rsidRPr="009A5F8B">
        <w:rPr>
          <w:rFonts w:ascii="Arial" w:eastAsiaTheme="majorEastAsia" w:hAnsi="Arial" w:cs="Arial"/>
          <w:bCs/>
          <w:kern w:val="24"/>
          <w:sz w:val="20"/>
          <w:szCs w:val="20"/>
        </w:rPr>
        <w:t xml:space="preserve"> NE, not estimable</w:t>
      </w:r>
      <w:r w:rsidRPr="009A5F8B">
        <w:rPr>
          <w:rFonts w:ascii="Arial" w:eastAsiaTheme="majorEastAsia" w:hAnsi="Arial" w:cs="Arial"/>
          <w:bCs/>
          <w:kern w:val="24"/>
          <w:sz w:val="20"/>
          <w:szCs w:val="20"/>
        </w:rPr>
        <w:t xml:space="preserve">; OS, overall survival; PD, progressive disease; PR, partial response; RFA, radiofrequency ablation; SD, stable disease; TACE, </w:t>
      </w:r>
      <w:proofErr w:type="spellStart"/>
      <w:r w:rsidRPr="009A5F8B">
        <w:rPr>
          <w:rFonts w:ascii="Arial" w:eastAsiaTheme="majorEastAsia" w:hAnsi="Arial" w:cs="Arial"/>
          <w:bCs/>
          <w:kern w:val="24"/>
          <w:sz w:val="20"/>
          <w:szCs w:val="20"/>
        </w:rPr>
        <w:t>transarterial</w:t>
      </w:r>
      <w:proofErr w:type="spellEnd"/>
      <w:r w:rsidRPr="009A5F8B">
        <w:rPr>
          <w:rFonts w:ascii="Arial" w:eastAsiaTheme="majorEastAsia" w:hAnsi="Arial" w:cs="Arial"/>
          <w:bCs/>
          <w:kern w:val="24"/>
          <w:sz w:val="20"/>
          <w:szCs w:val="20"/>
        </w:rPr>
        <w:t xml:space="preserve"> chemoembolization.</w:t>
      </w:r>
    </w:p>
    <w:sectPr w:rsidR="00B961B8" w:rsidRPr="009A5F8B" w:rsidSect="009341B4">
      <w:headerReference w:type="default" r:id="rId15"/>
      <w:footerReference w:type="default" r:id="rId16"/>
      <w:pgSz w:w="11907" w:h="16839"/>
      <w:pgMar w:top="1417" w:right="1417" w:bottom="1701" w:left="1417" w:header="624" w:footer="85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E69C7D" w14:textId="77777777" w:rsidR="00F06A48" w:rsidRDefault="00F06A48">
      <w:pPr>
        <w:spacing w:after="0" w:line="240" w:lineRule="auto"/>
      </w:pPr>
      <w:r>
        <w:separator/>
      </w:r>
    </w:p>
  </w:endnote>
  <w:endnote w:type="continuationSeparator" w:id="0">
    <w:p w14:paraId="29853EF1" w14:textId="77777777" w:rsidR="00F06A48" w:rsidRDefault="00F06A48">
      <w:pPr>
        <w:spacing w:after="0" w:line="240" w:lineRule="auto"/>
      </w:pPr>
      <w:r>
        <w:continuationSeparator/>
      </w:r>
    </w:p>
  </w:endnote>
  <w:endnote w:type="continuationNotice" w:id="1">
    <w:p w14:paraId="76476CCC" w14:textId="77777777" w:rsidR="00F06A48" w:rsidRDefault="00F06A4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299953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75EED4" w14:textId="71E339B8" w:rsidR="009341B4" w:rsidRDefault="009341B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000445" w14:textId="4FBAF5D6" w:rsidR="00F13940" w:rsidRDefault="00F13940" w:rsidP="002C43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76B227" w14:textId="77777777" w:rsidR="00F06A48" w:rsidRDefault="00F06A48">
      <w:pPr>
        <w:spacing w:after="0" w:line="240" w:lineRule="auto"/>
      </w:pPr>
      <w:r>
        <w:separator/>
      </w:r>
    </w:p>
  </w:footnote>
  <w:footnote w:type="continuationSeparator" w:id="0">
    <w:p w14:paraId="56F4DA10" w14:textId="77777777" w:rsidR="00F06A48" w:rsidRDefault="00F06A48">
      <w:pPr>
        <w:spacing w:after="0" w:line="240" w:lineRule="auto"/>
      </w:pPr>
      <w:r>
        <w:continuationSeparator/>
      </w:r>
    </w:p>
  </w:footnote>
  <w:footnote w:type="continuationNotice" w:id="1">
    <w:p w14:paraId="65269ABC" w14:textId="77777777" w:rsidR="00F06A48" w:rsidRDefault="00F06A4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443" w14:textId="52D50143" w:rsidR="00F13940" w:rsidRDefault="002C434B" w:rsidP="002C434B">
    <w:pPr>
      <w:pStyle w:val="Header"/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167426"/>
    <w:multiLevelType w:val="hybridMultilevel"/>
    <w:tmpl w:val="7270B5B4"/>
    <w:lvl w:ilvl="0" w:tplc="2F60C104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12296E8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5DAC284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856C660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A3036CE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98A0250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95A1718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1749F6E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D6AAEA2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FC1FAF"/>
    <w:multiLevelType w:val="hybridMultilevel"/>
    <w:tmpl w:val="8CB69E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0D1783"/>
    <w:multiLevelType w:val="multilevel"/>
    <w:tmpl w:val="76C28F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B697F19"/>
    <w:multiLevelType w:val="hybridMultilevel"/>
    <w:tmpl w:val="5834572C"/>
    <w:lvl w:ilvl="0" w:tplc="AC585352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7D43C56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4A66BFA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D9C937E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A38ED8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280615C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2D84556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7C0AD1C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4702B96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F30B12"/>
    <w:multiLevelType w:val="hybridMultilevel"/>
    <w:tmpl w:val="91B43B8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826C37"/>
    <w:multiLevelType w:val="hybridMultilevel"/>
    <w:tmpl w:val="965275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316879"/>
    <w:multiLevelType w:val="hybridMultilevel"/>
    <w:tmpl w:val="6E8418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C465B6"/>
    <w:multiLevelType w:val="hybridMultilevel"/>
    <w:tmpl w:val="A09868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9D38B3"/>
    <w:multiLevelType w:val="hybridMultilevel"/>
    <w:tmpl w:val="D408E6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4F61D5"/>
    <w:multiLevelType w:val="hybridMultilevel"/>
    <w:tmpl w:val="30F8ED2C"/>
    <w:lvl w:ilvl="0" w:tplc="C6F2EC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56D90B7A"/>
    <w:multiLevelType w:val="hybridMultilevel"/>
    <w:tmpl w:val="F578BE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80D269E"/>
    <w:multiLevelType w:val="hybridMultilevel"/>
    <w:tmpl w:val="7C74FC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7916115"/>
    <w:multiLevelType w:val="multilevel"/>
    <w:tmpl w:val="8018A1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A785C19"/>
    <w:multiLevelType w:val="hybridMultilevel"/>
    <w:tmpl w:val="C62C04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B0B595D"/>
    <w:multiLevelType w:val="hybridMultilevel"/>
    <w:tmpl w:val="20C46724"/>
    <w:lvl w:ilvl="0" w:tplc="586A38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4884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A0C84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8AA0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7F4CF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0877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8C6A1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6C4DD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23490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6BA43712"/>
    <w:multiLevelType w:val="hybridMultilevel"/>
    <w:tmpl w:val="BEC04E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0838917">
    <w:abstractNumId w:val="9"/>
  </w:num>
  <w:num w:numId="2" w16cid:durableId="1745836089">
    <w:abstractNumId w:val="12"/>
  </w:num>
  <w:num w:numId="3" w16cid:durableId="1806510801">
    <w:abstractNumId w:val="2"/>
  </w:num>
  <w:num w:numId="4" w16cid:durableId="1675838153">
    <w:abstractNumId w:val="14"/>
  </w:num>
  <w:num w:numId="5" w16cid:durableId="1414280911">
    <w:abstractNumId w:val="3"/>
  </w:num>
  <w:num w:numId="6" w16cid:durableId="1628006708">
    <w:abstractNumId w:val="4"/>
  </w:num>
  <w:num w:numId="7" w16cid:durableId="2020622702">
    <w:abstractNumId w:val="10"/>
  </w:num>
  <w:num w:numId="8" w16cid:durableId="730423932">
    <w:abstractNumId w:val="13"/>
  </w:num>
  <w:num w:numId="9" w16cid:durableId="1084765265">
    <w:abstractNumId w:val="8"/>
  </w:num>
  <w:num w:numId="10" w16cid:durableId="717625941">
    <w:abstractNumId w:val="11"/>
  </w:num>
  <w:num w:numId="11" w16cid:durableId="994724034">
    <w:abstractNumId w:val="1"/>
  </w:num>
  <w:num w:numId="12" w16cid:durableId="418865531">
    <w:abstractNumId w:val="0"/>
  </w:num>
  <w:num w:numId="13" w16cid:durableId="1098403794">
    <w:abstractNumId w:val="15"/>
  </w:num>
  <w:num w:numId="14" w16cid:durableId="152526234">
    <w:abstractNumId w:val="5"/>
  </w:num>
  <w:num w:numId="15" w16cid:durableId="180321913">
    <w:abstractNumId w:val="7"/>
  </w:num>
  <w:num w:numId="16" w16cid:durableId="208459681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styleLockQFSet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AttachedRootTemplateLast" w:val="C:\Users\168474\AppData\Roaming\Microsoft\Templates\Normal.dotm"/>
    <w:docVar w:name="blnAUTOHEADERFOOTER" w:val="False"/>
    <w:docVar w:name="blnColumnFooter" w:val="0"/>
    <w:docVar w:name="blnColumnHeader" w:val="0"/>
    <w:docVar w:name="blnHEADERFOOTER" w:val="-1"/>
    <w:docVar w:name="blnHEADERFOOTERSIDE" w:val="0"/>
    <w:docVar w:name="BlnPageBreakHOI" w:val="False"/>
    <w:docVar w:name="BlnPageBreakHYOUBUNMATU" w:val="False"/>
    <w:docVar w:name="BlnPageBreakHYOUBUNTYU" w:val="False"/>
    <w:docVar w:name="BlnPageBreakMOKUJI" w:val="False"/>
    <w:docVar w:name="BlnPageBreakZUBUNMATU" w:val="False"/>
    <w:docVar w:name="BlnPageBreakZUBUNTYU" w:val="False"/>
    <w:docVar w:name="ChbStartPageNo" w:val="False"/>
    <w:docVar w:name="ChkFTitlePosition" w:val="True"/>
    <w:docVar w:name="ChkSetHeading" w:val="True"/>
    <w:docVar w:name="chkTabSepOptimization" w:val="True"/>
    <w:docVar w:name="ChkTapSetetu" w:val="True"/>
    <w:docVar w:name="DeflstHOI" w:val="5"/>
    <w:docVar w:name="DeflstHYOUBUNMATU" w:val="3"/>
    <w:docVar w:name="DeflstHYOUBUNTYU" w:val="1"/>
    <w:docVar w:name="DeflstMOKUJI" w:val="0"/>
    <w:docVar w:name="DeflstZUBUNMATU" w:val="4"/>
    <w:docVar w:name="DeflstZUBUNTYU" w:val="2"/>
    <w:docVar w:name="DocumentLayoutMode" w:val="1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A 11th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wf2erzlaw22teepzbx5ata5ztpwx2xwtdr&quot;&gt;REPLACEMENT ms&lt;record-ids&gt;&lt;item&gt;1&lt;/item&gt;&lt;item&gt;2&lt;/item&gt;&lt;item&gt;3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/record-ids&gt;&lt;/item&gt;&lt;/Libraries&gt;"/>
    <w:docVar w:name="EN.UseJSCitationFormat" w:val="False"/>
    <w:docVar w:name="FooterLineNum" w:val="1"/>
    <w:docVar w:name="FormattedTextFlg1" w:val="False"/>
    <w:docVar w:name="FormattedTextFlg10" w:val="False"/>
    <w:docVar w:name="FormattedTextFlg11" w:val="False"/>
    <w:docVar w:name="FormattedTextFlg12" w:val="False"/>
    <w:docVar w:name="FormattedTextFlg13" w:val="False"/>
    <w:docVar w:name="FormattedTextFlg14" w:val="False"/>
    <w:docVar w:name="FormattedTextFlg15" w:val="False"/>
    <w:docVar w:name="FormattedTextFlg16" w:val="False"/>
    <w:docVar w:name="FormattedTextFlg17" w:val="False"/>
    <w:docVar w:name="FormattedTextFlg18" w:val="False"/>
    <w:docVar w:name="FormattedTextFlg2" w:val="False"/>
    <w:docVar w:name="FormattedTextFlg3" w:val="False"/>
    <w:docVar w:name="FormattedTextFlg4" w:val="False"/>
    <w:docVar w:name="FormattedTextFlg5" w:val="False"/>
    <w:docVar w:name="FormattedTextFlg6" w:val="False"/>
    <w:docVar w:name="FormattedTextFlg7" w:val="False"/>
    <w:docVar w:name="FormattedTextFlg8" w:val="False"/>
    <w:docVar w:name="FormattedTextFlg9" w:val="False"/>
    <w:docVar w:name="FSNum" w:val="1"/>
    <w:docVar w:name="HeaderLineNum" w:val="1"/>
    <w:docVar w:name="HeadingFlg1" w:val="False"/>
    <w:docVar w:name="HeadingFlg10" w:val="False"/>
    <w:docVar w:name="HeadingFlg11" w:val="False"/>
    <w:docVar w:name="HeadingFlg12" w:val="False"/>
    <w:docVar w:name="HeadingFlg13" w:val="False"/>
    <w:docVar w:name="HeadingFlg14" w:val="False"/>
    <w:docVar w:name="HeadingFlg15" w:val="False"/>
    <w:docVar w:name="HeadingFlg16" w:val="False"/>
    <w:docVar w:name="HeadingFlg17" w:val="False"/>
    <w:docVar w:name="HeadingFlg18" w:val="False"/>
    <w:docVar w:name="HeadingFlg2" w:val="False"/>
    <w:docVar w:name="HeadingFlg3" w:val="False"/>
    <w:docVar w:name="HeadingFlg4" w:val="False"/>
    <w:docVar w:name="HeadingFlg5" w:val="False"/>
    <w:docVar w:name="HeadingFlg6" w:val="False"/>
    <w:docVar w:name="HeadingFlg7" w:val="False"/>
    <w:docVar w:name="HeadingFlg8" w:val="False"/>
    <w:docVar w:name="HeadingFlg9" w:val="False"/>
    <w:docVar w:name="HeadingLabelSep" w:val="-"/>
    <w:docVar w:name="HeadingStartNumber_J" w:val="1"/>
    <w:docVar w:name="HeadingStartNumber2_J" w:val="1"/>
    <w:docVar w:name="HeadingStartNumber3_J" w:val="1"/>
    <w:docVar w:name="HeadingStartNumber3LI_J" w:val="0"/>
    <w:docVar w:name="HeadingStartNumber4_J" w:val="1"/>
    <w:docVar w:name="HeadingStartNumber5_J" w:val="1"/>
    <w:docVar w:name="HSNum" w:val="1"/>
    <w:docVar w:name="IncHoi" w:val="False"/>
    <w:docVar w:name="IncHyou" w:val="False"/>
    <w:docVar w:name="IncHyouBunmatu" w:val="False"/>
    <w:docVar w:name="IncMokuji" w:val="False"/>
    <w:docVar w:name="IncZu" w:val="False"/>
    <w:docVar w:name="IncZuBunmatu" w:val="False"/>
    <w:docVar w:name="LabelNumberSep" w:val="-"/>
    <w:docVar w:name="LevelFoot1" w:val="0"/>
    <w:docVar w:name="LevelFoot2" w:val="0"/>
    <w:docVar w:name="LevelFoot3" w:val="0"/>
    <w:docVar w:name="LevelFoot4" w:val="0"/>
    <w:docVar w:name="LevelFoot5" w:val="0"/>
    <w:docVar w:name="LevelFoot6" w:val="0"/>
    <w:docVar w:name="LevelFoot7" w:val="0"/>
    <w:docVar w:name="LevelFoot8" w:val="0"/>
    <w:docVar w:name="LevelFoot9" w:val="0"/>
    <w:docVar w:name="LevelHead1" w:val="0"/>
    <w:docVar w:name="LevelHead2" w:val="0"/>
    <w:docVar w:name="LevelHead3" w:val="0"/>
    <w:docVar w:name="LevelHead4" w:val="0"/>
    <w:docVar w:name="LevelHead5" w:val="0"/>
    <w:docVar w:name="LevelHead6" w:val="0"/>
    <w:docVar w:name="LevelHead7" w:val="0"/>
    <w:docVar w:name="LevelHead8" w:val="0"/>
    <w:docVar w:name="LevelHead9" w:val="0"/>
    <w:docVar w:name="LineCharactors" w:val="43"/>
    <w:docVar w:name="NumberShowFoot1" w:val="False"/>
    <w:docVar w:name="NumberShowFoot2" w:val="False"/>
    <w:docVar w:name="NumberShowFoot3" w:val="False"/>
    <w:docVar w:name="NumberShowFoot4" w:val="False"/>
    <w:docVar w:name="NumberShowFoot5" w:val="False"/>
    <w:docVar w:name="NumberShowFoot6" w:val="False"/>
    <w:docVar w:name="NumberShowFoot7" w:val="False"/>
    <w:docVar w:name="NumberShowFoot8" w:val="False"/>
    <w:docVar w:name="NumberShowFoot9" w:val="False"/>
    <w:docVar w:name="NumberShowHead1" w:val="False"/>
    <w:docVar w:name="NumberShowHead2" w:val="False"/>
    <w:docVar w:name="NumberShowHead3" w:val="False"/>
    <w:docVar w:name="NumberShowHead4" w:val="False"/>
    <w:docVar w:name="NumberShowHead5" w:val="False"/>
    <w:docVar w:name="NumberShowHead6" w:val="False"/>
    <w:docVar w:name="NumberShowHead7" w:val="False"/>
    <w:docVar w:name="NumberShowHead8" w:val="False"/>
    <w:docVar w:name="NumberShowHead9" w:val="False"/>
    <w:docVar w:name="NumberTitleSep" w:val="_x0009_"/>
    <w:docVar w:name="PageBottom" w:val="85.03937"/>
    <w:docVar w:name="PageFooter" w:val="42.51968"/>
    <w:docVar w:name="PageHeader" w:val="31.1811"/>
    <w:docVar w:name="PageHeight" w:val="841.95"/>
    <w:docVar w:name="PageLeft" w:val="70.86614"/>
    <w:docVar w:name="PageLines" w:val="47"/>
    <w:docVar w:name="PageRight" w:val="70.86614"/>
    <w:docVar w:name="PageSize" w:val="7"/>
    <w:docVar w:name="PageTop" w:val="70.86614"/>
    <w:docVar w:name="PageWidth" w:val="595.35"/>
    <w:docVar w:name="PagFlg1" w:val="False"/>
    <w:docVar w:name="PagFlg10" w:val="False"/>
    <w:docVar w:name="PagFlg11" w:val="False"/>
    <w:docVar w:name="PagFlg12" w:val="False"/>
    <w:docVar w:name="PagFlg13" w:val="False"/>
    <w:docVar w:name="PagFlg14" w:val="False"/>
    <w:docVar w:name="PagFlg15" w:val="False"/>
    <w:docVar w:name="PagFlg16" w:val="False"/>
    <w:docVar w:name="PagFlg17" w:val="False"/>
    <w:docVar w:name="PagFlg18" w:val="False"/>
    <w:docVar w:name="PagFlg2" w:val="False"/>
    <w:docVar w:name="PagFlg3" w:val="False"/>
    <w:docVar w:name="PagFlg4" w:val="False"/>
    <w:docVar w:name="PagFlg5" w:val="False"/>
    <w:docVar w:name="PagFlg6" w:val="False"/>
    <w:docVar w:name="PagFlg7" w:val="False"/>
    <w:docVar w:name="PagFlg8" w:val="False"/>
    <w:docVar w:name="PagFlg9" w:val="False"/>
    <w:docVar w:name="SelectedSymbolFiles" w:val="SWIFTeS_SymbolTool.dotm"/>
    <w:docVar w:name="StartPageNo" w:val="1"/>
    <w:docVar w:name="SWT_TemplateVersion" w:val="2.0"/>
    <w:docVar w:name="SWT_Version" w:val="4.6"/>
    <w:docVar w:name="TbTitleEndFigure" w:val="図 "/>
    <w:docVar w:name="TbTitleEndTable" w:val="表 "/>
    <w:docVar w:name="TitleShowFoot1" w:val="False"/>
    <w:docVar w:name="TitleShowFoot2" w:val="False"/>
    <w:docVar w:name="TitleShowFoot3" w:val="False"/>
    <w:docVar w:name="TitleShowFoot4" w:val="False"/>
    <w:docVar w:name="TitleShowFoot5" w:val="False"/>
    <w:docVar w:name="TitleShowFoot6" w:val="False"/>
    <w:docVar w:name="TitleShowFoot7" w:val="False"/>
    <w:docVar w:name="TitleShowFoot8" w:val="False"/>
    <w:docVar w:name="TitleShowFoot9" w:val="False"/>
    <w:docVar w:name="TitleShowHead1" w:val="False"/>
    <w:docVar w:name="TitleShowHead2" w:val="False"/>
    <w:docVar w:name="TitleShowHead3" w:val="False"/>
    <w:docVar w:name="TitleShowHead4" w:val="False"/>
    <w:docVar w:name="TitleShowHead5" w:val="False"/>
    <w:docVar w:name="TitleShowHead6" w:val="False"/>
    <w:docVar w:name="TitleShowHead7" w:val="False"/>
    <w:docVar w:name="TitleShowHead8" w:val="False"/>
    <w:docVar w:name="TitleShowHead9" w:val="False"/>
    <w:docVar w:name="TOCDepth_J" w:val="7"/>
    <w:docVar w:name="TotalPageNoFoot1" w:val="False"/>
    <w:docVar w:name="TotalPageNoFoot2" w:val="False"/>
    <w:docVar w:name="TotalPageNoFoot3" w:val="False"/>
    <w:docVar w:name="TotalPageNoFoot4" w:val="False"/>
    <w:docVar w:name="TotalPageNoFoot5" w:val="False"/>
    <w:docVar w:name="TotalPageNoFoot6" w:val="False"/>
    <w:docVar w:name="TotalPageNoFoot7" w:val="False"/>
    <w:docVar w:name="TotalPageNoFoot8" w:val="False"/>
    <w:docVar w:name="TotalPageNoFoot9" w:val="False"/>
    <w:docVar w:name="TotalPageNoHead1" w:val="False"/>
    <w:docVar w:name="TotalPageNoHead2" w:val="False"/>
    <w:docVar w:name="TotalPageNoHead3" w:val="False"/>
    <w:docVar w:name="TotalPageNoHead4" w:val="False"/>
    <w:docVar w:name="TotalPageNoHead5" w:val="False"/>
    <w:docVar w:name="TotalPageNoHead6" w:val="False"/>
    <w:docVar w:name="TotalPageNoHead7" w:val="False"/>
    <w:docVar w:name="TotalPageNoHead8" w:val="False"/>
    <w:docVar w:name="TotalPageNoHead9" w:val="False"/>
    <w:docVar w:name="TxtContinuedTable" w:val="（続）"/>
    <w:docVar w:name="TxtHoi" w:val="添付資料一覧"/>
    <w:docVar w:name="TxtHyou" w:val="表一覧"/>
    <w:docVar w:name="TxtHyouBunmatu" w:val="表一覧"/>
    <w:docVar w:name="TxtHYOUTEXT" w:val="表 "/>
    <w:docVar w:name="TxtMokuji" w:val="目次"/>
    <w:docVar w:name="TxtZu" w:val="図一覧"/>
    <w:docVar w:name="TxtZuBunmatu" w:val="図一覧"/>
    <w:docVar w:name="TxtZUTEXT" w:val="図 "/>
  </w:docVars>
  <w:rsids>
    <w:rsidRoot w:val="00EF73A6"/>
    <w:rsid w:val="00000350"/>
    <w:rsid w:val="00000660"/>
    <w:rsid w:val="00000AFD"/>
    <w:rsid w:val="00001515"/>
    <w:rsid w:val="000019EA"/>
    <w:rsid w:val="00001A3E"/>
    <w:rsid w:val="00002441"/>
    <w:rsid w:val="000031DA"/>
    <w:rsid w:val="00003229"/>
    <w:rsid w:val="00003461"/>
    <w:rsid w:val="0000421E"/>
    <w:rsid w:val="0000449D"/>
    <w:rsid w:val="0000574D"/>
    <w:rsid w:val="000059B7"/>
    <w:rsid w:val="000079AD"/>
    <w:rsid w:val="00007A1D"/>
    <w:rsid w:val="00010271"/>
    <w:rsid w:val="0001142D"/>
    <w:rsid w:val="0001170E"/>
    <w:rsid w:val="00012BE4"/>
    <w:rsid w:val="00012C49"/>
    <w:rsid w:val="000131AC"/>
    <w:rsid w:val="00013758"/>
    <w:rsid w:val="00016B30"/>
    <w:rsid w:val="00017D93"/>
    <w:rsid w:val="000209FA"/>
    <w:rsid w:val="0002143F"/>
    <w:rsid w:val="00021624"/>
    <w:rsid w:val="0002261C"/>
    <w:rsid w:val="0002269A"/>
    <w:rsid w:val="0002380C"/>
    <w:rsid w:val="00023F6A"/>
    <w:rsid w:val="00024697"/>
    <w:rsid w:val="000247E7"/>
    <w:rsid w:val="00024DF9"/>
    <w:rsid w:val="00025D62"/>
    <w:rsid w:val="00025E2D"/>
    <w:rsid w:val="00026A57"/>
    <w:rsid w:val="00026C9C"/>
    <w:rsid w:val="00027F95"/>
    <w:rsid w:val="00030273"/>
    <w:rsid w:val="00030670"/>
    <w:rsid w:val="00030F50"/>
    <w:rsid w:val="00031A95"/>
    <w:rsid w:val="000326DC"/>
    <w:rsid w:val="00032BE0"/>
    <w:rsid w:val="00033CA9"/>
    <w:rsid w:val="000347E1"/>
    <w:rsid w:val="00035378"/>
    <w:rsid w:val="000361BC"/>
    <w:rsid w:val="000377D6"/>
    <w:rsid w:val="0003798E"/>
    <w:rsid w:val="00042219"/>
    <w:rsid w:val="00042735"/>
    <w:rsid w:val="00043C6A"/>
    <w:rsid w:val="00046341"/>
    <w:rsid w:val="000466A0"/>
    <w:rsid w:val="0004711F"/>
    <w:rsid w:val="00047754"/>
    <w:rsid w:val="000507AE"/>
    <w:rsid w:val="00051879"/>
    <w:rsid w:val="0005229E"/>
    <w:rsid w:val="00052319"/>
    <w:rsid w:val="000566D2"/>
    <w:rsid w:val="0005717E"/>
    <w:rsid w:val="00057BE4"/>
    <w:rsid w:val="00057DA9"/>
    <w:rsid w:val="00060F2F"/>
    <w:rsid w:val="0006114A"/>
    <w:rsid w:val="00061235"/>
    <w:rsid w:val="00061788"/>
    <w:rsid w:val="00061DA4"/>
    <w:rsid w:val="000622A4"/>
    <w:rsid w:val="00062831"/>
    <w:rsid w:val="000629E6"/>
    <w:rsid w:val="00065C74"/>
    <w:rsid w:val="000660A1"/>
    <w:rsid w:val="00067203"/>
    <w:rsid w:val="0006749F"/>
    <w:rsid w:val="00067D90"/>
    <w:rsid w:val="00067DB9"/>
    <w:rsid w:val="00070884"/>
    <w:rsid w:val="00072089"/>
    <w:rsid w:val="0007266D"/>
    <w:rsid w:val="00074BC1"/>
    <w:rsid w:val="000750BE"/>
    <w:rsid w:val="00076149"/>
    <w:rsid w:val="00076C17"/>
    <w:rsid w:val="00081324"/>
    <w:rsid w:val="000813B6"/>
    <w:rsid w:val="000819A5"/>
    <w:rsid w:val="00081EA1"/>
    <w:rsid w:val="00082042"/>
    <w:rsid w:val="000824C7"/>
    <w:rsid w:val="00082594"/>
    <w:rsid w:val="00082E0C"/>
    <w:rsid w:val="00082F1E"/>
    <w:rsid w:val="0008313B"/>
    <w:rsid w:val="0008344F"/>
    <w:rsid w:val="00083595"/>
    <w:rsid w:val="000836D2"/>
    <w:rsid w:val="00085BDB"/>
    <w:rsid w:val="00090553"/>
    <w:rsid w:val="000916EA"/>
    <w:rsid w:val="00091BD3"/>
    <w:rsid w:val="00092C73"/>
    <w:rsid w:val="0009339A"/>
    <w:rsid w:val="000938E7"/>
    <w:rsid w:val="000941BA"/>
    <w:rsid w:val="000942CC"/>
    <w:rsid w:val="00094E8A"/>
    <w:rsid w:val="000956D3"/>
    <w:rsid w:val="00095DDC"/>
    <w:rsid w:val="00096136"/>
    <w:rsid w:val="000971E9"/>
    <w:rsid w:val="000972AE"/>
    <w:rsid w:val="000974F0"/>
    <w:rsid w:val="00097C4D"/>
    <w:rsid w:val="000A25FE"/>
    <w:rsid w:val="000A3ACC"/>
    <w:rsid w:val="000A47E5"/>
    <w:rsid w:val="000A49D5"/>
    <w:rsid w:val="000A589B"/>
    <w:rsid w:val="000A7F5E"/>
    <w:rsid w:val="000B13F8"/>
    <w:rsid w:val="000B155E"/>
    <w:rsid w:val="000B292B"/>
    <w:rsid w:val="000B3497"/>
    <w:rsid w:val="000B3A98"/>
    <w:rsid w:val="000B4D8F"/>
    <w:rsid w:val="000B5351"/>
    <w:rsid w:val="000B559B"/>
    <w:rsid w:val="000B562C"/>
    <w:rsid w:val="000B5D52"/>
    <w:rsid w:val="000B6831"/>
    <w:rsid w:val="000B6E32"/>
    <w:rsid w:val="000B7007"/>
    <w:rsid w:val="000B7B6A"/>
    <w:rsid w:val="000C023D"/>
    <w:rsid w:val="000C07DE"/>
    <w:rsid w:val="000C137D"/>
    <w:rsid w:val="000C1649"/>
    <w:rsid w:val="000C1962"/>
    <w:rsid w:val="000C3007"/>
    <w:rsid w:val="000C3972"/>
    <w:rsid w:val="000C3E75"/>
    <w:rsid w:val="000C45C0"/>
    <w:rsid w:val="000C52E0"/>
    <w:rsid w:val="000C6709"/>
    <w:rsid w:val="000C6743"/>
    <w:rsid w:val="000C76C8"/>
    <w:rsid w:val="000D04C9"/>
    <w:rsid w:val="000D0686"/>
    <w:rsid w:val="000D0F06"/>
    <w:rsid w:val="000D240F"/>
    <w:rsid w:val="000D2808"/>
    <w:rsid w:val="000D3035"/>
    <w:rsid w:val="000D3A36"/>
    <w:rsid w:val="000D49CD"/>
    <w:rsid w:val="000D4B85"/>
    <w:rsid w:val="000D5AB1"/>
    <w:rsid w:val="000D602C"/>
    <w:rsid w:val="000D7B8C"/>
    <w:rsid w:val="000E080B"/>
    <w:rsid w:val="000E0AF8"/>
    <w:rsid w:val="000E0D6C"/>
    <w:rsid w:val="000E1E96"/>
    <w:rsid w:val="000E203F"/>
    <w:rsid w:val="000E366B"/>
    <w:rsid w:val="000E376F"/>
    <w:rsid w:val="000E3944"/>
    <w:rsid w:val="000E498D"/>
    <w:rsid w:val="000E4B09"/>
    <w:rsid w:val="000E7485"/>
    <w:rsid w:val="000F001F"/>
    <w:rsid w:val="000F020B"/>
    <w:rsid w:val="000F07DC"/>
    <w:rsid w:val="000F160E"/>
    <w:rsid w:val="000F19BD"/>
    <w:rsid w:val="000F1F93"/>
    <w:rsid w:val="000F24B0"/>
    <w:rsid w:val="000F2F6C"/>
    <w:rsid w:val="000F3C8D"/>
    <w:rsid w:val="000F3F02"/>
    <w:rsid w:val="000F5936"/>
    <w:rsid w:val="000F630F"/>
    <w:rsid w:val="000F643F"/>
    <w:rsid w:val="000F6BEC"/>
    <w:rsid w:val="000F6C9E"/>
    <w:rsid w:val="00100498"/>
    <w:rsid w:val="00100D7B"/>
    <w:rsid w:val="00101217"/>
    <w:rsid w:val="00101985"/>
    <w:rsid w:val="00101CFF"/>
    <w:rsid w:val="00102C09"/>
    <w:rsid w:val="00103180"/>
    <w:rsid w:val="00103CED"/>
    <w:rsid w:val="00105CFB"/>
    <w:rsid w:val="001061B4"/>
    <w:rsid w:val="001065C7"/>
    <w:rsid w:val="001066E5"/>
    <w:rsid w:val="00107652"/>
    <w:rsid w:val="00107898"/>
    <w:rsid w:val="0011023D"/>
    <w:rsid w:val="00110CA4"/>
    <w:rsid w:val="00111412"/>
    <w:rsid w:val="00112C84"/>
    <w:rsid w:val="00115635"/>
    <w:rsid w:val="00115CA3"/>
    <w:rsid w:val="001206DA"/>
    <w:rsid w:val="001217E6"/>
    <w:rsid w:val="00122829"/>
    <w:rsid w:val="00122977"/>
    <w:rsid w:val="00122C44"/>
    <w:rsid w:val="00123370"/>
    <w:rsid w:val="001233D7"/>
    <w:rsid w:val="0012451B"/>
    <w:rsid w:val="00124A89"/>
    <w:rsid w:val="00124F8D"/>
    <w:rsid w:val="00126C7A"/>
    <w:rsid w:val="00126DE5"/>
    <w:rsid w:val="001276D2"/>
    <w:rsid w:val="001276D8"/>
    <w:rsid w:val="00127D6E"/>
    <w:rsid w:val="001300EB"/>
    <w:rsid w:val="00130289"/>
    <w:rsid w:val="0013059F"/>
    <w:rsid w:val="001307B2"/>
    <w:rsid w:val="00130E2A"/>
    <w:rsid w:val="001314B1"/>
    <w:rsid w:val="0013164D"/>
    <w:rsid w:val="0013170E"/>
    <w:rsid w:val="00132112"/>
    <w:rsid w:val="001334A3"/>
    <w:rsid w:val="001338BD"/>
    <w:rsid w:val="00133BE0"/>
    <w:rsid w:val="00135CB6"/>
    <w:rsid w:val="00136004"/>
    <w:rsid w:val="0014032B"/>
    <w:rsid w:val="0014044B"/>
    <w:rsid w:val="00140C20"/>
    <w:rsid w:val="001419AC"/>
    <w:rsid w:val="001423E7"/>
    <w:rsid w:val="001436B8"/>
    <w:rsid w:val="0014428E"/>
    <w:rsid w:val="001448DA"/>
    <w:rsid w:val="0014520B"/>
    <w:rsid w:val="00147FBE"/>
    <w:rsid w:val="00151926"/>
    <w:rsid w:val="001519B9"/>
    <w:rsid w:val="00153589"/>
    <w:rsid w:val="00153F23"/>
    <w:rsid w:val="001557D3"/>
    <w:rsid w:val="00155CF2"/>
    <w:rsid w:val="00156B32"/>
    <w:rsid w:val="00157668"/>
    <w:rsid w:val="00157B22"/>
    <w:rsid w:val="00160607"/>
    <w:rsid w:val="00160C25"/>
    <w:rsid w:val="00160EFF"/>
    <w:rsid w:val="00162F8B"/>
    <w:rsid w:val="001644ED"/>
    <w:rsid w:val="00164665"/>
    <w:rsid w:val="001646A5"/>
    <w:rsid w:val="00164E55"/>
    <w:rsid w:val="00165D39"/>
    <w:rsid w:val="00167031"/>
    <w:rsid w:val="00170CD3"/>
    <w:rsid w:val="00171A01"/>
    <w:rsid w:val="00171B97"/>
    <w:rsid w:val="00172B1E"/>
    <w:rsid w:val="00172C63"/>
    <w:rsid w:val="001731E5"/>
    <w:rsid w:val="0017363C"/>
    <w:rsid w:val="00174586"/>
    <w:rsid w:val="00175259"/>
    <w:rsid w:val="00176CA4"/>
    <w:rsid w:val="0017701A"/>
    <w:rsid w:val="00180437"/>
    <w:rsid w:val="001804A8"/>
    <w:rsid w:val="00181D2F"/>
    <w:rsid w:val="001826AE"/>
    <w:rsid w:val="0018354F"/>
    <w:rsid w:val="00183E31"/>
    <w:rsid w:val="00183FD6"/>
    <w:rsid w:val="00185634"/>
    <w:rsid w:val="00186068"/>
    <w:rsid w:val="00186253"/>
    <w:rsid w:val="00186358"/>
    <w:rsid w:val="001866CE"/>
    <w:rsid w:val="00186B18"/>
    <w:rsid w:val="00186CAC"/>
    <w:rsid w:val="0018713B"/>
    <w:rsid w:val="001907EB"/>
    <w:rsid w:val="00191918"/>
    <w:rsid w:val="001925A6"/>
    <w:rsid w:val="001926D9"/>
    <w:rsid w:val="00192948"/>
    <w:rsid w:val="00194B37"/>
    <w:rsid w:val="00195026"/>
    <w:rsid w:val="001963E1"/>
    <w:rsid w:val="001973F0"/>
    <w:rsid w:val="00197E94"/>
    <w:rsid w:val="001A063E"/>
    <w:rsid w:val="001A065D"/>
    <w:rsid w:val="001A216E"/>
    <w:rsid w:val="001A2A08"/>
    <w:rsid w:val="001A35C3"/>
    <w:rsid w:val="001A3865"/>
    <w:rsid w:val="001A3BC0"/>
    <w:rsid w:val="001A53D3"/>
    <w:rsid w:val="001A5748"/>
    <w:rsid w:val="001A6396"/>
    <w:rsid w:val="001A751E"/>
    <w:rsid w:val="001B1CF3"/>
    <w:rsid w:val="001B2BD2"/>
    <w:rsid w:val="001B3716"/>
    <w:rsid w:val="001B3AB2"/>
    <w:rsid w:val="001B4F17"/>
    <w:rsid w:val="001B59B6"/>
    <w:rsid w:val="001B5CFA"/>
    <w:rsid w:val="001B7799"/>
    <w:rsid w:val="001C063B"/>
    <w:rsid w:val="001C119A"/>
    <w:rsid w:val="001C1D64"/>
    <w:rsid w:val="001C1D69"/>
    <w:rsid w:val="001C2815"/>
    <w:rsid w:val="001C2A33"/>
    <w:rsid w:val="001C2FCD"/>
    <w:rsid w:val="001C3A66"/>
    <w:rsid w:val="001C4B58"/>
    <w:rsid w:val="001C5804"/>
    <w:rsid w:val="001C5F9B"/>
    <w:rsid w:val="001C6E8C"/>
    <w:rsid w:val="001C7868"/>
    <w:rsid w:val="001C7D5B"/>
    <w:rsid w:val="001D0E39"/>
    <w:rsid w:val="001D0E62"/>
    <w:rsid w:val="001D117B"/>
    <w:rsid w:val="001D198E"/>
    <w:rsid w:val="001D1AC7"/>
    <w:rsid w:val="001D326E"/>
    <w:rsid w:val="001D3F6F"/>
    <w:rsid w:val="001D53FD"/>
    <w:rsid w:val="001D5D9D"/>
    <w:rsid w:val="001D5EC9"/>
    <w:rsid w:val="001D666D"/>
    <w:rsid w:val="001D6B4B"/>
    <w:rsid w:val="001E0006"/>
    <w:rsid w:val="001E020D"/>
    <w:rsid w:val="001E0228"/>
    <w:rsid w:val="001E0604"/>
    <w:rsid w:val="001E0D45"/>
    <w:rsid w:val="001E1363"/>
    <w:rsid w:val="001E25EB"/>
    <w:rsid w:val="001E2709"/>
    <w:rsid w:val="001E3066"/>
    <w:rsid w:val="001E3FBA"/>
    <w:rsid w:val="001E41D5"/>
    <w:rsid w:val="001E5447"/>
    <w:rsid w:val="001E64DC"/>
    <w:rsid w:val="001E76D0"/>
    <w:rsid w:val="001E787A"/>
    <w:rsid w:val="001F0781"/>
    <w:rsid w:val="001F0A09"/>
    <w:rsid w:val="001F1F49"/>
    <w:rsid w:val="001F200E"/>
    <w:rsid w:val="001F2C26"/>
    <w:rsid w:val="001F3159"/>
    <w:rsid w:val="001F3716"/>
    <w:rsid w:val="001F47D2"/>
    <w:rsid w:val="001F76DF"/>
    <w:rsid w:val="002010E2"/>
    <w:rsid w:val="00201F5A"/>
    <w:rsid w:val="0020259C"/>
    <w:rsid w:val="002029C3"/>
    <w:rsid w:val="00203067"/>
    <w:rsid w:val="00204727"/>
    <w:rsid w:val="002052C8"/>
    <w:rsid w:val="00205ACA"/>
    <w:rsid w:val="00205C6E"/>
    <w:rsid w:val="0020611F"/>
    <w:rsid w:val="002062C4"/>
    <w:rsid w:val="00206924"/>
    <w:rsid w:val="00207417"/>
    <w:rsid w:val="00207461"/>
    <w:rsid w:val="00207AE7"/>
    <w:rsid w:val="0021092C"/>
    <w:rsid w:val="00210AC5"/>
    <w:rsid w:val="00210CE5"/>
    <w:rsid w:val="00210E51"/>
    <w:rsid w:val="00212197"/>
    <w:rsid w:val="002125F8"/>
    <w:rsid w:val="00212C06"/>
    <w:rsid w:val="00213255"/>
    <w:rsid w:val="0021329E"/>
    <w:rsid w:val="00213424"/>
    <w:rsid w:val="00213874"/>
    <w:rsid w:val="00213B2E"/>
    <w:rsid w:val="00213D85"/>
    <w:rsid w:val="00215C64"/>
    <w:rsid w:val="002169EF"/>
    <w:rsid w:val="00216A3E"/>
    <w:rsid w:val="0022001B"/>
    <w:rsid w:val="00220690"/>
    <w:rsid w:val="00221092"/>
    <w:rsid w:val="002212CC"/>
    <w:rsid w:val="0022201A"/>
    <w:rsid w:val="002225BA"/>
    <w:rsid w:val="00222E7E"/>
    <w:rsid w:val="00223032"/>
    <w:rsid w:val="002242B3"/>
    <w:rsid w:val="00224CDA"/>
    <w:rsid w:val="002253DB"/>
    <w:rsid w:val="00225447"/>
    <w:rsid w:val="00225D79"/>
    <w:rsid w:val="002266F0"/>
    <w:rsid w:val="00226EE4"/>
    <w:rsid w:val="00227FCA"/>
    <w:rsid w:val="002318FF"/>
    <w:rsid w:val="00231B29"/>
    <w:rsid w:val="0023423D"/>
    <w:rsid w:val="00234B8C"/>
    <w:rsid w:val="00234C2B"/>
    <w:rsid w:val="0023572B"/>
    <w:rsid w:val="00235BB3"/>
    <w:rsid w:val="00236EAD"/>
    <w:rsid w:val="00237275"/>
    <w:rsid w:val="00240675"/>
    <w:rsid w:val="00241B56"/>
    <w:rsid w:val="00242906"/>
    <w:rsid w:val="00242E4C"/>
    <w:rsid w:val="00243CCD"/>
    <w:rsid w:val="002445B8"/>
    <w:rsid w:val="002446BB"/>
    <w:rsid w:val="002448AC"/>
    <w:rsid w:val="0024531D"/>
    <w:rsid w:val="002458A8"/>
    <w:rsid w:val="002476BC"/>
    <w:rsid w:val="00247D08"/>
    <w:rsid w:val="00250C33"/>
    <w:rsid w:val="00250CEB"/>
    <w:rsid w:val="002510D4"/>
    <w:rsid w:val="00251244"/>
    <w:rsid w:val="002519BA"/>
    <w:rsid w:val="00252E71"/>
    <w:rsid w:val="002534C8"/>
    <w:rsid w:val="002541D2"/>
    <w:rsid w:val="002546D7"/>
    <w:rsid w:val="002552F0"/>
    <w:rsid w:val="002569C3"/>
    <w:rsid w:val="00257DF9"/>
    <w:rsid w:val="00260DF2"/>
    <w:rsid w:val="00261738"/>
    <w:rsid w:val="00261B96"/>
    <w:rsid w:val="00261C0E"/>
    <w:rsid w:val="00261E7D"/>
    <w:rsid w:val="0026244A"/>
    <w:rsid w:val="00262FD8"/>
    <w:rsid w:val="00263CC7"/>
    <w:rsid w:val="002647B1"/>
    <w:rsid w:val="00264986"/>
    <w:rsid w:val="00264E82"/>
    <w:rsid w:val="00265323"/>
    <w:rsid w:val="00265763"/>
    <w:rsid w:val="0026599F"/>
    <w:rsid w:val="00265A5B"/>
    <w:rsid w:val="002674AB"/>
    <w:rsid w:val="002675D4"/>
    <w:rsid w:val="00267BF7"/>
    <w:rsid w:val="00267DA3"/>
    <w:rsid w:val="00267F39"/>
    <w:rsid w:val="00270352"/>
    <w:rsid w:val="00270DBB"/>
    <w:rsid w:val="0027125B"/>
    <w:rsid w:val="00271E89"/>
    <w:rsid w:val="00271F0D"/>
    <w:rsid w:val="00272214"/>
    <w:rsid w:val="00273A96"/>
    <w:rsid w:val="00274514"/>
    <w:rsid w:val="00274A28"/>
    <w:rsid w:val="00274CD9"/>
    <w:rsid w:val="002762A2"/>
    <w:rsid w:val="00277241"/>
    <w:rsid w:val="00281269"/>
    <w:rsid w:val="00281C63"/>
    <w:rsid w:val="00282D42"/>
    <w:rsid w:val="0028414A"/>
    <w:rsid w:val="0028464E"/>
    <w:rsid w:val="002847AC"/>
    <w:rsid w:val="00284D97"/>
    <w:rsid w:val="00284DA4"/>
    <w:rsid w:val="0028597C"/>
    <w:rsid w:val="00285E51"/>
    <w:rsid w:val="00286878"/>
    <w:rsid w:val="00286F8D"/>
    <w:rsid w:val="002902F8"/>
    <w:rsid w:val="002911D8"/>
    <w:rsid w:val="00291A2E"/>
    <w:rsid w:val="00291C04"/>
    <w:rsid w:val="002921E7"/>
    <w:rsid w:val="00292222"/>
    <w:rsid w:val="002935B1"/>
    <w:rsid w:val="00293634"/>
    <w:rsid w:val="00294476"/>
    <w:rsid w:val="002946BE"/>
    <w:rsid w:val="00295560"/>
    <w:rsid w:val="00296FF1"/>
    <w:rsid w:val="002A02B0"/>
    <w:rsid w:val="002A02C9"/>
    <w:rsid w:val="002A0597"/>
    <w:rsid w:val="002A0859"/>
    <w:rsid w:val="002A08B7"/>
    <w:rsid w:val="002A123E"/>
    <w:rsid w:val="002A13DC"/>
    <w:rsid w:val="002A219C"/>
    <w:rsid w:val="002A3274"/>
    <w:rsid w:val="002A3357"/>
    <w:rsid w:val="002A38BF"/>
    <w:rsid w:val="002A391C"/>
    <w:rsid w:val="002A3B6D"/>
    <w:rsid w:val="002A4992"/>
    <w:rsid w:val="002A5446"/>
    <w:rsid w:val="002A74A2"/>
    <w:rsid w:val="002A74FE"/>
    <w:rsid w:val="002B0E40"/>
    <w:rsid w:val="002B168E"/>
    <w:rsid w:val="002B3962"/>
    <w:rsid w:val="002B3CA0"/>
    <w:rsid w:val="002B3CA9"/>
    <w:rsid w:val="002B4559"/>
    <w:rsid w:val="002B6360"/>
    <w:rsid w:val="002B65C0"/>
    <w:rsid w:val="002B698A"/>
    <w:rsid w:val="002B6D85"/>
    <w:rsid w:val="002B6FC8"/>
    <w:rsid w:val="002B758F"/>
    <w:rsid w:val="002B7C5A"/>
    <w:rsid w:val="002B7DDA"/>
    <w:rsid w:val="002C09B9"/>
    <w:rsid w:val="002C0CC3"/>
    <w:rsid w:val="002C114E"/>
    <w:rsid w:val="002C11F7"/>
    <w:rsid w:val="002C151C"/>
    <w:rsid w:val="002C1E09"/>
    <w:rsid w:val="002C26ED"/>
    <w:rsid w:val="002C2F41"/>
    <w:rsid w:val="002C3949"/>
    <w:rsid w:val="002C3A8E"/>
    <w:rsid w:val="002C3CE1"/>
    <w:rsid w:val="002C434B"/>
    <w:rsid w:val="002C4E5D"/>
    <w:rsid w:val="002C519F"/>
    <w:rsid w:val="002C5471"/>
    <w:rsid w:val="002C6E6F"/>
    <w:rsid w:val="002C7725"/>
    <w:rsid w:val="002D195C"/>
    <w:rsid w:val="002D2481"/>
    <w:rsid w:val="002D284C"/>
    <w:rsid w:val="002D43FC"/>
    <w:rsid w:val="002D4AC8"/>
    <w:rsid w:val="002D5D84"/>
    <w:rsid w:val="002E269C"/>
    <w:rsid w:val="002E2F29"/>
    <w:rsid w:val="002E3271"/>
    <w:rsid w:val="002E401A"/>
    <w:rsid w:val="002E47CA"/>
    <w:rsid w:val="002E4923"/>
    <w:rsid w:val="002E4B3A"/>
    <w:rsid w:val="002E4D7E"/>
    <w:rsid w:val="002E4F68"/>
    <w:rsid w:val="002E60B8"/>
    <w:rsid w:val="002E6B67"/>
    <w:rsid w:val="002F0580"/>
    <w:rsid w:val="002F08BA"/>
    <w:rsid w:val="002F0F58"/>
    <w:rsid w:val="002F120C"/>
    <w:rsid w:val="002F131B"/>
    <w:rsid w:val="002F13C9"/>
    <w:rsid w:val="002F2415"/>
    <w:rsid w:val="002F3917"/>
    <w:rsid w:val="002F4233"/>
    <w:rsid w:val="002F46D0"/>
    <w:rsid w:val="002F4F89"/>
    <w:rsid w:val="002F4FF5"/>
    <w:rsid w:val="002F506B"/>
    <w:rsid w:val="002F6F5D"/>
    <w:rsid w:val="002F76BD"/>
    <w:rsid w:val="002F7949"/>
    <w:rsid w:val="00300EFC"/>
    <w:rsid w:val="00302B1A"/>
    <w:rsid w:val="00302DDB"/>
    <w:rsid w:val="00302E2F"/>
    <w:rsid w:val="00304134"/>
    <w:rsid w:val="00304184"/>
    <w:rsid w:val="00304232"/>
    <w:rsid w:val="003046E2"/>
    <w:rsid w:val="0030482E"/>
    <w:rsid w:val="00304E1C"/>
    <w:rsid w:val="00305999"/>
    <w:rsid w:val="0030720E"/>
    <w:rsid w:val="0030734B"/>
    <w:rsid w:val="0030760B"/>
    <w:rsid w:val="00307985"/>
    <w:rsid w:val="00310510"/>
    <w:rsid w:val="00312D75"/>
    <w:rsid w:val="00312DE6"/>
    <w:rsid w:val="0031473B"/>
    <w:rsid w:val="0031579A"/>
    <w:rsid w:val="003159BA"/>
    <w:rsid w:val="00315C54"/>
    <w:rsid w:val="00315FD4"/>
    <w:rsid w:val="00316684"/>
    <w:rsid w:val="00317637"/>
    <w:rsid w:val="00317ACC"/>
    <w:rsid w:val="0032072F"/>
    <w:rsid w:val="00321175"/>
    <w:rsid w:val="00321504"/>
    <w:rsid w:val="003240FA"/>
    <w:rsid w:val="00324B87"/>
    <w:rsid w:val="00325ACE"/>
    <w:rsid w:val="00325D8C"/>
    <w:rsid w:val="0032656F"/>
    <w:rsid w:val="00326853"/>
    <w:rsid w:val="003268E7"/>
    <w:rsid w:val="00326B9F"/>
    <w:rsid w:val="0033024B"/>
    <w:rsid w:val="003307A1"/>
    <w:rsid w:val="00330F7F"/>
    <w:rsid w:val="00331AA9"/>
    <w:rsid w:val="003321FA"/>
    <w:rsid w:val="003334C1"/>
    <w:rsid w:val="00333A3D"/>
    <w:rsid w:val="003347D3"/>
    <w:rsid w:val="00336893"/>
    <w:rsid w:val="0034039C"/>
    <w:rsid w:val="003405FA"/>
    <w:rsid w:val="00340846"/>
    <w:rsid w:val="00341650"/>
    <w:rsid w:val="00341981"/>
    <w:rsid w:val="00341B80"/>
    <w:rsid w:val="003432C7"/>
    <w:rsid w:val="003439B8"/>
    <w:rsid w:val="003441F6"/>
    <w:rsid w:val="003443C2"/>
    <w:rsid w:val="00344878"/>
    <w:rsid w:val="00344C89"/>
    <w:rsid w:val="003453BB"/>
    <w:rsid w:val="003456C7"/>
    <w:rsid w:val="00345961"/>
    <w:rsid w:val="00345B06"/>
    <w:rsid w:val="00345FD6"/>
    <w:rsid w:val="00346F91"/>
    <w:rsid w:val="003500F4"/>
    <w:rsid w:val="00351C37"/>
    <w:rsid w:val="00352AEB"/>
    <w:rsid w:val="0035358B"/>
    <w:rsid w:val="0035369F"/>
    <w:rsid w:val="00354EB1"/>
    <w:rsid w:val="003556A0"/>
    <w:rsid w:val="00357368"/>
    <w:rsid w:val="00357811"/>
    <w:rsid w:val="003604BD"/>
    <w:rsid w:val="003613A6"/>
    <w:rsid w:val="0036153B"/>
    <w:rsid w:val="003618FD"/>
    <w:rsid w:val="00361F32"/>
    <w:rsid w:val="00361F58"/>
    <w:rsid w:val="003629D4"/>
    <w:rsid w:val="00362BA8"/>
    <w:rsid w:val="00362BAE"/>
    <w:rsid w:val="00362C06"/>
    <w:rsid w:val="00363AAE"/>
    <w:rsid w:val="003653B4"/>
    <w:rsid w:val="00366A03"/>
    <w:rsid w:val="003670D4"/>
    <w:rsid w:val="003679AB"/>
    <w:rsid w:val="00367F3A"/>
    <w:rsid w:val="003702C2"/>
    <w:rsid w:val="00370BEC"/>
    <w:rsid w:val="00370E50"/>
    <w:rsid w:val="003713BB"/>
    <w:rsid w:val="003716D9"/>
    <w:rsid w:val="00371D6D"/>
    <w:rsid w:val="00372F1B"/>
    <w:rsid w:val="003731D3"/>
    <w:rsid w:val="003735A4"/>
    <w:rsid w:val="003739E5"/>
    <w:rsid w:val="00373E0B"/>
    <w:rsid w:val="003740A6"/>
    <w:rsid w:val="0037476B"/>
    <w:rsid w:val="003772C5"/>
    <w:rsid w:val="003805C9"/>
    <w:rsid w:val="00381790"/>
    <w:rsid w:val="00382147"/>
    <w:rsid w:val="00382417"/>
    <w:rsid w:val="003827BA"/>
    <w:rsid w:val="0038488B"/>
    <w:rsid w:val="00384AFD"/>
    <w:rsid w:val="00384B82"/>
    <w:rsid w:val="00385019"/>
    <w:rsid w:val="00385AA5"/>
    <w:rsid w:val="00387094"/>
    <w:rsid w:val="00387FB1"/>
    <w:rsid w:val="0039012A"/>
    <w:rsid w:val="00390137"/>
    <w:rsid w:val="003906EE"/>
    <w:rsid w:val="00391C78"/>
    <w:rsid w:val="00392ED5"/>
    <w:rsid w:val="00393200"/>
    <w:rsid w:val="003955A3"/>
    <w:rsid w:val="00396C89"/>
    <w:rsid w:val="003A1089"/>
    <w:rsid w:val="003A10A5"/>
    <w:rsid w:val="003A1448"/>
    <w:rsid w:val="003A25E2"/>
    <w:rsid w:val="003A369D"/>
    <w:rsid w:val="003A3CF9"/>
    <w:rsid w:val="003A4337"/>
    <w:rsid w:val="003A5B5A"/>
    <w:rsid w:val="003A5D91"/>
    <w:rsid w:val="003A625B"/>
    <w:rsid w:val="003A6EE5"/>
    <w:rsid w:val="003A6F14"/>
    <w:rsid w:val="003A7A2F"/>
    <w:rsid w:val="003A7B64"/>
    <w:rsid w:val="003B1D81"/>
    <w:rsid w:val="003B20B7"/>
    <w:rsid w:val="003B239B"/>
    <w:rsid w:val="003B3B23"/>
    <w:rsid w:val="003B3F08"/>
    <w:rsid w:val="003B5894"/>
    <w:rsid w:val="003B624D"/>
    <w:rsid w:val="003B66E8"/>
    <w:rsid w:val="003B7AEE"/>
    <w:rsid w:val="003B7F68"/>
    <w:rsid w:val="003C07A7"/>
    <w:rsid w:val="003C0A5C"/>
    <w:rsid w:val="003C0CAA"/>
    <w:rsid w:val="003C129D"/>
    <w:rsid w:val="003C2504"/>
    <w:rsid w:val="003C2B32"/>
    <w:rsid w:val="003C2D46"/>
    <w:rsid w:val="003C4F00"/>
    <w:rsid w:val="003C599B"/>
    <w:rsid w:val="003C703F"/>
    <w:rsid w:val="003C71DA"/>
    <w:rsid w:val="003C7765"/>
    <w:rsid w:val="003D000C"/>
    <w:rsid w:val="003D0CCA"/>
    <w:rsid w:val="003D17EA"/>
    <w:rsid w:val="003D1DE3"/>
    <w:rsid w:val="003D1FBD"/>
    <w:rsid w:val="003D2ACC"/>
    <w:rsid w:val="003D2CA3"/>
    <w:rsid w:val="003D2D38"/>
    <w:rsid w:val="003D30BC"/>
    <w:rsid w:val="003D3227"/>
    <w:rsid w:val="003D389C"/>
    <w:rsid w:val="003D38F3"/>
    <w:rsid w:val="003D4535"/>
    <w:rsid w:val="003D4D3F"/>
    <w:rsid w:val="003D4E07"/>
    <w:rsid w:val="003D4F03"/>
    <w:rsid w:val="003D6BA5"/>
    <w:rsid w:val="003D72E2"/>
    <w:rsid w:val="003D76D2"/>
    <w:rsid w:val="003E1527"/>
    <w:rsid w:val="003E3329"/>
    <w:rsid w:val="003E3F2B"/>
    <w:rsid w:val="003E3FE3"/>
    <w:rsid w:val="003E42F1"/>
    <w:rsid w:val="003E6338"/>
    <w:rsid w:val="003E63E6"/>
    <w:rsid w:val="003E687E"/>
    <w:rsid w:val="003E69E0"/>
    <w:rsid w:val="003E6BFC"/>
    <w:rsid w:val="003E714D"/>
    <w:rsid w:val="003E77F3"/>
    <w:rsid w:val="003F069C"/>
    <w:rsid w:val="003F1A7D"/>
    <w:rsid w:val="003F1B74"/>
    <w:rsid w:val="003F1E66"/>
    <w:rsid w:val="003F539A"/>
    <w:rsid w:val="003F5A4E"/>
    <w:rsid w:val="003F600C"/>
    <w:rsid w:val="003F65E4"/>
    <w:rsid w:val="003F7C02"/>
    <w:rsid w:val="003F7C6B"/>
    <w:rsid w:val="003F7C8B"/>
    <w:rsid w:val="004003A5"/>
    <w:rsid w:val="004015C6"/>
    <w:rsid w:val="0040179E"/>
    <w:rsid w:val="004018D8"/>
    <w:rsid w:val="00401BF0"/>
    <w:rsid w:val="00401F63"/>
    <w:rsid w:val="0040201D"/>
    <w:rsid w:val="0040236C"/>
    <w:rsid w:val="0040247E"/>
    <w:rsid w:val="004028D4"/>
    <w:rsid w:val="00403162"/>
    <w:rsid w:val="0040354F"/>
    <w:rsid w:val="00403735"/>
    <w:rsid w:val="0040474E"/>
    <w:rsid w:val="00405146"/>
    <w:rsid w:val="00406137"/>
    <w:rsid w:val="00406D00"/>
    <w:rsid w:val="004075BB"/>
    <w:rsid w:val="004113F1"/>
    <w:rsid w:val="00411857"/>
    <w:rsid w:val="00412B18"/>
    <w:rsid w:val="004138FD"/>
    <w:rsid w:val="00413BD7"/>
    <w:rsid w:val="00415AF0"/>
    <w:rsid w:val="00416AD5"/>
    <w:rsid w:val="00416DD2"/>
    <w:rsid w:val="00417C45"/>
    <w:rsid w:val="00417C7D"/>
    <w:rsid w:val="004213C3"/>
    <w:rsid w:val="00422CDF"/>
    <w:rsid w:val="00423095"/>
    <w:rsid w:val="004234AA"/>
    <w:rsid w:val="004265A8"/>
    <w:rsid w:val="0042683E"/>
    <w:rsid w:val="00431194"/>
    <w:rsid w:val="004327FF"/>
    <w:rsid w:val="00432BB3"/>
    <w:rsid w:val="00433D1D"/>
    <w:rsid w:val="00434AA7"/>
    <w:rsid w:val="00434AB1"/>
    <w:rsid w:val="00434B75"/>
    <w:rsid w:val="00435175"/>
    <w:rsid w:val="00435330"/>
    <w:rsid w:val="00435350"/>
    <w:rsid w:val="004367F1"/>
    <w:rsid w:val="00437233"/>
    <w:rsid w:val="0043728C"/>
    <w:rsid w:val="00437C07"/>
    <w:rsid w:val="0044185E"/>
    <w:rsid w:val="00441A30"/>
    <w:rsid w:val="00443043"/>
    <w:rsid w:val="0044313A"/>
    <w:rsid w:val="0044342B"/>
    <w:rsid w:val="00443940"/>
    <w:rsid w:val="00443A57"/>
    <w:rsid w:val="00443EA0"/>
    <w:rsid w:val="00443FB5"/>
    <w:rsid w:val="00445421"/>
    <w:rsid w:val="00445554"/>
    <w:rsid w:val="00446436"/>
    <w:rsid w:val="0044684C"/>
    <w:rsid w:val="00450425"/>
    <w:rsid w:val="0045180A"/>
    <w:rsid w:val="0045497F"/>
    <w:rsid w:val="00454FD6"/>
    <w:rsid w:val="00455154"/>
    <w:rsid w:val="00455900"/>
    <w:rsid w:val="00455AB3"/>
    <w:rsid w:val="004569DA"/>
    <w:rsid w:val="00456F1D"/>
    <w:rsid w:val="00457F31"/>
    <w:rsid w:val="00461E82"/>
    <w:rsid w:val="0046253C"/>
    <w:rsid w:val="004631E0"/>
    <w:rsid w:val="004635E5"/>
    <w:rsid w:val="0046764E"/>
    <w:rsid w:val="00467DB1"/>
    <w:rsid w:val="00470264"/>
    <w:rsid w:val="00470539"/>
    <w:rsid w:val="004734BC"/>
    <w:rsid w:val="0047385D"/>
    <w:rsid w:val="004738A5"/>
    <w:rsid w:val="00473AE3"/>
    <w:rsid w:val="00477F97"/>
    <w:rsid w:val="0048123C"/>
    <w:rsid w:val="00481780"/>
    <w:rsid w:val="00482F99"/>
    <w:rsid w:val="0048377F"/>
    <w:rsid w:val="00484BD4"/>
    <w:rsid w:val="0048520C"/>
    <w:rsid w:val="004857B1"/>
    <w:rsid w:val="00485BB0"/>
    <w:rsid w:val="00485C8B"/>
    <w:rsid w:val="004864DD"/>
    <w:rsid w:val="0049014D"/>
    <w:rsid w:val="00491432"/>
    <w:rsid w:val="0049152D"/>
    <w:rsid w:val="00491AE6"/>
    <w:rsid w:val="00492A2C"/>
    <w:rsid w:val="00493131"/>
    <w:rsid w:val="00493412"/>
    <w:rsid w:val="00493B3B"/>
    <w:rsid w:val="004944A1"/>
    <w:rsid w:val="004945AA"/>
    <w:rsid w:val="004956B0"/>
    <w:rsid w:val="00495C4C"/>
    <w:rsid w:val="0049797B"/>
    <w:rsid w:val="004A041B"/>
    <w:rsid w:val="004A0458"/>
    <w:rsid w:val="004A0ECF"/>
    <w:rsid w:val="004A1650"/>
    <w:rsid w:val="004A1F0A"/>
    <w:rsid w:val="004A3607"/>
    <w:rsid w:val="004A36F7"/>
    <w:rsid w:val="004A3C80"/>
    <w:rsid w:val="004A4054"/>
    <w:rsid w:val="004A4DBE"/>
    <w:rsid w:val="004A52C5"/>
    <w:rsid w:val="004A5391"/>
    <w:rsid w:val="004A5745"/>
    <w:rsid w:val="004A5AA0"/>
    <w:rsid w:val="004A60D6"/>
    <w:rsid w:val="004A6696"/>
    <w:rsid w:val="004A68F2"/>
    <w:rsid w:val="004A7270"/>
    <w:rsid w:val="004B10E0"/>
    <w:rsid w:val="004B2D8B"/>
    <w:rsid w:val="004B561B"/>
    <w:rsid w:val="004B569E"/>
    <w:rsid w:val="004B5DE5"/>
    <w:rsid w:val="004B6B2F"/>
    <w:rsid w:val="004C2572"/>
    <w:rsid w:val="004C2656"/>
    <w:rsid w:val="004C3423"/>
    <w:rsid w:val="004C3468"/>
    <w:rsid w:val="004C4ADF"/>
    <w:rsid w:val="004C5A8D"/>
    <w:rsid w:val="004C609F"/>
    <w:rsid w:val="004C6ADA"/>
    <w:rsid w:val="004C79DB"/>
    <w:rsid w:val="004C7B0C"/>
    <w:rsid w:val="004C7CF2"/>
    <w:rsid w:val="004D1EDB"/>
    <w:rsid w:val="004D2484"/>
    <w:rsid w:val="004D2565"/>
    <w:rsid w:val="004D4490"/>
    <w:rsid w:val="004D4C16"/>
    <w:rsid w:val="004D57CB"/>
    <w:rsid w:val="004D6AA3"/>
    <w:rsid w:val="004D6D50"/>
    <w:rsid w:val="004E0AD2"/>
    <w:rsid w:val="004E0D1A"/>
    <w:rsid w:val="004E108B"/>
    <w:rsid w:val="004E1816"/>
    <w:rsid w:val="004E1D4A"/>
    <w:rsid w:val="004E21A1"/>
    <w:rsid w:val="004E28ED"/>
    <w:rsid w:val="004E3B19"/>
    <w:rsid w:val="004E43D3"/>
    <w:rsid w:val="004E4611"/>
    <w:rsid w:val="004E668F"/>
    <w:rsid w:val="004E6A95"/>
    <w:rsid w:val="004F0186"/>
    <w:rsid w:val="004F11FE"/>
    <w:rsid w:val="004F21C8"/>
    <w:rsid w:val="004F2235"/>
    <w:rsid w:val="004F23C2"/>
    <w:rsid w:val="004F263A"/>
    <w:rsid w:val="004F3D3C"/>
    <w:rsid w:val="004F3EA6"/>
    <w:rsid w:val="004F5517"/>
    <w:rsid w:val="004F7250"/>
    <w:rsid w:val="004F7435"/>
    <w:rsid w:val="004F7BCC"/>
    <w:rsid w:val="00500860"/>
    <w:rsid w:val="005011B3"/>
    <w:rsid w:val="00501B11"/>
    <w:rsid w:val="005021DA"/>
    <w:rsid w:val="00503632"/>
    <w:rsid w:val="00504B62"/>
    <w:rsid w:val="00506050"/>
    <w:rsid w:val="00506B82"/>
    <w:rsid w:val="00506C85"/>
    <w:rsid w:val="00506DD0"/>
    <w:rsid w:val="005078CA"/>
    <w:rsid w:val="00507E02"/>
    <w:rsid w:val="00510802"/>
    <w:rsid w:val="005109BE"/>
    <w:rsid w:val="0051137A"/>
    <w:rsid w:val="00512A84"/>
    <w:rsid w:val="00512D42"/>
    <w:rsid w:val="00513500"/>
    <w:rsid w:val="00513682"/>
    <w:rsid w:val="00514424"/>
    <w:rsid w:val="00514DB8"/>
    <w:rsid w:val="005157B2"/>
    <w:rsid w:val="00515F1E"/>
    <w:rsid w:val="00516032"/>
    <w:rsid w:val="005174FD"/>
    <w:rsid w:val="00520F20"/>
    <w:rsid w:val="00520F70"/>
    <w:rsid w:val="0052241A"/>
    <w:rsid w:val="00522472"/>
    <w:rsid w:val="0052292D"/>
    <w:rsid w:val="005239DB"/>
    <w:rsid w:val="00524967"/>
    <w:rsid w:val="00524BA0"/>
    <w:rsid w:val="00524E08"/>
    <w:rsid w:val="005250CD"/>
    <w:rsid w:val="005255B2"/>
    <w:rsid w:val="005258B0"/>
    <w:rsid w:val="00526095"/>
    <w:rsid w:val="005327D4"/>
    <w:rsid w:val="00532EC7"/>
    <w:rsid w:val="00533EE4"/>
    <w:rsid w:val="005344A5"/>
    <w:rsid w:val="005344F9"/>
    <w:rsid w:val="005346BF"/>
    <w:rsid w:val="0053684E"/>
    <w:rsid w:val="005407CA"/>
    <w:rsid w:val="00540967"/>
    <w:rsid w:val="00540EC4"/>
    <w:rsid w:val="00542285"/>
    <w:rsid w:val="00542E09"/>
    <w:rsid w:val="0054355B"/>
    <w:rsid w:val="00543C5C"/>
    <w:rsid w:val="00544680"/>
    <w:rsid w:val="0054487F"/>
    <w:rsid w:val="005458A2"/>
    <w:rsid w:val="00545AC9"/>
    <w:rsid w:val="00546113"/>
    <w:rsid w:val="005467A8"/>
    <w:rsid w:val="00546B81"/>
    <w:rsid w:val="00546C2A"/>
    <w:rsid w:val="0054728D"/>
    <w:rsid w:val="005478AA"/>
    <w:rsid w:val="005478E0"/>
    <w:rsid w:val="00547B4C"/>
    <w:rsid w:val="00547C6B"/>
    <w:rsid w:val="0055020E"/>
    <w:rsid w:val="00550AE0"/>
    <w:rsid w:val="005514B2"/>
    <w:rsid w:val="0055162E"/>
    <w:rsid w:val="00551DD9"/>
    <w:rsid w:val="00551E06"/>
    <w:rsid w:val="005526C5"/>
    <w:rsid w:val="00553A62"/>
    <w:rsid w:val="00553A87"/>
    <w:rsid w:val="00553E63"/>
    <w:rsid w:val="005545E1"/>
    <w:rsid w:val="005547D3"/>
    <w:rsid w:val="005555A5"/>
    <w:rsid w:val="0055657F"/>
    <w:rsid w:val="005579C0"/>
    <w:rsid w:val="00557ACA"/>
    <w:rsid w:val="00557D38"/>
    <w:rsid w:val="00560EF8"/>
    <w:rsid w:val="00561E80"/>
    <w:rsid w:val="005643F5"/>
    <w:rsid w:val="005664B7"/>
    <w:rsid w:val="005666F0"/>
    <w:rsid w:val="00566B9A"/>
    <w:rsid w:val="00567225"/>
    <w:rsid w:val="00571287"/>
    <w:rsid w:val="005725C3"/>
    <w:rsid w:val="00572FE0"/>
    <w:rsid w:val="005757E5"/>
    <w:rsid w:val="00575A90"/>
    <w:rsid w:val="00575FAC"/>
    <w:rsid w:val="005809B5"/>
    <w:rsid w:val="00581797"/>
    <w:rsid w:val="00581A78"/>
    <w:rsid w:val="0058214C"/>
    <w:rsid w:val="00582B0B"/>
    <w:rsid w:val="005831B8"/>
    <w:rsid w:val="005832AC"/>
    <w:rsid w:val="00583F31"/>
    <w:rsid w:val="005848CB"/>
    <w:rsid w:val="00585031"/>
    <w:rsid w:val="00585809"/>
    <w:rsid w:val="00585AED"/>
    <w:rsid w:val="00586401"/>
    <w:rsid w:val="0058645C"/>
    <w:rsid w:val="005872A6"/>
    <w:rsid w:val="0058754F"/>
    <w:rsid w:val="0058791F"/>
    <w:rsid w:val="005901F0"/>
    <w:rsid w:val="005921C8"/>
    <w:rsid w:val="00592A13"/>
    <w:rsid w:val="00592E20"/>
    <w:rsid w:val="005932C3"/>
    <w:rsid w:val="005952E7"/>
    <w:rsid w:val="00595B7E"/>
    <w:rsid w:val="005963A9"/>
    <w:rsid w:val="00596C93"/>
    <w:rsid w:val="00596DE2"/>
    <w:rsid w:val="00597A27"/>
    <w:rsid w:val="005A03E9"/>
    <w:rsid w:val="005A04F0"/>
    <w:rsid w:val="005A08A3"/>
    <w:rsid w:val="005A0CAD"/>
    <w:rsid w:val="005A15E6"/>
    <w:rsid w:val="005A1F37"/>
    <w:rsid w:val="005A2819"/>
    <w:rsid w:val="005A30E8"/>
    <w:rsid w:val="005A4B15"/>
    <w:rsid w:val="005A528C"/>
    <w:rsid w:val="005A5885"/>
    <w:rsid w:val="005A5F28"/>
    <w:rsid w:val="005A64EB"/>
    <w:rsid w:val="005A69C1"/>
    <w:rsid w:val="005A6DB2"/>
    <w:rsid w:val="005A702D"/>
    <w:rsid w:val="005A76B4"/>
    <w:rsid w:val="005B0720"/>
    <w:rsid w:val="005B155B"/>
    <w:rsid w:val="005B23AC"/>
    <w:rsid w:val="005B28E4"/>
    <w:rsid w:val="005B3249"/>
    <w:rsid w:val="005B39B8"/>
    <w:rsid w:val="005B4630"/>
    <w:rsid w:val="005B48A7"/>
    <w:rsid w:val="005B53A8"/>
    <w:rsid w:val="005C00F3"/>
    <w:rsid w:val="005C01A5"/>
    <w:rsid w:val="005C083F"/>
    <w:rsid w:val="005C1434"/>
    <w:rsid w:val="005C2F53"/>
    <w:rsid w:val="005C3251"/>
    <w:rsid w:val="005C38C8"/>
    <w:rsid w:val="005C415E"/>
    <w:rsid w:val="005C45F6"/>
    <w:rsid w:val="005C4831"/>
    <w:rsid w:val="005C65E2"/>
    <w:rsid w:val="005C7081"/>
    <w:rsid w:val="005C7696"/>
    <w:rsid w:val="005C7A41"/>
    <w:rsid w:val="005D0254"/>
    <w:rsid w:val="005D15AE"/>
    <w:rsid w:val="005D16B3"/>
    <w:rsid w:val="005D17F4"/>
    <w:rsid w:val="005D2914"/>
    <w:rsid w:val="005D3A8B"/>
    <w:rsid w:val="005D4B89"/>
    <w:rsid w:val="005D7798"/>
    <w:rsid w:val="005D783B"/>
    <w:rsid w:val="005E0559"/>
    <w:rsid w:val="005E1308"/>
    <w:rsid w:val="005E166F"/>
    <w:rsid w:val="005E32AE"/>
    <w:rsid w:val="005E4084"/>
    <w:rsid w:val="005E5C22"/>
    <w:rsid w:val="005E66B0"/>
    <w:rsid w:val="005E720A"/>
    <w:rsid w:val="005E78BF"/>
    <w:rsid w:val="005F0089"/>
    <w:rsid w:val="005F01C0"/>
    <w:rsid w:val="005F0291"/>
    <w:rsid w:val="005F02EE"/>
    <w:rsid w:val="005F06AE"/>
    <w:rsid w:val="005F1AA0"/>
    <w:rsid w:val="005F1CAE"/>
    <w:rsid w:val="005F275B"/>
    <w:rsid w:val="005F4C25"/>
    <w:rsid w:val="005F55B5"/>
    <w:rsid w:val="005F5DBC"/>
    <w:rsid w:val="005F5FB0"/>
    <w:rsid w:val="005F5FF4"/>
    <w:rsid w:val="00600539"/>
    <w:rsid w:val="00601C82"/>
    <w:rsid w:val="00602D2E"/>
    <w:rsid w:val="00602FAF"/>
    <w:rsid w:val="00603CE7"/>
    <w:rsid w:val="00604523"/>
    <w:rsid w:val="00604F0C"/>
    <w:rsid w:val="00605420"/>
    <w:rsid w:val="006054C4"/>
    <w:rsid w:val="00605CF2"/>
    <w:rsid w:val="00605E86"/>
    <w:rsid w:val="006063B3"/>
    <w:rsid w:val="006065A2"/>
    <w:rsid w:val="0060726B"/>
    <w:rsid w:val="006074E7"/>
    <w:rsid w:val="0060788B"/>
    <w:rsid w:val="00607961"/>
    <w:rsid w:val="00610135"/>
    <w:rsid w:val="00610C55"/>
    <w:rsid w:val="00610DE0"/>
    <w:rsid w:val="006110BF"/>
    <w:rsid w:val="00611397"/>
    <w:rsid w:val="006118DF"/>
    <w:rsid w:val="00612D7A"/>
    <w:rsid w:val="00613934"/>
    <w:rsid w:val="00613F41"/>
    <w:rsid w:val="00614ED5"/>
    <w:rsid w:val="006150B5"/>
    <w:rsid w:val="006152CB"/>
    <w:rsid w:val="00615721"/>
    <w:rsid w:val="00615AF8"/>
    <w:rsid w:val="00615E84"/>
    <w:rsid w:val="00616469"/>
    <w:rsid w:val="00616F96"/>
    <w:rsid w:val="006204CE"/>
    <w:rsid w:val="00621BBE"/>
    <w:rsid w:val="0062237D"/>
    <w:rsid w:val="00622D7C"/>
    <w:rsid w:val="00623B34"/>
    <w:rsid w:val="00623F8F"/>
    <w:rsid w:val="00625808"/>
    <w:rsid w:val="00625B12"/>
    <w:rsid w:val="00625D66"/>
    <w:rsid w:val="00626E58"/>
    <w:rsid w:val="006271FD"/>
    <w:rsid w:val="00627C99"/>
    <w:rsid w:val="006304BB"/>
    <w:rsid w:val="00630876"/>
    <w:rsid w:val="00630964"/>
    <w:rsid w:val="00631559"/>
    <w:rsid w:val="0063305A"/>
    <w:rsid w:val="00633DC0"/>
    <w:rsid w:val="00634808"/>
    <w:rsid w:val="00634DC6"/>
    <w:rsid w:val="00636048"/>
    <w:rsid w:val="00636783"/>
    <w:rsid w:val="00636A43"/>
    <w:rsid w:val="00636D5E"/>
    <w:rsid w:val="00636E17"/>
    <w:rsid w:val="006370E5"/>
    <w:rsid w:val="006370E7"/>
    <w:rsid w:val="0064081D"/>
    <w:rsid w:val="0064265F"/>
    <w:rsid w:val="00644334"/>
    <w:rsid w:val="006443FB"/>
    <w:rsid w:val="00645725"/>
    <w:rsid w:val="006460EC"/>
    <w:rsid w:val="00646B6C"/>
    <w:rsid w:val="00647C8D"/>
    <w:rsid w:val="00650642"/>
    <w:rsid w:val="006508B4"/>
    <w:rsid w:val="00650C2E"/>
    <w:rsid w:val="00653055"/>
    <w:rsid w:val="0065379F"/>
    <w:rsid w:val="00654839"/>
    <w:rsid w:val="00654E40"/>
    <w:rsid w:val="00655490"/>
    <w:rsid w:val="00655512"/>
    <w:rsid w:val="0065564A"/>
    <w:rsid w:val="00655CF9"/>
    <w:rsid w:val="00655ED0"/>
    <w:rsid w:val="00655FF9"/>
    <w:rsid w:val="00656070"/>
    <w:rsid w:val="00656645"/>
    <w:rsid w:val="00656DA5"/>
    <w:rsid w:val="006573E8"/>
    <w:rsid w:val="006574B0"/>
    <w:rsid w:val="00657510"/>
    <w:rsid w:val="00660053"/>
    <w:rsid w:val="00660E52"/>
    <w:rsid w:val="00661E8E"/>
    <w:rsid w:val="0066209C"/>
    <w:rsid w:val="006626F1"/>
    <w:rsid w:val="00662FA0"/>
    <w:rsid w:val="006631D5"/>
    <w:rsid w:val="006654D6"/>
    <w:rsid w:val="00665663"/>
    <w:rsid w:val="00665DA9"/>
    <w:rsid w:val="0066657D"/>
    <w:rsid w:val="0066668C"/>
    <w:rsid w:val="00667CC0"/>
    <w:rsid w:val="00667F64"/>
    <w:rsid w:val="00670FD2"/>
    <w:rsid w:val="006714A1"/>
    <w:rsid w:val="0067289F"/>
    <w:rsid w:val="00673311"/>
    <w:rsid w:val="00673DBB"/>
    <w:rsid w:val="006740E7"/>
    <w:rsid w:val="00677AC7"/>
    <w:rsid w:val="00681292"/>
    <w:rsid w:val="00682766"/>
    <w:rsid w:val="006827EA"/>
    <w:rsid w:val="00682B8D"/>
    <w:rsid w:val="00682EA0"/>
    <w:rsid w:val="00683497"/>
    <w:rsid w:val="006837F9"/>
    <w:rsid w:val="00683A0F"/>
    <w:rsid w:val="00684429"/>
    <w:rsid w:val="00685504"/>
    <w:rsid w:val="00685F96"/>
    <w:rsid w:val="00686739"/>
    <w:rsid w:val="00686C92"/>
    <w:rsid w:val="00687C4F"/>
    <w:rsid w:val="006919FF"/>
    <w:rsid w:val="00691C54"/>
    <w:rsid w:val="00692E20"/>
    <w:rsid w:val="00693A33"/>
    <w:rsid w:val="00693B05"/>
    <w:rsid w:val="00694A9A"/>
    <w:rsid w:val="00695D66"/>
    <w:rsid w:val="00696DA6"/>
    <w:rsid w:val="00697580"/>
    <w:rsid w:val="006A0407"/>
    <w:rsid w:val="006A087A"/>
    <w:rsid w:val="006A1CC1"/>
    <w:rsid w:val="006A1CD4"/>
    <w:rsid w:val="006A2B4F"/>
    <w:rsid w:val="006A4955"/>
    <w:rsid w:val="006A4E1B"/>
    <w:rsid w:val="006A5EE3"/>
    <w:rsid w:val="006A61DD"/>
    <w:rsid w:val="006A64E1"/>
    <w:rsid w:val="006A6BF4"/>
    <w:rsid w:val="006A7799"/>
    <w:rsid w:val="006B05D2"/>
    <w:rsid w:val="006B0BBD"/>
    <w:rsid w:val="006B2CDC"/>
    <w:rsid w:val="006B3593"/>
    <w:rsid w:val="006B3CC2"/>
    <w:rsid w:val="006B3E76"/>
    <w:rsid w:val="006B4105"/>
    <w:rsid w:val="006B5D5E"/>
    <w:rsid w:val="006B6D6F"/>
    <w:rsid w:val="006B7633"/>
    <w:rsid w:val="006B795A"/>
    <w:rsid w:val="006C0064"/>
    <w:rsid w:val="006C097C"/>
    <w:rsid w:val="006C0E42"/>
    <w:rsid w:val="006C1EA3"/>
    <w:rsid w:val="006C2AE2"/>
    <w:rsid w:val="006C2B1B"/>
    <w:rsid w:val="006C2FC1"/>
    <w:rsid w:val="006C32B8"/>
    <w:rsid w:val="006C4396"/>
    <w:rsid w:val="006C44CA"/>
    <w:rsid w:val="006C654B"/>
    <w:rsid w:val="006C6B75"/>
    <w:rsid w:val="006C6C24"/>
    <w:rsid w:val="006C6C6F"/>
    <w:rsid w:val="006C6D5B"/>
    <w:rsid w:val="006D1E9B"/>
    <w:rsid w:val="006D23C8"/>
    <w:rsid w:val="006D2B74"/>
    <w:rsid w:val="006D2FFB"/>
    <w:rsid w:val="006D304D"/>
    <w:rsid w:val="006D31EB"/>
    <w:rsid w:val="006D32A2"/>
    <w:rsid w:val="006D3DCC"/>
    <w:rsid w:val="006D4165"/>
    <w:rsid w:val="006D5528"/>
    <w:rsid w:val="006D64B2"/>
    <w:rsid w:val="006D77E0"/>
    <w:rsid w:val="006D7E86"/>
    <w:rsid w:val="006D7EAD"/>
    <w:rsid w:val="006E12A3"/>
    <w:rsid w:val="006E1382"/>
    <w:rsid w:val="006E1D81"/>
    <w:rsid w:val="006E254F"/>
    <w:rsid w:val="006E2E99"/>
    <w:rsid w:val="006E352C"/>
    <w:rsid w:val="006E4271"/>
    <w:rsid w:val="006E48AB"/>
    <w:rsid w:val="006E57ED"/>
    <w:rsid w:val="006E580E"/>
    <w:rsid w:val="006E633E"/>
    <w:rsid w:val="006E7470"/>
    <w:rsid w:val="006E7CAC"/>
    <w:rsid w:val="006F00D5"/>
    <w:rsid w:val="006F0930"/>
    <w:rsid w:val="006F14BE"/>
    <w:rsid w:val="006F1D07"/>
    <w:rsid w:val="006F1EF9"/>
    <w:rsid w:val="006F378E"/>
    <w:rsid w:val="006F3C7C"/>
    <w:rsid w:val="006F45AE"/>
    <w:rsid w:val="006F52A3"/>
    <w:rsid w:val="006F5BEC"/>
    <w:rsid w:val="006F6009"/>
    <w:rsid w:val="006F62A9"/>
    <w:rsid w:val="006F66F9"/>
    <w:rsid w:val="006F6D5C"/>
    <w:rsid w:val="006F7821"/>
    <w:rsid w:val="00701A47"/>
    <w:rsid w:val="00701DBF"/>
    <w:rsid w:val="00702341"/>
    <w:rsid w:val="007026A1"/>
    <w:rsid w:val="00702D88"/>
    <w:rsid w:val="007030DA"/>
    <w:rsid w:val="0070340F"/>
    <w:rsid w:val="00703471"/>
    <w:rsid w:val="00703EDE"/>
    <w:rsid w:val="00704DB1"/>
    <w:rsid w:val="007053E5"/>
    <w:rsid w:val="00705E91"/>
    <w:rsid w:val="00705ECF"/>
    <w:rsid w:val="00707D0E"/>
    <w:rsid w:val="00710313"/>
    <w:rsid w:val="00710AF5"/>
    <w:rsid w:val="00711678"/>
    <w:rsid w:val="00711732"/>
    <w:rsid w:val="007121D3"/>
    <w:rsid w:val="00712660"/>
    <w:rsid w:val="0071291D"/>
    <w:rsid w:val="00712A06"/>
    <w:rsid w:val="00714DB4"/>
    <w:rsid w:val="00714F70"/>
    <w:rsid w:val="00716439"/>
    <w:rsid w:val="00720051"/>
    <w:rsid w:val="00720351"/>
    <w:rsid w:val="007210F1"/>
    <w:rsid w:val="0072164F"/>
    <w:rsid w:val="00721E0A"/>
    <w:rsid w:val="00722042"/>
    <w:rsid w:val="007229E4"/>
    <w:rsid w:val="00723CF0"/>
    <w:rsid w:val="00723FE2"/>
    <w:rsid w:val="00724F5A"/>
    <w:rsid w:val="007256BA"/>
    <w:rsid w:val="00727B3A"/>
    <w:rsid w:val="0073111F"/>
    <w:rsid w:val="00731A1D"/>
    <w:rsid w:val="00731EDC"/>
    <w:rsid w:val="00731F5D"/>
    <w:rsid w:val="0073259F"/>
    <w:rsid w:val="007325EC"/>
    <w:rsid w:val="00732615"/>
    <w:rsid w:val="00733B67"/>
    <w:rsid w:val="00735EE8"/>
    <w:rsid w:val="00736139"/>
    <w:rsid w:val="00737509"/>
    <w:rsid w:val="0073757D"/>
    <w:rsid w:val="00737891"/>
    <w:rsid w:val="00737DFA"/>
    <w:rsid w:val="0074016C"/>
    <w:rsid w:val="0074024F"/>
    <w:rsid w:val="007411A2"/>
    <w:rsid w:val="00743119"/>
    <w:rsid w:val="0074314D"/>
    <w:rsid w:val="00743DB7"/>
    <w:rsid w:val="00744986"/>
    <w:rsid w:val="00744DB1"/>
    <w:rsid w:val="00744F2F"/>
    <w:rsid w:val="00745428"/>
    <w:rsid w:val="00745610"/>
    <w:rsid w:val="00745F41"/>
    <w:rsid w:val="007475C4"/>
    <w:rsid w:val="007502D3"/>
    <w:rsid w:val="007512DB"/>
    <w:rsid w:val="00751AC9"/>
    <w:rsid w:val="00752086"/>
    <w:rsid w:val="00752A09"/>
    <w:rsid w:val="0075366E"/>
    <w:rsid w:val="00753FAE"/>
    <w:rsid w:val="00755188"/>
    <w:rsid w:val="00755571"/>
    <w:rsid w:val="00755C95"/>
    <w:rsid w:val="00756C27"/>
    <w:rsid w:val="00756D99"/>
    <w:rsid w:val="00756EBE"/>
    <w:rsid w:val="00757C3C"/>
    <w:rsid w:val="00757DF7"/>
    <w:rsid w:val="00761ADB"/>
    <w:rsid w:val="00762869"/>
    <w:rsid w:val="007633AF"/>
    <w:rsid w:val="00763C06"/>
    <w:rsid w:val="00764316"/>
    <w:rsid w:val="007645D5"/>
    <w:rsid w:val="00764B05"/>
    <w:rsid w:val="00764D16"/>
    <w:rsid w:val="007655D9"/>
    <w:rsid w:val="00765667"/>
    <w:rsid w:val="00765EB4"/>
    <w:rsid w:val="00765EF9"/>
    <w:rsid w:val="0076778F"/>
    <w:rsid w:val="0077009D"/>
    <w:rsid w:val="00771748"/>
    <w:rsid w:val="00771EF4"/>
    <w:rsid w:val="00772AF0"/>
    <w:rsid w:val="0077319A"/>
    <w:rsid w:val="00774C24"/>
    <w:rsid w:val="00775B26"/>
    <w:rsid w:val="00775D40"/>
    <w:rsid w:val="00775F0B"/>
    <w:rsid w:val="00776518"/>
    <w:rsid w:val="007766B3"/>
    <w:rsid w:val="00777706"/>
    <w:rsid w:val="00777BC5"/>
    <w:rsid w:val="00777ED7"/>
    <w:rsid w:val="00780A14"/>
    <w:rsid w:val="00781154"/>
    <w:rsid w:val="007811EF"/>
    <w:rsid w:val="00782090"/>
    <w:rsid w:val="0078289D"/>
    <w:rsid w:val="00782AD9"/>
    <w:rsid w:val="0078631F"/>
    <w:rsid w:val="00787DB8"/>
    <w:rsid w:val="0079084E"/>
    <w:rsid w:val="00790AD5"/>
    <w:rsid w:val="007924A9"/>
    <w:rsid w:val="00792A22"/>
    <w:rsid w:val="00793875"/>
    <w:rsid w:val="00793E47"/>
    <w:rsid w:val="00794D3F"/>
    <w:rsid w:val="00795D9F"/>
    <w:rsid w:val="0079671F"/>
    <w:rsid w:val="00797B8F"/>
    <w:rsid w:val="00797CC1"/>
    <w:rsid w:val="007A06A1"/>
    <w:rsid w:val="007A0FAF"/>
    <w:rsid w:val="007A12C8"/>
    <w:rsid w:val="007A48CF"/>
    <w:rsid w:val="007A5171"/>
    <w:rsid w:val="007A630C"/>
    <w:rsid w:val="007A654E"/>
    <w:rsid w:val="007A6AD5"/>
    <w:rsid w:val="007A6B3C"/>
    <w:rsid w:val="007B05DD"/>
    <w:rsid w:val="007B1510"/>
    <w:rsid w:val="007B37A1"/>
    <w:rsid w:val="007B553E"/>
    <w:rsid w:val="007B59CE"/>
    <w:rsid w:val="007B5D7B"/>
    <w:rsid w:val="007B6F47"/>
    <w:rsid w:val="007B747A"/>
    <w:rsid w:val="007B751E"/>
    <w:rsid w:val="007B7F9E"/>
    <w:rsid w:val="007B7FB6"/>
    <w:rsid w:val="007C1F87"/>
    <w:rsid w:val="007C21C2"/>
    <w:rsid w:val="007C2DA5"/>
    <w:rsid w:val="007C37B5"/>
    <w:rsid w:val="007C3BC3"/>
    <w:rsid w:val="007C3E72"/>
    <w:rsid w:val="007C40C7"/>
    <w:rsid w:val="007C48EB"/>
    <w:rsid w:val="007C4B1E"/>
    <w:rsid w:val="007C4B78"/>
    <w:rsid w:val="007C683A"/>
    <w:rsid w:val="007C6900"/>
    <w:rsid w:val="007C7C80"/>
    <w:rsid w:val="007D119F"/>
    <w:rsid w:val="007D2223"/>
    <w:rsid w:val="007D2CAA"/>
    <w:rsid w:val="007D373F"/>
    <w:rsid w:val="007D3B0B"/>
    <w:rsid w:val="007D40CA"/>
    <w:rsid w:val="007D49AD"/>
    <w:rsid w:val="007D5144"/>
    <w:rsid w:val="007D554A"/>
    <w:rsid w:val="007D596E"/>
    <w:rsid w:val="007D673F"/>
    <w:rsid w:val="007D6C00"/>
    <w:rsid w:val="007D70CB"/>
    <w:rsid w:val="007D7AB5"/>
    <w:rsid w:val="007E0530"/>
    <w:rsid w:val="007E0B57"/>
    <w:rsid w:val="007E0E6E"/>
    <w:rsid w:val="007E1331"/>
    <w:rsid w:val="007E20D0"/>
    <w:rsid w:val="007E2415"/>
    <w:rsid w:val="007E25F3"/>
    <w:rsid w:val="007E32F2"/>
    <w:rsid w:val="007E34F5"/>
    <w:rsid w:val="007E396C"/>
    <w:rsid w:val="007E3FFD"/>
    <w:rsid w:val="007E4D6B"/>
    <w:rsid w:val="007E5584"/>
    <w:rsid w:val="007E5BF4"/>
    <w:rsid w:val="007E5EB8"/>
    <w:rsid w:val="007E68D1"/>
    <w:rsid w:val="007E7255"/>
    <w:rsid w:val="007E7B20"/>
    <w:rsid w:val="007F0333"/>
    <w:rsid w:val="007F0C85"/>
    <w:rsid w:val="007F0F68"/>
    <w:rsid w:val="007F247B"/>
    <w:rsid w:val="007F2520"/>
    <w:rsid w:val="007F25FD"/>
    <w:rsid w:val="007F3197"/>
    <w:rsid w:val="007F356B"/>
    <w:rsid w:val="007F35EA"/>
    <w:rsid w:val="007F4AF8"/>
    <w:rsid w:val="007F4C9A"/>
    <w:rsid w:val="007F6680"/>
    <w:rsid w:val="007F66ED"/>
    <w:rsid w:val="007F6E94"/>
    <w:rsid w:val="007F7B93"/>
    <w:rsid w:val="00800B4B"/>
    <w:rsid w:val="0080161D"/>
    <w:rsid w:val="00801D0A"/>
    <w:rsid w:val="008020EF"/>
    <w:rsid w:val="00802672"/>
    <w:rsid w:val="0080267C"/>
    <w:rsid w:val="008027BF"/>
    <w:rsid w:val="00802A62"/>
    <w:rsid w:val="008047A6"/>
    <w:rsid w:val="00804AE2"/>
    <w:rsid w:val="008061C3"/>
    <w:rsid w:val="00807F27"/>
    <w:rsid w:val="00810510"/>
    <w:rsid w:val="008119FB"/>
    <w:rsid w:val="00811B51"/>
    <w:rsid w:val="0081388B"/>
    <w:rsid w:val="00814330"/>
    <w:rsid w:val="0081464C"/>
    <w:rsid w:val="00816102"/>
    <w:rsid w:val="00816BFB"/>
    <w:rsid w:val="00816DAC"/>
    <w:rsid w:val="00817048"/>
    <w:rsid w:val="00817084"/>
    <w:rsid w:val="00817D42"/>
    <w:rsid w:val="00820D5D"/>
    <w:rsid w:val="0082185B"/>
    <w:rsid w:val="00823974"/>
    <w:rsid w:val="00823E52"/>
    <w:rsid w:val="00824CDA"/>
    <w:rsid w:val="00824E57"/>
    <w:rsid w:val="008252D1"/>
    <w:rsid w:val="00825DBE"/>
    <w:rsid w:val="00825DE5"/>
    <w:rsid w:val="00826388"/>
    <w:rsid w:val="008264DB"/>
    <w:rsid w:val="00827712"/>
    <w:rsid w:val="0083126C"/>
    <w:rsid w:val="00831981"/>
    <w:rsid w:val="00831A09"/>
    <w:rsid w:val="00832824"/>
    <w:rsid w:val="00833688"/>
    <w:rsid w:val="00833A09"/>
    <w:rsid w:val="00833D0C"/>
    <w:rsid w:val="00833D7E"/>
    <w:rsid w:val="008349D7"/>
    <w:rsid w:val="00834EA8"/>
    <w:rsid w:val="008355DE"/>
    <w:rsid w:val="00835D05"/>
    <w:rsid w:val="008374B2"/>
    <w:rsid w:val="00837C4C"/>
    <w:rsid w:val="008401D8"/>
    <w:rsid w:val="008414C4"/>
    <w:rsid w:val="00843CE0"/>
    <w:rsid w:val="00843E61"/>
    <w:rsid w:val="0084562B"/>
    <w:rsid w:val="008458FF"/>
    <w:rsid w:val="00845D1E"/>
    <w:rsid w:val="00845E03"/>
    <w:rsid w:val="00847C07"/>
    <w:rsid w:val="00850F73"/>
    <w:rsid w:val="008518E7"/>
    <w:rsid w:val="008527F9"/>
    <w:rsid w:val="00854213"/>
    <w:rsid w:val="00855CAA"/>
    <w:rsid w:val="00855CF9"/>
    <w:rsid w:val="0085619E"/>
    <w:rsid w:val="00856739"/>
    <w:rsid w:val="00862B84"/>
    <w:rsid w:val="0086328F"/>
    <w:rsid w:val="008646FC"/>
    <w:rsid w:val="008648E2"/>
    <w:rsid w:val="00865802"/>
    <w:rsid w:val="00866399"/>
    <w:rsid w:val="008665AE"/>
    <w:rsid w:val="00867238"/>
    <w:rsid w:val="00867576"/>
    <w:rsid w:val="008700BD"/>
    <w:rsid w:val="008707DD"/>
    <w:rsid w:val="00871CD3"/>
    <w:rsid w:val="008726E0"/>
    <w:rsid w:val="0087315F"/>
    <w:rsid w:val="008733C4"/>
    <w:rsid w:val="00874B9E"/>
    <w:rsid w:val="00874DD6"/>
    <w:rsid w:val="00875EFC"/>
    <w:rsid w:val="008766FE"/>
    <w:rsid w:val="00877AEF"/>
    <w:rsid w:val="00877B96"/>
    <w:rsid w:val="008810A2"/>
    <w:rsid w:val="0088155F"/>
    <w:rsid w:val="00881653"/>
    <w:rsid w:val="00881822"/>
    <w:rsid w:val="00881CBA"/>
    <w:rsid w:val="00882D0F"/>
    <w:rsid w:val="00883F38"/>
    <w:rsid w:val="00885A53"/>
    <w:rsid w:val="00885A9E"/>
    <w:rsid w:val="00885DC1"/>
    <w:rsid w:val="00886CDC"/>
    <w:rsid w:val="00886D23"/>
    <w:rsid w:val="00886E5C"/>
    <w:rsid w:val="00890396"/>
    <w:rsid w:val="00890862"/>
    <w:rsid w:val="00890E9E"/>
    <w:rsid w:val="00892078"/>
    <w:rsid w:val="0089285B"/>
    <w:rsid w:val="00892B4F"/>
    <w:rsid w:val="00892ED1"/>
    <w:rsid w:val="00893BF4"/>
    <w:rsid w:val="00893C1F"/>
    <w:rsid w:val="008943D2"/>
    <w:rsid w:val="00894C5F"/>
    <w:rsid w:val="0089569F"/>
    <w:rsid w:val="00895C50"/>
    <w:rsid w:val="0089607B"/>
    <w:rsid w:val="0089625D"/>
    <w:rsid w:val="008969C7"/>
    <w:rsid w:val="00897001"/>
    <w:rsid w:val="008A0C4B"/>
    <w:rsid w:val="008A0D1D"/>
    <w:rsid w:val="008A3255"/>
    <w:rsid w:val="008A3557"/>
    <w:rsid w:val="008A3FC4"/>
    <w:rsid w:val="008A4388"/>
    <w:rsid w:val="008A56A7"/>
    <w:rsid w:val="008A580E"/>
    <w:rsid w:val="008B0012"/>
    <w:rsid w:val="008B0466"/>
    <w:rsid w:val="008B0D77"/>
    <w:rsid w:val="008B31E5"/>
    <w:rsid w:val="008B33E1"/>
    <w:rsid w:val="008B3A11"/>
    <w:rsid w:val="008B42E9"/>
    <w:rsid w:val="008B46B6"/>
    <w:rsid w:val="008B4A10"/>
    <w:rsid w:val="008B50B3"/>
    <w:rsid w:val="008B5BDD"/>
    <w:rsid w:val="008B6EFA"/>
    <w:rsid w:val="008B7BF5"/>
    <w:rsid w:val="008C023A"/>
    <w:rsid w:val="008C034D"/>
    <w:rsid w:val="008C0396"/>
    <w:rsid w:val="008C046E"/>
    <w:rsid w:val="008C05CE"/>
    <w:rsid w:val="008C07C2"/>
    <w:rsid w:val="008C098D"/>
    <w:rsid w:val="008C0AC0"/>
    <w:rsid w:val="008C18EF"/>
    <w:rsid w:val="008C1E33"/>
    <w:rsid w:val="008C2F14"/>
    <w:rsid w:val="008C3C09"/>
    <w:rsid w:val="008C4366"/>
    <w:rsid w:val="008C4D6B"/>
    <w:rsid w:val="008C4F48"/>
    <w:rsid w:val="008C5783"/>
    <w:rsid w:val="008C6A70"/>
    <w:rsid w:val="008C7C0A"/>
    <w:rsid w:val="008D02D1"/>
    <w:rsid w:val="008D03A2"/>
    <w:rsid w:val="008D03B2"/>
    <w:rsid w:val="008D07B6"/>
    <w:rsid w:val="008D299D"/>
    <w:rsid w:val="008D2EF6"/>
    <w:rsid w:val="008D427E"/>
    <w:rsid w:val="008D44B5"/>
    <w:rsid w:val="008D526F"/>
    <w:rsid w:val="008D5317"/>
    <w:rsid w:val="008D5E7F"/>
    <w:rsid w:val="008D7201"/>
    <w:rsid w:val="008E102F"/>
    <w:rsid w:val="008E12C7"/>
    <w:rsid w:val="008E1FD7"/>
    <w:rsid w:val="008E439C"/>
    <w:rsid w:val="008E49AF"/>
    <w:rsid w:val="008E4DC0"/>
    <w:rsid w:val="008E4E00"/>
    <w:rsid w:val="008E4E3A"/>
    <w:rsid w:val="008E53B9"/>
    <w:rsid w:val="008E5802"/>
    <w:rsid w:val="008E62B7"/>
    <w:rsid w:val="008E68FE"/>
    <w:rsid w:val="008F10BC"/>
    <w:rsid w:val="008F216D"/>
    <w:rsid w:val="008F2408"/>
    <w:rsid w:val="008F25D9"/>
    <w:rsid w:val="008F4178"/>
    <w:rsid w:val="008F55EB"/>
    <w:rsid w:val="008F56FE"/>
    <w:rsid w:val="008F66E9"/>
    <w:rsid w:val="008F6715"/>
    <w:rsid w:val="008F73AC"/>
    <w:rsid w:val="008F73D3"/>
    <w:rsid w:val="008F7C5B"/>
    <w:rsid w:val="008F7DC9"/>
    <w:rsid w:val="0090083C"/>
    <w:rsid w:val="009012C2"/>
    <w:rsid w:val="00902398"/>
    <w:rsid w:val="00904027"/>
    <w:rsid w:val="009046F9"/>
    <w:rsid w:val="00904A3A"/>
    <w:rsid w:val="00904D4D"/>
    <w:rsid w:val="00905012"/>
    <w:rsid w:val="00906607"/>
    <w:rsid w:val="00906F3B"/>
    <w:rsid w:val="00906F7C"/>
    <w:rsid w:val="009076A0"/>
    <w:rsid w:val="00907930"/>
    <w:rsid w:val="00907978"/>
    <w:rsid w:val="00907C17"/>
    <w:rsid w:val="00910092"/>
    <w:rsid w:val="0091178A"/>
    <w:rsid w:val="009118DC"/>
    <w:rsid w:val="00912406"/>
    <w:rsid w:val="00912E31"/>
    <w:rsid w:val="00913FB4"/>
    <w:rsid w:val="00915937"/>
    <w:rsid w:val="00915942"/>
    <w:rsid w:val="00915E02"/>
    <w:rsid w:val="0091625A"/>
    <w:rsid w:val="009177CB"/>
    <w:rsid w:val="00917891"/>
    <w:rsid w:val="00920013"/>
    <w:rsid w:val="0092007B"/>
    <w:rsid w:val="009208BD"/>
    <w:rsid w:val="00920BB5"/>
    <w:rsid w:val="00920C0F"/>
    <w:rsid w:val="00920F84"/>
    <w:rsid w:val="00921968"/>
    <w:rsid w:val="00922163"/>
    <w:rsid w:val="00922994"/>
    <w:rsid w:val="00924064"/>
    <w:rsid w:val="0092469F"/>
    <w:rsid w:val="00924E7A"/>
    <w:rsid w:val="009251A4"/>
    <w:rsid w:val="00925577"/>
    <w:rsid w:val="00925599"/>
    <w:rsid w:val="0092784F"/>
    <w:rsid w:val="00927FE4"/>
    <w:rsid w:val="00930150"/>
    <w:rsid w:val="00930681"/>
    <w:rsid w:val="009307CA"/>
    <w:rsid w:val="0093285C"/>
    <w:rsid w:val="00932B8D"/>
    <w:rsid w:val="009341B4"/>
    <w:rsid w:val="00934761"/>
    <w:rsid w:val="00934777"/>
    <w:rsid w:val="009347E5"/>
    <w:rsid w:val="00934B8D"/>
    <w:rsid w:val="00934F64"/>
    <w:rsid w:val="0093679B"/>
    <w:rsid w:val="00941F04"/>
    <w:rsid w:val="009420E0"/>
    <w:rsid w:val="0094260A"/>
    <w:rsid w:val="00942CDF"/>
    <w:rsid w:val="0094406B"/>
    <w:rsid w:val="0094477E"/>
    <w:rsid w:val="00944B0F"/>
    <w:rsid w:val="00944FC7"/>
    <w:rsid w:val="00945109"/>
    <w:rsid w:val="00945CB0"/>
    <w:rsid w:val="0094616D"/>
    <w:rsid w:val="00946EE7"/>
    <w:rsid w:val="00946F04"/>
    <w:rsid w:val="00950A41"/>
    <w:rsid w:val="00950CB3"/>
    <w:rsid w:val="00955392"/>
    <w:rsid w:val="00955A59"/>
    <w:rsid w:val="00955EFE"/>
    <w:rsid w:val="00956B70"/>
    <w:rsid w:val="00957CEE"/>
    <w:rsid w:val="00957D7A"/>
    <w:rsid w:val="0096046E"/>
    <w:rsid w:val="00960FE0"/>
    <w:rsid w:val="00961D09"/>
    <w:rsid w:val="00962CBD"/>
    <w:rsid w:val="0096363C"/>
    <w:rsid w:val="00965CB0"/>
    <w:rsid w:val="00966DF7"/>
    <w:rsid w:val="00967115"/>
    <w:rsid w:val="00967420"/>
    <w:rsid w:val="0097374F"/>
    <w:rsid w:val="00973CEC"/>
    <w:rsid w:val="00974BF4"/>
    <w:rsid w:val="00974D84"/>
    <w:rsid w:val="00975068"/>
    <w:rsid w:val="00975439"/>
    <w:rsid w:val="00976093"/>
    <w:rsid w:val="00976636"/>
    <w:rsid w:val="00980591"/>
    <w:rsid w:val="00981765"/>
    <w:rsid w:val="00982B6F"/>
    <w:rsid w:val="0098303D"/>
    <w:rsid w:val="00983568"/>
    <w:rsid w:val="00983760"/>
    <w:rsid w:val="009852BE"/>
    <w:rsid w:val="0098536C"/>
    <w:rsid w:val="0098596C"/>
    <w:rsid w:val="00990F63"/>
    <w:rsid w:val="009931F1"/>
    <w:rsid w:val="00993D32"/>
    <w:rsid w:val="0099454C"/>
    <w:rsid w:val="00994ABD"/>
    <w:rsid w:val="00994C11"/>
    <w:rsid w:val="00995B89"/>
    <w:rsid w:val="009963A3"/>
    <w:rsid w:val="00996681"/>
    <w:rsid w:val="009969E7"/>
    <w:rsid w:val="009A0086"/>
    <w:rsid w:val="009A1714"/>
    <w:rsid w:val="009A1E31"/>
    <w:rsid w:val="009A33CA"/>
    <w:rsid w:val="009A4E12"/>
    <w:rsid w:val="009A5F8B"/>
    <w:rsid w:val="009A6034"/>
    <w:rsid w:val="009A6707"/>
    <w:rsid w:val="009A7D1A"/>
    <w:rsid w:val="009B0801"/>
    <w:rsid w:val="009B09F4"/>
    <w:rsid w:val="009B2F20"/>
    <w:rsid w:val="009B3014"/>
    <w:rsid w:val="009B3395"/>
    <w:rsid w:val="009B3645"/>
    <w:rsid w:val="009B421A"/>
    <w:rsid w:val="009B4C75"/>
    <w:rsid w:val="009B570C"/>
    <w:rsid w:val="009B5745"/>
    <w:rsid w:val="009B5A04"/>
    <w:rsid w:val="009C0C49"/>
    <w:rsid w:val="009C0F43"/>
    <w:rsid w:val="009C2503"/>
    <w:rsid w:val="009C330D"/>
    <w:rsid w:val="009C4F69"/>
    <w:rsid w:val="009C547E"/>
    <w:rsid w:val="009C54A7"/>
    <w:rsid w:val="009C575B"/>
    <w:rsid w:val="009C69B6"/>
    <w:rsid w:val="009C752C"/>
    <w:rsid w:val="009D004A"/>
    <w:rsid w:val="009D006B"/>
    <w:rsid w:val="009D01E4"/>
    <w:rsid w:val="009D0DBF"/>
    <w:rsid w:val="009D254A"/>
    <w:rsid w:val="009D2824"/>
    <w:rsid w:val="009D285E"/>
    <w:rsid w:val="009D2B58"/>
    <w:rsid w:val="009D42FF"/>
    <w:rsid w:val="009D47ED"/>
    <w:rsid w:val="009D51FE"/>
    <w:rsid w:val="009D55FC"/>
    <w:rsid w:val="009D57DD"/>
    <w:rsid w:val="009D69E4"/>
    <w:rsid w:val="009D7520"/>
    <w:rsid w:val="009D7C34"/>
    <w:rsid w:val="009E050B"/>
    <w:rsid w:val="009E072E"/>
    <w:rsid w:val="009E08C0"/>
    <w:rsid w:val="009E0A28"/>
    <w:rsid w:val="009E0E3C"/>
    <w:rsid w:val="009E1840"/>
    <w:rsid w:val="009E24CA"/>
    <w:rsid w:val="009E32A7"/>
    <w:rsid w:val="009E3856"/>
    <w:rsid w:val="009E390D"/>
    <w:rsid w:val="009E3D54"/>
    <w:rsid w:val="009E3F34"/>
    <w:rsid w:val="009E47C9"/>
    <w:rsid w:val="009E6C04"/>
    <w:rsid w:val="009E7905"/>
    <w:rsid w:val="009F0484"/>
    <w:rsid w:val="009F0BDA"/>
    <w:rsid w:val="009F15FC"/>
    <w:rsid w:val="009F1BB1"/>
    <w:rsid w:val="009F22E5"/>
    <w:rsid w:val="009F399F"/>
    <w:rsid w:val="009F49C3"/>
    <w:rsid w:val="009F51AE"/>
    <w:rsid w:val="009F51D9"/>
    <w:rsid w:val="009F5E54"/>
    <w:rsid w:val="009F5F90"/>
    <w:rsid w:val="009F6EFA"/>
    <w:rsid w:val="009F735B"/>
    <w:rsid w:val="00A0054B"/>
    <w:rsid w:val="00A01C82"/>
    <w:rsid w:val="00A033E3"/>
    <w:rsid w:val="00A0379C"/>
    <w:rsid w:val="00A03999"/>
    <w:rsid w:val="00A03E70"/>
    <w:rsid w:val="00A04436"/>
    <w:rsid w:val="00A05051"/>
    <w:rsid w:val="00A0622E"/>
    <w:rsid w:val="00A07022"/>
    <w:rsid w:val="00A072AA"/>
    <w:rsid w:val="00A07C29"/>
    <w:rsid w:val="00A12AD6"/>
    <w:rsid w:val="00A13699"/>
    <w:rsid w:val="00A136B5"/>
    <w:rsid w:val="00A13D95"/>
    <w:rsid w:val="00A13FBD"/>
    <w:rsid w:val="00A140F7"/>
    <w:rsid w:val="00A158C3"/>
    <w:rsid w:val="00A16250"/>
    <w:rsid w:val="00A1713F"/>
    <w:rsid w:val="00A171FA"/>
    <w:rsid w:val="00A172C8"/>
    <w:rsid w:val="00A174BB"/>
    <w:rsid w:val="00A177FE"/>
    <w:rsid w:val="00A17F7B"/>
    <w:rsid w:val="00A211C5"/>
    <w:rsid w:val="00A21BB5"/>
    <w:rsid w:val="00A22CFB"/>
    <w:rsid w:val="00A23245"/>
    <w:rsid w:val="00A26B07"/>
    <w:rsid w:val="00A275AC"/>
    <w:rsid w:val="00A30808"/>
    <w:rsid w:val="00A3161A"/>
    <w:rsid w:val="00A31F00"/>
    <w:rsid w:val="00A32241"/>
    <w:rsid w:val="00A32398"/>
    <w:rsid w:val="00A32AE3"/>
    <w:rsid w:val="00A32F99"/>
    <w:rsid w:val="00A33166"/>
    <w:rsid w:val="00A33BA7"/>
    <w:rsid w:val="00A3530E"/>
    <w:rsid w:val="00A35EE0"/>
    <w:rsid w:val="00A3693B"/>
    <w:rsid w:val="00A371BB"/>
    <w:rsid w:val="00A409E3"/>
    <w:rsid w:val="00A4177C"/>
    <w:rsid w:val="00A441D8"/>
    <w:rsid w:val="00A4527F"/>
    <w:rsid w:val="00A46CE9"/>
    <w:rsid w:val="00A46D84"/>
    <w:rsid w:val="00A47032"/>
    <w:rsid w:val="00A47AC2"/>
    <w:rsid w:val="00A47BCE"/>
    <w:rsid w:val="00A514FC"/>
    <w:rsid w:val="00A51881"/>
    <w:rsid w:val="00A53601"/>
    <w:rsid w:val="00A539B0"/>
    <w:rsid w:val="00A53B94"/>
    <w:rsid w:val="00A554FA"/>
    <w:rsid w:val="00A557B6"/>
    <w:rsid w:val="00A56987"/>
    <w:rsid w:val="00A56DD4"/>
    <w:rsid w:val="00A56F39"/>
    <w:rsid w:val="00A61064"/>
    <w:rsid w:val="00A61DE5"/>
    <w:rsid w:val="00A633D0"/>
    <w:rsid w:val="00A63CBB"/>
    <w:rsid w:val="00A63E1B"/>
    <w:rsid w:val="00A64A57"/>
    <w:rsid w:val="00A64B07"/>
    <w:rsid w:val="00A64C90"/>
    <w:rsid w:val="00A64DE7"/>
    <w:rsid w:val="00A6563E"/>
    <w:rsid w:val="00A670A9"/>
    <w:rsid w:val="00A675FC"/>
    <w:rsid w:val="00A70FBB"/>
    <w:rsid w:val="00A71924"/>
    <w:rsid w:val="00A721FB"/>
    <w:rsid w:val="00A72282"/>
    <w:rsid w:val="00A7231A"/>
    <w:rsid w:val="00A72ECD"/>
    <w:rsid w:val="00A747AB"/>
    <w:rsid w:val="00A74CD2"/>
    <w:rsid w:val="00A756A4"/>
    <w:rsid w:val="00A767E0"/>
    <w:rsid w:val="00A7755D"/>
    <w:rsid w:val="00A777EB"/>
    <w:rsid w:val="00A77927"/>
    <w:rsid w:val="00A77A87"/>
    <w:rsid w:val="00A808AA"/>
    <w:rsid w:val="00A82E45"/>
    <w:rsid w:val="00A8333E"/>
    <w:rsid w:val="00A83CC9"/>
    <w:rsid w:val="00A84C90"/>
    <w:rsid w:val="00A85576"/>
    <w:rsid w:val="00A8577F"/>
    <w:rsid w:val="00A86B01"/>
    <w:rsid w:val="00A8767C"/>
    <w:rsid w:val="00A876AE"/>
    <w:rsid w:val="00A87DFB"/>
    <w:rsid w:val="00A908C8"/>
    <w:rsid w:val="00A91608"/>
    <w:rsid w:val="00A92168"/>
    <w:rsid w:val="00A924E6"/>
    <w:rsid w:val="00A92973"/>
    <w:rsid w:val="00A9301D"/>
    <w:rsid w:val="00A93237"/>
    <w:rsid w:val="00A93E32"/>
    <w:rsid w:val="00A9466D"/>
    <w:rsid w:val="00A94C4C"/>
    <w:rsid w:val="00A9520B"/>
    <w:rsid w:val="00A9675E"/>
    <w:rsid w:val="00A972D7"/>
    <w:rsid w:val="00A97B3D"/>
    <w:rsid w:val="00AA05C3"/>
    <w:rsid w:val="00AA0A14"/>
    <w:rsid w:val="00AA1AF1"/>
    <w:rsid w:val="00AA1F6B"/>
    <w:rsid w:val="00AA2C59"/>
    <w:rsid w:val="00AA3274"/>
    <w:rsid w:val="00AA3C70"/>
    <w:rsid w:val="00AA4B49"/>
    <w:rsid w:val="00AA4F2D"/>
    <w:rsid w:val="00AA62DF"/>
    <w:rsid w:val="00AA686A"/>
    <w:rsid w:val="00AA6AD9"/>
    <w:rsid w:val="00AA7165"/>
    <w:rsid w:val="00AA7BAD"/>
    <w:rsid w:val="00AB010C"/>
    <w:rsid w:val="00AB1A97"/>
    <w:rsid w:val="00AB2825"/>
    <w:rsid w:val="00AB31DD"/>
    <w:rsid w:val="00AB31E7"/>
    <w:rsid w:val="00AB379F"/>
    <w:rsid w:val="00AB614E"/>
    <w:rsid w:val="00AC2489"/>
    <w:rsid w:val="00AC2C49"/>
    <w:rsid w:val="00AC2D12"/>
    <w:rsid w:val="00AC2F1B"/>
    <w:rsid w:val="00AC3356"/>
    <w:rsid w:val="00AC374E"/>
    <w:rsid w:val="00AC39F2"/>
    <w:rsid w:val="00AC455D"/>
    <w:rsid w:val="00AC56BD"/>
    <w:rsid w:val="00AC5752"/>
    <w:rsid w:val="00AC58C2"/>
    <w:rsid w:val="00AC5FCE"/>
    <w:rsid w:val="00AC69FB"/>
    <w:rsid w:val="00AD1DB8"/>
    <w:rsid w:val="00AD1F7C"/>
    <w:rsid w:val="00AD35F0"/>
    <w:rsid w:val="00AD46A4"/>
    <w:rsid w:val="00AD4850"/>
    <w:rsid w:val="00AD4BB4"/>
    <w:rsid w:val="00AD4CC4"/>
    <w:rsid w:val="00AD5BAB"/>
    <w:rsid w:val="00AD62DC"/>
    <w:rsid w:val="00AD6511"/>
    <w:rsid w:val="00AD6517"/>
    <w:rsid w:val="00AD6D1E"/>
    <w:rsid w:val="00AE0D1E"/>
    <w:rsid w:val="00AE148F"/>
    <w:rsid w:val="00AE192F"/>
    <w:rsid w:val="00AE1A40"/>
    <w:rsid w:val="00AE21DE"/>
    <w:rsid w:val="00AE37DD"/>
    <w:rsid w:val="00AE51E6"/>
    <w:rsid w:val="00AE56A7"/>
    <w:rsid w:val="00AE6571"/>
    <w:rsid w:val="00AE6932"/>
    <w:rsid w:val="00AF011E"/>
    <w:rsid w:val="00AF01F5"/>
    <w:rsid w:val="00AF10AC"/>
    <w:rsid w:val="00AF1130"/>
    <w:rsid w:val="00AF1461"/>
    <w:rsid w:val="00AF1565"/>
    <w:rsid w:val="00AF2492"/>
    <w:rsid w:val="00AF2BBF"/>
    <w:rsid w:val="00AF2C5E"/>
    <w:rsid w:val="00AF2F2D"/>
    <w:rsid w:val="00AF3CB6"/>
    <w:rsid w:val="00AF4361"/>
    <w:rsid w:val="00AF4BB6"/>
    <w:rsid w:val="00AF5D70"/>
    <w:rsid w:val="00AF5EA7"/>
    <w:rsid w:val="00AF646B"/>
    <w:rsid w:val="00AF6B7A"/>
    <w:rsid w:val="00AF6DDB"/>
    <w:rsid w:val="00AF6DE4"/>
    <w:rsid w:val="00AF7B52"/>
    <w:rsid w:val="00B005A5"/>
    <w:rsid w:val="00B013E5"/>
    <w:rsid w:val="00B01E2B"/>
    <w:rsid w:val="00B02A89"/>
    <w:rsid w:val="00B04D21"/>
    <w:rsid w:val="00B04E46"/>
    <w:rsid w:val="00B04E68"/>
    <w:rsid w:val="00B059CB"/>
    <w:rsid w:val="00B06164"/>
    <w:rsid w:val="00B12F35"/>
    <w:rsid w:val="00B13E4C"/>
    <w:rsid w:val="00B147BD"/>
    <w:rsid w:val="00B14EF1"/>
    <w:rsid w:val="00B171B2"/>
    <w:rsid w:val="00B17D0E"/>
    <w:rsid w:val="00B206F9"/>
    <w:rsid w:val="00B20BE7"/>
    <w:rsid w:val="00B20C6A"/>
    <w:rsid w:val="00B21537"/>
    <w:rsid w:val="00B216A3"/>
    <w:rsid w:val="00B21FF0"/>
    <w:rsid w:val="00B223A7"/>
    <w:rsid w:val="00B2241F"/>
    <w:rsid w:val="00B22ED2"/>
    <w:rsid w:val="00B23D40"/>
    <w:rsid w:val="00B24624"/>
    <w:rsid w:val="00B24A41"/>
    <w:rsid w:val="00B24BAE"/>
    <w:rsid w:val="00B2741B"/>
    <w:rsid w:val="00B27464"/>
    <w:rsid w:val="00B27653"/>
    <w:rsid w:val="00B31720"/>
    <w:rsid w:val="00B317C0"/>
    <w:rsid w:val="00B31C31"/>
    <w:rsid w:val="00B322BB"/>
    <w:rsid w:val="00B3234A"/>
    <w:rsid w:val="00B35322"/>
    <w:rsid w:val="00B3540C"/>
    <w:rsid w:val="00B37B4D"/>
    <w:rsid w:val="00B40F77"/>
    <w:rsid w:val="00B415A0"/>
    <w:rsid w:val="00B41B48"/>
    <w:rsid w:val="00B437D6"/>
    <w:rsid w:val="00B4382A"/>
    <w:rsid w:val="00B43ACF"/>
    <w:rsid w:val="00B43EA6"/>
    <w:rsid w:val="00B44ACB"/>
    <w:rsid w:val="00B459F3"/>
    <w:rsid w:val="00B45EFC"/>
    <w:rsid w:val="00B47203"/>
    <w:rsid w:val="00B50A7F"/>
    <w:rsid w:val="00B50F1C"/>
    <w:rsid w:val="00B50FE1"/>
    <w:rsid w:val="00B5272C"/>
    <w:rsid w:val="00B52AC5"/>
    <w:rsid w:val="00B52CA1"/>
    <w:rsid w:val="00B539BC"/>
    <w:rsid w:val="00B53F96"/>
    <w:rsid w:val="00B543B9"/>
    <w:rsid w:val="00B5589B"/>
    <w:rsid w:val="00B60734"/>
    <w:rsid w:val="00B609E6"/>
    <w:rsid w:val="00B616FE"/>
    <w:rsid w:val="00B65246"/>
    <w:rsid w:val="00B66583"/>
    <w:rsid w:val="00B67052"/>
    <w:rsid w:val="00B67180"/>
    <w:rsid w:val="00B67792"/>
    <w:rsid w:val="00B67D2E"/>
    <w:rsid w:val="00B7084F"/>
    <w:rsid w:val="00B70E47"/>
    <w:rsid w:val="00B71896"/>
    <w:rsid w:val="00B71A85"/>
    <w:rsid w:val="00B71DD5"/>
    <w:rsid w:val="00B71F1D"/>
    <w:rsid w:val="00B7437F"/>
    <w:rsid w:val="00B744C3"/>
    <w:rsid w:val="00B76743"/>
    <w:rsid w:val="00B76C51"/>
    <w:rsid w:val="00B77AAE"/>
    <w:rsid w:val="00B80F29"/>
    <w:rsid w:val="00B81AF2"/>
    <w:rsid w:val="00B81C5F"/>
    <w:rsid w:val="00B83B80"/>
    <w:rsid w:val="00B852A6"/>
    <w:rsid w:val="00B855C6"/>
    <w:rsid w:val="00B858A5"/>
    <w:rsid w:val="00B85CA2"/>
    <w:rsid w:val="00B8633A"/>
    <w:rsid w:val="00B87337"/>
    <w:rsid w:val="00B87444"/>
    <w:rsid w:val="00B9081E"/>
    <w:rsid w:val="00B91EEE"/>
    <w:rsid w:val="00B92278"/>
    <w:rsid w:val="00B92EF0"/>
    <w:rsid w:val="00B93665"/>
    <w:rsid w:val="00B941AC"/>
    <w:rsid w:val="00B95975"/>
    <w:rsid w:val="00B961B8"/>
    <w:rsid w:val="00B962C4"/>
    <w:rsid w:val="00B964D8"/>
    <w:rsid w:val="00B969C8"/>
    <w:rsid w:val="00B96BDB"/>
    <w:rsid w:val="00B970F2"/>
    <w:rsid w:val="00B97EDE"/>
    <w:rsid w:val="00BA0E24"/>
    <w:rsid w:val="00BA2A16"/>
    <w:rsid w:val="00BA3006"/>
    <w:rsid w:val="00BA3F1A"/>
    <w:rsid w:val="00BA50CF"/>
    <w:rsid w:val="00BA5960"/>
    <w:rsid w:val="00BA5A74"/>
    <w:rsid w:val="00BA655A"/>
    <w:rsid w:val="00BA7529"/>
    <w:rsid w:val="00BA75E2"/>
    <w:rsid w:val="00BA7C91"/>
    <w:rsid w:val="00BA7FA9"/>
    <w:rsid w:val="00BB0883"/>
    <w:rsid w:val="00BB134B"/>
    <w:rsid w:val="00BB1947"/>
    <w:rsid w:val="00BB1B06"/>
    <w:rsid w:val="00BB1D5D"/>
    <w:rsid w:val="00BB236D"/>
    <w:rsid w:val="00BB3A8B"/>
    <w:rsid w:val="00BB3CBB"/>
    <w:rsid w:val="00BB5147"/>
    <w:rsid w:val="00BB53EC"/>
    <w:rsid w:val="00BB5441"/>
    <w:rsid w:val="00BB55F8"/>
    <w:rsid w:val="00BB5D64"/>
    <w:rsid w:val="00BB70EB"/>
    <w:rsid w:val="00BB768B"/>
    <w:rsid w:val="00BC0C98"/>
    <w:rsid w:val="00BC1339"/>
    <w:rsid w:val="00BC1826"/>
    <w:rsid w:val="00BC2080"/>
    <w:rsid w:val="00BC2F50"/>
    <w:rsid w:val="00BC2FDD"/>
    <w:rsid w:val="00BC3147"/>
    <w:rsid w:val="00BC3F04"/>
    <w:rsid w:val="00BC3F62"/>
    <w:rsid w:val="00BC4126"/>
    <w:rsid w:val="00BC4604"/>
    <w:rsid w:val="00BC487E"/>
    <w:rsid w:val="00BC48C5"/>
    <w:rsid w:val="00BC53C8"/>
    <w:rsid w:val="00BC5D91"/>
    <w:rsid w:val="00BC600E"/>
    <w:rsid w:val="00BC74EF"/>
    <w:rsid w:val="00BC7731"/>
    <w:rsid w:val="00BC7E64"/>
    <w:rsid w:val="00BD0C39"/>
    <w:rsid w:val="00BD0EDC"/>
    <w:rsid w:val="00BD10B1"/>
    <w:rsid w:val="00BD2462"/>
    <w:rsid w:val="00BE0009"/>
    <w:rsid w:val="00BE06D9"/>
    <w:rsid w:val="00BE1B5B"/>
    <w:rsid w:val="00BE34ED"/>
    <w:rsid w:val="00BE3F47"/>
    <w:rsid w:val="00BE48F0"/>
    <w:rsid w:val="00BE582D"/>
    <w:rsid w:val="00BE5EE1"/>
    <w:rsid w:val="00BE7F48"/>
    <w:rsid w:val="00BF0884"/>
    <w:rsid w:val="00BF09D1"/>
    <w:rsid w:val="00BF1283"/>
    <w:rsid w:val="00BF1355"/>
    <w:rsid w:val="00BF1A8E"/>
    <w:rsid w:val="00BF4164"/>
    <w:rsid w:val="00BF478B"/>
    <w:rsid w:val="00BF47CC"/>
    <w:rsid w:val="00BF4994"/>
    <w:rsid w:val="00BF4CE0"/>
    <w:rsid w:val="00BF55E0"/>
    <w:rsid w:val="00BF5791"/>
    <w:rsid w:val="00BF676C"/>
    <w:rsid w:val="00BF78E2"/>
    <w:rsid w:val="00C024B7"/>
    <w:rsid w:val="00C0250A"/>
    <w:rsid w:val="00C033BC"/>
    <w:rsid w:val="00C033DF"/>
    <w:rsid w:val="00C0345F"/>
    <w:rsid w:val="00C036DD"/>
    <w:rsid w:val="00C069A5"/>
    <w:rsid w:val="00C06A68"/>
    <w:rsid w:val="00C07123"/>
    <w:rsid w:val="00C109B6"/>
    <w:rsid w:val="00C12720"/>
    <w:rsid w:val="00C12BA8"/>
    <w:rsid w:val="00C13A09"/>
    <w:rsid w:val="00C13D7A"/>
    <w:rsid w:val="00C14E05"/>
    <w:rsid w:val="00C1590D"/>
    <w:rsid w:val="00C15A2D"/>
    <w:rsid w:val="00C17B19"/>
    <w:rsid w:val="00C20E83"/>
    <w:rsid w:val="00C21067"/>
    <w:rsid w:val="00C21537"/>
    <w:rsid w:val="00C224B3"/>
    <w:rsid w:val="00C24A7E"/>
    <w:rsid w:val="00C25FCD"/>
    <w:rsid w:val="00C261D3"/>
    <w:rsid w:val="00C262F9"/>
    <w:rsid w:val="00C26CF5"/>
    <w:rsid w:val="00C31539"/>
    <w:rsid w:val="00C31B9E"/>
    <w:rsid w:val="00C3565B"/>
    <w:rsid w:val="00C36695"/>
    <w:rsid w:val="00C36B28"/>
    <w:rsid w:val="00C36F20"/>
    <w:rsid w:val="00C37113"/>
    <w:rsid w:val="00C371F8"/>
    <w:rsid w:val="00C37335"/>
    <w:rsid w:val="00C37FBF"/>
    <w:rsid w:val="00C401B8"/>
    <w:rsid w:val="00C40E45"/>
    <w:rsid w:val="00C40E63"/>
    <w:rsid w:val="00C426F1"/>
    <w:rsid w:val="00C427BB"/>
    <w:rsid w:val="00C44365"/>
    <w:rsid w:val="00C45F61"/>
    <w:rsid w:val="00C4626D"/>
    <w:rsid w:val="00C46629"/>
    <w:rsid w:val="00C46CEF"/>
    <w:rsid w:val="00C50F2B"/>
    <w:rsid w:val="00C515B6"/>
    <w:rsid w:val="00C518F3"/>
    <w:rsid w:val="00C522C1"/>
    <w:rsid w:val="00C52405"/>
    <w:rsid w:val="00C52987"/>
    <w:rsid w:val="00C530D3"/>
    <w:rsid w:val="00C542AD"/>
    <w:rsid w:val="00C5437A"/>
    <w:rsid w:val="00C54CC0"/>
    <w:rsid w:val="00C55456"/>
    <w:rsid w:val="00C556CC"/>
    <w:rsid w:val="00C567AE"/>
    <w:rsid w:val="00C57BD2"/>
    <w:rsid w:val="00C609A6"/>
    <w:rsid w:val="00C61929"/>
    <w:rsid w:val="00C62718"/>
    <w:rsid w:val="00C62827"/>
    <w:rsid w:val="00C62D90"/>
    <w:rsid w:val="00C62E8B"/>
    <w:rsid w:val="00C62F27"/>
    <w:rsid w:val="00C6389F"/>
    <w:rsid w:val="00C63DCC"/>
    <w:rsid w:val="00C64683"/>
    <w:rsid w:val="00C649A3"/>
    <w:rsid w:val="00C65B77"/>
    <w:rsid w:val="00C65FD5"/>
    <w:rsid w:val="00C66DC8"/>
    <w:rsid w:val="00C67188"/>
    <w:rsid w:val="00C67BD7"/>
    <w:rsid w:val="00C70950"/>
    <w:rsid w:val="00C70F21"/>
    <w:rsid w:val="00C71421"/>
    <w:rsid w:val="00C71D18"/>
    <w:rsid w:val="00C7296A"/>
    <w:rsid w:val="00C72DD5"/>
    <w:rsid w:val="00C7333C"/>
    <w:rsid w:val="00C742B4"/>
    <w:rsid w:val="00C742B8"/>
    <w:rsid w:val="00C746AB"/>
    <w:rsid w:val="00C7563F"/>
    <w:rsid w:val="00C75A76"/>
    <w:rsid w:val="00C75F28"/>
    <w:rsid w:val="00C76088"/>
    <w:rsid w:val="00C766D9"/>
    <w:rsid w:val="00C7747C"/>
    <w:rsid w:val="00C805CE"/>
    <w:rsid w:val="00C8173F"/>
    <w:rsid w:val="00C82D90"/>
    <w:rsid w:val="00C82D92"/>
    <w:rsid w:val="00C839E8"/>
    <w:rsid w:val="00C84FBC"/>
    <w:rsid w:val="00C86BE9"/>
    <w:rsid w:val="00C87902"/>
    <w:rsid w:val="00C90894"/>
    <w:rsid w:val="00C92C3A"/>
    <w:rsid w:val="00C92CCA"/>
    <w:rsid w:val="00C92D65"/>
    <w:rsid w:val="00C92E47"/>
    <w:rsid w:val="00C93D22"/>
    <w:rsid w:val="00C94220"/>
    <w:rsid w:val="00C94800"/>
    <w:rsid w:val="00C94A26"/>
    <w:rsid w:val="00C95BB0"/>
    <w:rsid w:val="00C95D10"/>
    <w:rsid w:val="00C95E6F"/>
    <w:rsid w:val="00C96023"/>
    <w:rsid w:val="00C96483"/>
    <w:rsid w:val="00C9649F"/>
    <w:rsid w:val="00C9699B"/>
    <w:rsid w:val="00C97099"/>
    <w:rsid w:val="00C97EBB"/>
    <w:rsid w:val="00CA0D23"/>
    <w:rsid w:val="00CA1270"/>
    <w:rsid w:val="00CA303F"/>
    <w:rsid w:val="00CA34F8"/>
    <w:rsid w:val="00CA37C0"/>
    <w:rsid w:val="00CA381A"/>
    <w:rsid w:val="00CA42E9"/>
    <w:rsid w:val="00CA4E3E"/>
    <w:rsid w:val="00CA54BF"/>
    <w:rsid w:val="00CA63FA"/>
    <w:rsid w:val="00CA64A6"/>
    <w:rsid w:val="00CA6A8C"/>
    <w:rsid w:val="00CA79A9"/>
    <w:rsid w:val="00CA7A52"/>
    <w:rsid w:val="00CB0757"/>
    <w:rsid w:val="00CB1329"/>
    <w:rsid w:val="00CB19B2"/>
    <w:rsid w:val="00CB3937"/>
    <w:rsid w:val="00CB3BE6"/>
    <w:rsid w:val="00CB4254"/>
    <w:rsid w:val="00CB4968"/>
    <w:rsid w:val="00CB4E4D"/>
    <w:rsid w:val="00CB5782"/>
    <w:rsid w:val="00CB5D0A"/>
    <w:rsid w:val="00CB6768"/>
    <w:rsid w:val="00CB6801"/>
    <w:rsid w:val="00CB6B93"/>
    <w:rsid w:val="00CB714F"/>
    <w:rsid w:val="00CB72B1"/>
    <w:rsid w:val="00CB77AB"/>
    <w:rsid w:val="00CC17D9"/>
    <w:rsid w:val="00CC2466"/>
    <w:rsid w:val="00CC2B3F"/>
    <w:rsid w:val="00CC2DF5"/>
    <w:rsid w:val="00CC3291"/>
    <w:rsid w:val="00CC33D8"/>
    <w:rsid w:val="00CC38A9"/>
    <w:rsid w:val="00CC3CC4"/>
    <w:rsid w:val="00CC4AE3"/>
    <w:rsid w:val="00CC5AB2"/>
    <w:rsid w:val="00CC5E97"/>
    <w:rsid w:val="00CC6A8D"/>
    <w:rsid w:val="00CC721B"/>
    <w:rsid w:val="00CC75EB"/>
    <w:rsid w:val="00CC7FB5"/>
    <w:rsid w:val="00CD0077"/>
    <w:rsid w:val="00CD053C"/>
    <w:rsid w:val="00CD0F1E"/>
    <w:rsid w:val="00CD120E"/>
    <w:rsid w:val="00CD15BE"/>
    <w:rsid w:val="00CD28A3"/>
    <w:rsid w:val="00CD2CFD"/>
    <w:rsid w:val="00CD3057"/>
    <w:rsid w:val="00CD3EA4"/>
    <w:rsid w:val="00CD508F"/>
    <w:rsid w:val="00CD5BE3"/>
    <w:rsid w:val="00CD6167"/>
    <w:rsid w:val="00CD6289"/>
    <w:rsid w:val="00CD6E64"/>
    <w:rsid w:val="00CE00CD"/>
    <w:rsid w:val="00CE0682"/>
    <w:rsid w:val="00CE1480"/>
    <w:rsid w:val="00CE24DA"/>
    <w:rsid w:val="00CE2929"/>
    <w:rsid w:val="00CE29A1"/>
    <w:rsid w:val="00CE2BE7"/>
    <w:rsid w:val="00CE47E1"/>
    <w:rsid w:val="00CE5D61"/>
    <w:rsid w:val="00CE6D0E"/>
    <w:rsid w:val="00CE6F82"/>
    <w:rsid w:val="00CE6F8A"/>
    <w:rsid w:val="00CE6FD6"/>
    <w:rsid w:val="00CE7C2B"/>
    <w:rsid w:val="00CE7DB1"/>
    <w:rsid w:val="00CF05A2"/>
    <w:rsid w:val="00CF1E37"/>
    <w:rsid w:val="00CF24DF"/>
    <w:rsid w:val="00CF3104"/>
    <w:rsid w:val="00CF3558"/>
    <w:rsid w:val="00CF3C92"/>
    <w:rsid w:val="00CF3F2C"/>
    <w:rsid w:val="00CF56DD"/>
    <w:rsid w:val="00CF5F31"/>
    <w:rsid w:val="00CF64EF"/>
    <w:rsid w:val="00CF6748"/>
    <w:rsid w:val="00CF6962"/>
    <w:rsid w:val="00CF7728"/>
    <w:rsid w:val="00CF78B3"/>
    <w:rsid w:val="00CF78EB"/>
    <w:rsid w:val="00D005E6"/>
    <w:rsid w:val="00D02333"/>
    <w:rsid w:val="00D02C07"/>
    <w:rsid w:val="00D02FB5"/>
    <w:rsid w:val="00D07854"/>
    <w:rsid w:val="00D07EAC"/>
    <w:rsid w:val="00D10E14"/>
    <w:rsid w:val="00D10E1E"/>
    <w:rsid w:val="00D1104D"/>
    <w:rsid w:val="00D12256"/>
    <w:rsid w:val="00D131E9"/>
    <w:rsid w:val="00D133EB"/>
    <w:rsid w:val="00D136A5"/>
    <w:rsid w:val="00D148A0"/>
    <w:rsid w:val="00D150D9"/>
    <w:rsid w:val="00D17526"/>
    <w:rsid w:val="00D202F7"/>
    <w:rsid w:val="00D20DD3"/>
    <w:rsid w:val="00D2181A"/>
    <w:rsid w:val="00D21BE0"/>
    <w:rsid w:val="00D22C2D"/>
    <w:rsid w:val="00D22CAE"/>
    <w:rsid w:val="00D23BE5"/>
    <w:rsid w:val="00D23D59"/>
    <w:rsid w:val="00D240CC"/>
    <w:rsid w:val="00D249B1"/>
    <w:rsid w:val="00D25175"/>
    <w:rsid w:val="00D2544B"/>
    <w:rsid w:val="00D25CCD"/>
    <w:rsid w:val="00D27E3F"/>
    <w:rsid w:val="00D30049"/>
    <w:rsid w:val="00D300C1"/>
    <w:rsid w:val="00D302E5"/>
    <w:rsid w:val="00D307BB"/>
    <w:rsid w:val="00D310BE"/>
    <w:rsid w:val="00D32226"/>
    <w:rsid w:val="00D32904"/>
    <w:rsid w:val="00D32B41"/>
    <w:rsid w:val="00D3351E"/>
    <w:rsid w:val="00D3388B"/>
    <w:rsid w:val="00D34CA2"/>
    <w:rsid w:val="00D359B0"/>
    <w:rsid w:val="00D35CDA"/>
    <w:rsid w:val="00D36DAB"/>
    <w:rsid w:val="00D36E56"/>
    <w:rsid w:val="00D37493"/>
    <w:rsid w:val="00D379DF"/>
    <w:rsid w:val="00D37FD0"/>
    <w:rsid w:val="00D4068C"/>
    <w:rsid w:val="00D40B32"/>
    <w:rsid w:val="00D41158"/>
    <w:rsid w:val="00D422A0"/>
    <w:rsid w:val="00D42B0D"/>
    <w:rsid w:val="00D42F46"/>
    <w:rsid w:val="00D43AB4"/>
    <w:rsid w:val="00D44534"/>
    <w:rsid w:val="00D44E8F"/>
    <w:rsid w:val="00D451D0"/>
    <w:rsid w:val="00D452B3"/>
    <w:rsid w:val="00D46150"/>
    <w:rsid w:val="00D464F5"/>
    <w:rsid w:val="00D47B28"/>
    <w:rsid w:val="00D47D4F"/>
    <w:rsid w:val="00D50E3D"/>
    <w:rsid w:val="00D51A26"/>
    <w:rsid w:val="00D522CC"/>
    <w:rsid w:val="00D527B9"/>
    <w:rsid w:val="00D52B09"/>
    <w:rsid w:val="00D5308D"/>
    <w:rsid w:val="00D5352B"/>
    <w:rsid w:val="00D537C8"/>
    <w:rsid w:val="00D53B7E"/>
    <w:rsid w:val="00D53FC1"/>
    <w:rsid w:val="00D5560C"/>
    <w:rsid w:val="00D5583E"/>
    <w:rsid w:val="00D559EB"/>
    <w:rsid w:val="00D55F3D"/>
    <w:rsid w:val="00D5611D"/>
    <w:rsid w:val="00D60041"/>
    <w:rsid w:val="00D61534"/>
    <w:rsid w:val="00D61937"/>
    <w:rsid w:val="00D61B9F"/>
    <w:rsid w:val="00D62880"/>
    <w:rsid w:val="00D62DF2"/>
    <w:rsid w:val="00D62F25"/>
    <w:rsid w:val="00D63D65"/>
    <w:rsid w:val="00D6619E"/>
    <w:rsid w:val="00D66D97"/>
    <w:rsid w:val="00D67868"/>
    <w:rsid w:val="00D67A31"/>
    <w:rsid w:val="00D7093C"/>
    <w:rsid w:val="00D719C0"/>
    <w:rsid w:val="00D71C71"/>
    <w:rsid w:val="00D73020"/>
    <w:rsid w:val="00D73A89"/>
    <w:rsid w:val="00D7409D"/>
    <w:rsid w:val="00D7435C"/>
    <w:rsid w:val="00D7487A"/>
    <w:rsid w:val="00D74951"/>
    <w:rsid w:val="00D75437"/>
    <w:rsid w:val="00D754B3"/>
    <w:rsid w:val="00D76362"/>
    <w:rsid w:val="00D76E66"/>
    <w:rsid w:val="00D7734D"/>
    <w:rsid w:val="00D77D63"/>
    <w:rsid w:val="00D77E3E"/>
    <w:rsid w:val="00D80AAA"/>
    <w:rsid w:val="00D80D9B"/>
    <w:rsid w:val="00D81248"/>
    <w:rsid w:val="00D828DA"/>
    <w:rsid w:val="00D82B40"/>
    <w:rsid w:val="00D841EC"/>
    <w:rsid w:val="00D8476D"/>
    <w:rsid w:val="00D8485E"/>
    <w:rsid w:val="00D84C57"/>
    <w:rsid w:val="00D84CB7"/>
    <w:rsid w:val="00D8744B"/>
    <w:rsid w:val="00D8770A"/>
    <w:rsid w:val="00D8781A"/>
    <w:rsid w:val="00D878B7"/>
    <w:rsid w:val="00D90D3D"/>
    <w:rsid w:val="00D9146E"/>
    <w:rsid w:val="00D91F7A"/>
    <w:rsid w:val="00D925C9"/>
    <w:rsid w:val="00D93DE1"/>
    <w:rsid w:val="00D94009"/>
    <w:rsid w:val="00D94EE8"/>
    <w:rsid w:val="00D9548B"/>
    <w:rsid w:val="00D955AC"/>
    <w:rsid w:val="00D9617A"/>
    <w:rsid w:val="00D968D8"/>
    <w:rsid w:val="00DA05FF"/>
    <w:rsid w:val="00DA095E"/>
    <w:rsid w:val="00DA09D6"/>
    <w:rsid w:val="00DA0A0B"/>
    <w:rsid w:val="00DA169E"/>
    <w:rsid w:val="00DA1BCC"/>
    <w:rsid w:val="00DA1F1C"/>
    <w:rsid w:val="00DA209E"/>
    <w:rsid w:val="00DA32C7"/>
    <w:rsid w:val="00DA3433"/>
    <w:rsid w:val="00DA3859"/>
    <w:rsid w:val="00DA4136"/>
    <w:rsid w:val="00DA4430"/>
    <w:rsid w:val="00DA46AA"/>
    <w:rsid w:val="00DA4916"/>
    <w:rsid w:val="00DA4B4A"/>
    <w:rsid w:val="00DA4C6F"/>
    <w:rsid w:val="00DA4DF5"/>
    <w:rsid w:val="00DA51B1"/>
    <w:rsid w:val="00DA5687"/>
    <w:rsid w:val="00DA614B"/>
    <w:rsid w:val="00DA7648"/>
    <w:rsid w:val="00DB0677"/>
    <w:rsid w:val="00DB1AEE"/>
    <w:rsid w:val="00DB259E"/>
    <w:rsid w:val="00DB2624"/>
    <w:rsid w:val="00DB28D1"/>
    <w:rsid w:val="00DB3008"/>
    <w:rsid w:val="00DB59D1"/>
    <w:rsid w:val="00DC068B"/>
    <w:rsid w:val="00DC20ED"/>
    <w:rsid w:val="00DC2138"/>
    <w:rsid w:val="00DC237C"/>
    <w:rsid w:val="00DC2A2C"/>
    <w:rsid w:val="00DC2ECE"/>
    <w:rsid w:val="00DC33F5"/>
    <w:rsid w:val="00DC4E11"/>
    <w:rsid w:val="00DC4FD4"/>
    <w:rsid w:val="00DC57FE"/>
    <w:rsid w:val="00DC5917"/>
    <w:rsid w:val="00DC6E23"/>
    <w:rsid w:val="00DC716A"/>
    <w:rsid w:val="00DC76C7"/>
    <w:rsid w:val="00DD025A"/>
    <w:rsid w:val="00DD1340"/>
    <w:rsid w:val="00DD194E"/>
    <w:rsid w:val="00DD1B18"/>
    <w:rsid w:val="00DD2F7E"/>
    <w:rsid w:val="00DD305A"/>
    <w:rsid w:val="00DD3801"/>
    <w:rsid w:val="00DD50C5"/>
    <w:rsid w:val="00DD5291"/>
    <w:rsid w:val="00DD6A81"/>
    <w:rsid w:val="00DD6CA4"/>
    <w:rsid w:val="00DD7B6F"/>
    <w:rsid w:val="00DE1F04"/>
    <w:rsid w:val="00DE2299"/>
    <w:rsid w:val="00DE282D"/>
    <w:rsid w:val="00DE3906"/>
    <w:rsid w:val="00DE559E"/>
    <w:rsid w:val="00DE5A2A"/>
    <w:rsid w:val="00DE5C39"/>
    <w:rsid w:val="00DE65E4"/>
    <w:rsid w:val="00DF37BA"/>
    <w:rsid w:val="00DF3E94"/>
    <w:rsid w:val="00DF473F"/>
    <w:rsid w:val="00DF5722"/>
    <w:rsid w:val="00DF58E7"/>
    <w:rsid w:val="00DF6A54"/>
    <w:rsid w:val="00DF704D"/>
    <w:rsid w:val="00DF7F85"/>
    <w:rsid w:val="00E0052D"/>
    <w:rsid w:val="00E011F1"/>
    <w:rsid w:val="00E021B7"/>
    <w:rsid w:val="00E0249B"/>
    <w:rsid w:val="00E02FA3"/>
    <w:rsid w:val="00E030B9"/>
    <w:rsid w:val="00E034A2"/>
    <w:rsid w:val="00E05834"/>
    <w:rsid w:val="00E06529"/>
    <w:rsid w:val="00E0749A"/>
    <w:rsid w:val="00E07BBF"/>
    <w:rsid w:val="00E10595"/>
    <w:rsid w:val="00E1062A"/>
    <w:rsid w:val="00E109FB"/>
    <w:rsid w:val="00E10D46"/>
    <w:rsid w:val="00E11581"/>
    <w:rsid w:val="00E115BB"/>
    <w:rsid w:val="00E11A71"/>
    <w:rsid w:val="00E12DC4"/>
    <w:rsid w:val="00E12F48"/>
    <w:rsid w:val="00E13533"/>
    <w:rsid w:val="00E13D73"/>
    <w:rsid w:val="00E14386"/>
    <w:rsid w:val="00E1446C"/>
    <w:rsid w:val="00E15108"/>
    <w:rsid w:val="00E167BE"/>
    <w:rsid w:val="00E20F51"/>
    <w:rsid w:val="00E21329"/>
    <w:rsid w:val="00E21D96"/>
    <w:rsid w:val="00E22A47"/>
    <w:rsid w:val="00E22B37"/>
    <w:rsid w:val="00E23061"/>
    <w:rsid w:val="00E233B4"/>
    <w:rsid w:val="00E23422"/>
    <w:rsid w:val="00E2465A"/>
    <w:rsid w:val="00E25B8B"/>
    <w:rsid w:val="00E26C86"/>
    <w:rsid w:val="00E302AD"/>
    <w:rsid w:val="00E309E1"/>
    <w:rsid w:val="00E31B53"/>
    <w:rsid w:val="00E329AD"/>
    <w:rsid w:val="00E331D7"/>
    <w:rsid w:val="00E3331D"/>
    <w:rsid w:val="00E338B3"/>
    <w:rsid w:val="00E33F56"/>
    <w:rsid w:val="00E33FE3"/>
    <w:rsid w:val="00E3471D"/>
    <w:rsid w:val="00E34B90"/>
    <w:rsid w:val="00E35756"/>
    <w:rsid w:val="00E35899"/>
    <w:rsid w:val="00E35901"/>
    <w:rsid w:val="00E35CF1"/>
    <w:rsid w:val="00E35F02"/>
    <w:rsid w:val="00E36086"/>
    <w:rsid w:val="00E37679"/>
    <w:rsid w:val="00E37B66"/>
    <w:rsid w:val="00E37D8E"/>
    <w:rsid w:val="00E401F5"/>
    <w:rsid w:val="00E40FB3"/>
    <w:rsid w:val="00E432CB"/>
    <w:rsid w:val="00E4369D"/>
    <w:rsid w:val="00E4543B"/>
    <w:rsid w:val="00E458F5"/>
    <w:rsid w:val="00E46526"/>
    <w:rsid w:val="00E46A25"/>
    <w:rsid w:val="00E46A71"/>
    <w:rsid w:val="00E47954"/>
    <w:rsid w:val="00E47CCB"/>
    <w:rsid w:val="00E47D67"/>
    <w:rsid w:val="00E5031A"/>
    <w:rsid w:val="00E50675"/>
    <w:rsid w:val="00E5194F"/>
    <w:rsid w:val="00E5259D"/>
    <w:rsid w:val="00E5293D"/>
    <w:rsid w:val="00E52BAF"/>
    <w:rsid w:val="00E5360B"/>
    <w:rsid w:val="00E53815"/>
    <w:rsid w:val="00E54A07"/>
    <w:rsid w:val="00E550AC"/>
    <w:rsid w:val="00E56018"/>
    <w:rsid w:val="00E56093"/>
    <w:rsid w:val="00E56733"/>
    <w:rsid w:val="00E57013"/>
    <w:rsid w:val="00E60472"/>
    <w:rsid w:val="00E60765"/>
    <w:rsid w:val="00E60B54"/>
    <w:rsid w:val="00E62C29"/>
    <w:rsid w:val="00E62C43"/>
    <w:rsid w:val="00E63335"/>
    <w:rsid w:val="00E646DB"/>
    <w:rsid w:val="00E6474D"/>
    <w:rsid w:val="00E6591A"/>
    <w:rsid w:val="00E65DE8"/>
    <w:rsid w:val="00E666C9"/>
    <w:rsid w:val="00E670FB"/>
    <w:rsid w:val="00E673E8"/>
    <w:rsid w:val="00E67BCA"/>
    <w:rsid w:val="00E70419"/>
    <w:rsid w:val="00E70D1A"/>
    <w:rsid w:val="00E71452"/>
    <w:rsid w:val="00E71542"/>
    <w:rsid w:val="00E72A53"/>
    <w:rsid w:val="00E72B8E"/>
    <w:rsid w:val="00E72E4F"/>
    <w:rsid w:val="00E734AD"/>
    <w:rsid w:val="00E75781"/>
    <w:rsid w:val="00E757B6"/>
    <w:rsid w:val="00E75B86"/>
    <w:rsid w:val="00E76B31"/>
    <w:rsid w:val="00E771AC"/>
    <w:rsid w:val="00E774B4"/>
    <w:rsid w:val="00E8018E"/>
    <w:rsid w:val="00E80FB6"/>
    <w:rsid w:val="00E8207D"/>
    <w:rsid w:val="00E823BE"/>
    <w:rsid w:val="00E829C0"/>
    <w:rsid w:val="00E82BF4"/>
    <w:rsid w:val="00E8319A"/>
    <w:rsid w:val="00E83CDA"/>
    <w:rsid w:val="00E8442E"/>
    <w:rsid w:val="00E84AD5"/>
    <w:rsid w:val="00E90641"/>
    <w:rsid w:val="00E912F3"/>
    <w:rsid w:val="00E913DF"/>
    <w:rsid w:val="00E91B70"/>
    <w:rsid w:val="00E9225E"/>
    <w:rsid w:val="00E92420"/>
    <w:rsid w:val="00E92FB7"/>
    <w:rsid w:val="00E938A3"/>
    <w:rsid w:val="00E948E8"/>
    <w:rsid w:val="00E9606A"/>
    <w:rsid w:val="00E967F0"/>
    <w:rsid w:val="00E96C32"/>
    <w:rsid w:val="00E96C60"/>
    <w:rsid w:val="00E97AEF"/>
    <w:rsid w:val="00E97B04"/>
    <w:rsid w:val="00EA1105"/>
    <w:rsid w:val="00EA13D9"/>
    <w:rsid w:val="00EA18F9"/>
    <w:rsid w:val="00EA221F"/>
    <w:rsid w:val="00EA2E1E"/>
    <w:rsid w:val="00EA2EF3"/>
    <w:rsid w:val="00EA3A44"/>
    <w:rsid w:val="00EA4188"/>
    <w:rsid w:val="00EA497E"/>
    <w:rsid w:val="00EA5287"/>
    <w:rsid w:val="00EA699D"/>
    <w:rsid w:val="00EA750C"/>
    <w:rsid w:val="00EA7D71"/>
    <w:rsid w:val="00EB023A"/>
    <w:rsid w:val="00EB06EF"/>
    <w:rsid w:val="00EB097F"/>
    <w:rsid w:val="00EB18F0"/>
    <w:rsid w:val="00EB22B8"/>
    <w:rsid w:val="00EB2464"/>
    <w:rsid w:val="00EB28C4"/>
    <w:rsid w:val="00EB3415"/>
    <w:rsid w:val="00EB34A5"/>
    <w:rsid w:val="00EB368E"/>
    <w:rsid w:val="00EB4FC0"/>
    <w:rsid w:val="00EB5D46"/>
    <w:rsid w:val="00EB646C"/>
    <w:rsid w:val="00EB6966"/>
    <w:rsid w:val="00EC0655"/>
    <w:rsid w:val="00EC155D"/>
    <w:rsid w:val="00EC259D"/>
    <w:rsid w:val="00EC3430"/>
    <w:rsid w:val="00EC6811"/>
    <w:rsid w:val="00EC6B12"/>
    <w:rsid w:val="00ED028E"/>
    <w:rsid w:val="00ED2D62"/>
    <w:rsid w:val="00ED3DFF"/>
    <w:rsid w:val="00ED5115"/>
    <w:rsid w:val="00ED6E0E"/>
    <w:rsid w:val="00ED74DE"/>
    <w:rsid w:val="00ED7CFB"/>
    <w:rsid w:val="00ED7E67"/>
    <w:rsid w:val="00EE0211"/>
    <w:rsid w:val="00EE1AF0"/>
    <w:rsid w:val="00EE1E76"/>
    <w:rsid w:val="00EE1F62"/>
    <w:rsid w:val="00EE4326"/>
    <w:rsid w:val="00EE4796"/>
    <w:rsid w:val="00EE5843"/>
    <w:rsid w:val="00EE5EA3"/>
    <w:rsid w:val="00EE6BA3"/>
    <w:rsid w:val="00EE728E"/>
    <w:rsid w:val="00EF04F1"/>
    <w:rsid w:val="00EF1A9C"/>
    <w:rsid w:val="00EF207E"/>
    <w:rsid w:val="00EF4480"/>
    <w:rsid w:val="00EF5E69"/>
    <w:rsid w:val="00EF73A6"/>
    <w:rsid w:val="00EF7AB3"/>
    <w:rsid w:val="00F00CCC"/>
    <w:rsid w:val="00F00FC5"/>
    <w:rsid w:val="00F01749"/>
    <w:rsid w:val="00F02015"/>
    <w:rsid w:val="00F02422"/>
    <w:rsid w:val="00F0255A"/>
    <w:rsid w:val="00F02909"/>
    <w:rsid w:val="00F0303A"/>
    <w:rsid w:val="00F05198"/>
    <w:rsid w:val="00F058F2"/>
    <w:rsid w:val="00F05F6C"/>
    <w:rsid w:val="00F061FD"/>
    <w:rsid w:val="00F06847"/>
    <w:rsid w:val="00F06A48"/>
    <w:rsid w:val="00F074B8"/>
    <w:rsid w:val="00F075F2"/>
    <w:rsid w:val="00F105EB"/>
    <w:rsid w:val="00F10AA5"/>
    <w:rsid w:val="00F10CF0"/>
    <w:rsid w:val="00F10DBB"/>
    <w:rsid w:val="00F11936"/>
    <w:rsid w:val="00F1287F"/>
    <w:rsid w:val="00F12B03"/>
    <w:rsid w:val="00F12D70"/>
    <w:rsid w:val="00F12EAC"/>
    <w:rsid w:val="00F13940"/>
    <w:rsid w:val="00F13BDB"/>
    <w:rsid w:val="00F155B2"/>
    <w:rsid w:val="00F15D16"/>
    <w:rsid w:val="00F16345"/>
    <w:rsid w:val="00F1663E"/>
    <w:rsid w:val="00F21189"/>
    <w:rsid w:val="00F21968"/>
    <w:rsid w:val="00F22B37"/>
    <w:rsid w:val="00F230C1"/>
    <w:rsid w:val="00F23464"/>
    <w:rsid w:val="00F238DB"/>
    <w:rsid w:val="00F23DA7"/>
    <w:rsid w:val="00F24B46"/>
    <w:rsid w:val="00F24C94"/>
    <w:rsid w:val="00F254FD"/>
    <w:rsid w:val="00F27C9F"/>
    <w:rsid w:val="00F30941"/>
    <w:rsid w:val="00F30976"/>
    <w:rsid w:val="00F318D3"/>
    <w:rsid w:val="00F31939"/>
    <w:rsid w:val="00F33E19"/>
    <w:rsid w:val="00F35494"/>
    <w:rsid w:val="00F36BDB"/>
    <w:rsid w:val="00F37AD3"/>
    <w:rsid w:val="00F401A4"/>
    <w:rsid w:val="00F41F7F"/>
    <w:rsid w:val="00F4457F"/>
    <w:rsid w:val="00F46386"/>
    <w:rsid w:val="00F46708"/>
    <w:rsid w:val="00F468C0"/>
    <w:rsid w:val="00F46D5B"/>
    <w:rsid w:val="00F4708B"/>
    <w:rsid w:val="00F478DF"/>
    <w:rsid w:val="00F47C2A"/>
    <w:rsid w:val="00F51036"/>
    <w:rsid w:val="00F510B7"/>
    <w:rsid w:val="00F51513"/>
    <w:rsid w:val="00F517C9"/>
    <w:rsid w:val="00F5282B"/>
    <w:rsid w:val="00F53F52"/>
    <w:rsid w:val="00F546A2"/>
    <w:rsid w:val="00F54BE5"/>
    <w:rsid w:val="00F54D4C"/>
    <w:rsid w:val="00F54E19"/>
    <w:rsid w:val="00F5596E"/>
    <w:rsid w:val="00F55D87"/>
    <w:rsid w:val="00F560F1"/>
    <w:rsid w:val="00F56484"/>
    <w:rsid w:val="00F5716D"/>
    <w:rsid w:val="00F578F6"/>
    <w:rsid w:val="00F57C92"/>
    <w:rsid w:val="00F6054E"/>
    <w:rsid w:val="00F6226E"/>
    <w:rsid w:val="00F63479"/>
    <w:rsid w:val="00F64118"/>
    <w:rsid w:val="00F649EB"/>
    <w:rsid w:val="00F653C8"/>
    <w:rsid w:val="00F665FB"/>
    <w:rsid w:val="00F6668E"/>
    <w:rsid w:val="00F66697"/>
    <w:rsid w:val="00F66B99"/>
    <w:rsid w:val="00F676BD"/>
    <w:rsid w:val="00F708E4"/>
    <w:rsid w:val="00F718FE"/>
    <w:rsid w:val="00F72727"/>
    <w:rsid w:val="00F728E5"/>
    <w:rsid w:val="00F72CA3"/>
    <w:rsid w:val="00F72EF5"/>
    <w:rsid w:val="00F73B66"/>
    <w:rsid w:val="00F7477D"/>
    <w:rsid w:val="00F762BD"/>
    <w:rsid w:val="00F76E9A"/>
    <w:rsid w:val="00F81840"/>
    <w:rsid w:val="00F81C42"/>
    <w:rsid w:val="00F82141"/>
    <w:rsid w:val="00F82AD1"/>
    <w:rsid w:val="00F84CEC"/>
    <w:rsid w:val="00F853AF"/>
    <w:rsid w:val="00F858A5"/>
    <w:rsid w:val="00F860AD"/>
    <w:rsid w:val="00F87CE2"/>
    <w:rsid w:val="00F90A6D"/>
    <w:rsid w:val="00F913DC"/>
    <w:rsid w:val="00F92729"/>
    <w:rsid w:val="00F927CC"/>
    <w:rsid w:val="00F92C26"/>
    <w:rsid w:val="00F92EA6"/>
    <w:rsid w:val="00F95149"/>
    <w:rsid w:val="00F95293"/>
    <w:rsid w:val="00F954D9"/>
    <w:rsid w:val="00F95987"/>
    <w:rsid w:val="00F962DC"/>
    <w:rsid w:val="00F97DBF"/>
    <w:rsid w:val="00FA0091"/>
    <w:rsid w:val="00FA0CF9"/>
    <w:rsid w:val="00FA181D"/>
    <w:rsid w:val="00FA1849"/>
    <w:rsid w:val="00FA1B8B"/>
    <w:rsid w:val="00FA29E0"/>
    <w:rsid w:val="00FA3BAD"/>
    <w:rsid w:val="00FA3C1C"/>
    <w:rsid w:val="00FA3F72"/>
    <w:rsid w:val="00FA44F7"/>
    <w:rsid w:val="00FA6EB8"/>
    <w:rsid w:val="00FA703A"/>
    <w:rsid w:val="00FA77A2"/>
    <w:rsid w:val="00FA7E29"/>
    <w:rsid w:val="00FB1CF7"/>
    <w:rsid w:val="00FB20FE"/>
    <w:rsid w:val="00FB218E"/>
    <w:rsid w:val="00FB2AFE"/>
    <w:rsid w:val="00FB444B"/>
    <w:rsid w:val="00FB4575"/>
    <w:rsid w:val="00FB4923"/>
    <w:rsid w:val="00FB55E8"/>
    <w:rsid w:val="00FB5746"/>
    <w:rsid w:val="00FB587F"/>
    <w:rsid w:val="00FB60ED"/>
    <w:rsid w:val="00FB7039"/>
    <w:rsid w:val="00FB795C"/>
    <w:rsid w:val="00FB7FF9"/>
    <w:rsid w:val="00FC1C72"/>
    <w:rsid w:val="00FC2364"/>
    <w:rsid w:val="00FC2A72"/>
    <w:rsid w:val="00FC3741"/>
    <w:rsid w:val="00FC4068"/>
    <w:rsid w:val="00FC40A8"/>
    <w:rsid w:val="00FC4481"/>
    <w:rsid w:val="00FC4544"/>
    <w:rsid w:val="00FC4A2F"/>
    <w:rsid w:val="00FC4DB2"/>
    <w:rsid w:val="00FC52B9"/>
    <w:rsid w:val="00FC54FE"/>
    <w:rsid w:val="00FC6056"/>
    <w:rsid w:val="00FC7199"/>
    <w:rsid w:val="00FD12FB"/>
    <w:rsid w:val="00FD3605"/>
    <w:rsid w:val="00FD449F"/>
    <w:rsid w:val="00FD5968"/>
    <w:rsid w:val="00FD5B24"/>
    <w:rsid w:val="00FD657F"/>
    <w:rsid w:val="00FD6F23"/>
    <w:rsid w:val="00FD74CD"/>
    <w:rsid w:val="00FE002F"/>
    <w:rsid w:val="00FE0DE2"/>
    <w:rsid w:val="00FE19B7"/>
    <w:rsid w:val="00FE19E4"/>
    <w:rsid w:val="00FE2550"/>
    <w:rsid w:val="00FE30D5"/>
    <w:rsid w:val="00FE382D"/>
    <w:rsid w:val="00FE3D1F"/>
    <w:rsid w:val="00FE40A5"/>
    <w:rsid w:val="00FE4A0E"/>
    <w:rsid w:val="00FE4DDA"/>
    <w:rsid w:val="00FE4FF8"/>
    <w:rsid w:val="00FE5433"/>
    <w:rsid w:val="00FE726D"/>
    <w:rsid w:val="00FF1805"/>
    <w:rsid w:val="00FF1C29"/>
    <w:rsid w:val="00FF1C6F"/>
    <w:rsid w:val="00FF233F"/>
    <w:rsid w:val="00FF3106"/>
    <w:rsid w:val="00FF42BA"/>
    <w:rsid w:val="00FF4853"/>
    <w:rsid w:val="00FF6245"/>
    <w:rsid w:val="00FF6485"/>
    <w:rsid w:val="00FF6695"/>
    <w:rsid w:val="00FF6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7B37E4C"/>
  <w15:docId w15:val="{1BBB8ABA-0C22-4A24-9320-F74C76E35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PMingLiU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434B"/>
    <w:pPr>
      <w:widowControl w:val="0"/>
      <w:spacing w:after="160" w:line="259" w:lineRule="auto"/>
    </w:pPr>
    <w:rPr>
      <w:rFonts w:asciiTheme="minorHAnsi" w:eastAsiaTheme="minorEastAsia" w:hAnsiTheme="minorHAnsi" w:cstheme="minorBidi"/>
      <w:kern w:val="2"/>
      <w:szCs w:val="24"/>
      <w:lang w:eastAsia="ja-JP"/>
      <w14:ligatures w14:val="standardContextual"/>
    </w:rPr>
  </w:style>
  <w:style w:type="paragraph" w:styleId="Heading1">
    <w:name w:val="heading 1"/>
    <w:basedOn w:val="Normal"/>
    <w:link w:val="Heading1Char"/>
    <w:uiPriority w:val="9"/>
    <w:qFormat/>
    <w:rsid w:val="00A34A6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3B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3B0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A3B06"/>
    <w:rPr>
      <w:color w:val="0563C1" w:themeColor="hyperlink"/>
      <w:u w:val="single"/>
    </w:rPr>
  </w:style>
  <w:style w:type="paragraph" w:customStyle="1" w:styleId="Default">
    <w:name w:val="Default"/>
    <w:rsid w:val="001A3B0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SG"/>
    </w:rPr>
  </w:style>
  <w:style w:type="paragraph" w:customStyle="1" w:styleId="Textblock">
    <w:name w:val="Text block"/>
    <w:basedOn w:val="Subtitle"/>
    <w:link w:val="TextblockChar"/>
    <w:qFormat/>
    <w:rsid w:val="001A3B06"/>
    <w:pPr>
      <w:keepNext/>
      <w:spacing w:after="60" w:line="480" w:lineRule="auto"/>
    </w:pPr>
    <w:rPr>
      <w:rFonts w:ascii="Times New Roman" w:eastAsiaTheme="minorHAnsi" w:hAnsi="Times New Roman" w:cs="Times New Roman"/>
      <w:bCs/>
      <w:color w:val="auto"/>
    </w:rPr>
  </w:style>
  <w:style w:type="character" w:customStyle="1" w:styleId="TextblockChar">
    <w:name w:val="Text block Char"/>
    <w:basedOn w:val="DefaultParagraphFont"/>
    <w:link w:val="Textblock"/>
    <w:rsid w:val="001A3B06"/>
    <w:rPr>
      <w:rFonts w:ascii="Times New Roman" w:hAnsi="Times New Roman" w:cs="Times New Roman"/>
      <w:bCs/>
    </w:rPr>
  </w:style>
  <w:style w:type="paragraph" w:styleId="Subtitle">
    <w:name w:val="Subtitle"/>
    <w:basedOn w:val="Normal"/>
    <w:next w:val="Normal"/>
    <w:link w:val="SubtitleChar"/>
    <w:uiPriority w:val="11"/>
    <w:qFormat/>
    <w:rPr>
      <w:color w:val="5A5A5A"/>
    </w:rPr>
  </w:style>
  <w:style w:type="character" w:customStyle="1" w:styleId="SubtitleChar">
    <w:name w:val="Subtitle Char"/>
    <w:basedOn w:val="DefaultParagraphFont"/>
    <w:link w:val="Subtitle"/>
    <w:uiPriority w:val="11"/>
    <w:rsid w:val="001A3B06"/>
    <w:rPr>
      <w:rFonts w:eastAsiaTheme="minorEastAsia"/>
      <w:color w:val="5A5A5A" w:themeColor="text1" w:themeTint="A5"/>
      <w:spacing w:val="15"/>
    </w:rPr>
  </w:style>
  <w:style w:type="table" w:styleId="TableGrid">
    <w:name w:val="Table Grid"/>
    <w:basedOn w:val="TableNormal"/>
    <w:uiPriority w:val="39"/>
    <w:rsid w:val="001040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41C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1C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1C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1C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1CEB"/>
    <w:rPr>
      <w:b/>
      <w:bCs/>
      <w:sz w:val="20"/>
      <w:szCs w:val="20"/>
    </w:rPr>
  </w:style>
  <w:style w:type="paragraph" w:styleId="ListParagraph">
    <w:name w:val="List Paragraph"/>
    <w:aliases w:val="Level 1 bullet"/>
    <w:basedOn w:val="Normal"/>
    <w:link w:val="ListParagraphChar"/>
    <w:uiPriority w:val="34"/>
    <w:qFormat/>
    <w:rsid w:val="00A34A6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34A6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665381"/>
    <w:pPr>
      <w:tabs>
        <w:tab w:val="center" w:pos="4536"/>
        <w:tab w:val="right" w:pos="9073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5381"/>
    <w:rPr>
      <w:rFonts w:asciiTheme="minorHAnsi" w:eastAsiaTheme="minorEastAsia" w:hAnsiTheme="minorHAnsi" w:cstheme="minorBidi"/>
      <w:kern w:val="2"/>
      <w:szCs w:val="24"/>
      <w:lang w:eastAsia="ja-JP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665381"/>
    <w:pPr>
      <w:tabs>
        <w:tab w:val="center" w:pos="4536"/>
        <w:tab w:val="right" w:pos="9073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5381"/>
    <w:rPr>
      <w:rFonts w:asciiTheme="minorHAnsi" w:eastAsiaTheme="minorEastAsia" w:hAnsiTheme="minorHAnsi" w:cstheme="minorBidi"/>
      <w:kern w:val="2"/>
      <w:szCs w:val="24"/>
      <w:lang w:eastAsia="ja-JP"/>
      <w14:ligatures w14:val="standardContextual"/>
    </w:rPr>
  </w:style>
  <w:style w:type="character" w:customStyle="1" w:styleId="ListParagraphChar">
    <w:name w:val="List Paragraph Char"/>
    <w:aliases w:val="Level 1 bullet Char"/>
    <w:basedOn w:val="DefaultParagraphFont"/>
    <w:link w:val="ListParagraph"/>
    <w:uiPriority w:val="34"/>
    <w:rsid w:val="00E07AA4"/>
  </w:style>
  <w:style w:type="paragraph" w:customStyle="1" w:styleId="EndNoteBibliographyTitle">
    <w:name w:val="EndNote Bibliography Title"/>
    <w:basedOn w:val="Normal"/>
    <w:link w:val="EndNoteBibliographyTitleChar"/>
    <w:rsid w:val="00A53F40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3F40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A53F40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53F40"/>
    <w:rPr>
      <w:rFonts w:ascii="Arial" w:hAnsi="Arial" w:cs="Arial"/>
      <w:noProof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</w:tblPr>
  </w:style>
  <w:style w:type="character" w:styleId="Emphasis">
    <w:name w:val="Emphasis"/>
    <w:basedOn w:val="DefaultParagraphFont"/>
    <w:uiPriority w:val="20"/>
    <w:qFormat/>
    <w:rsid w:val="00634808"/>
    <w:rPr>
      <w:i/>
      <w:iCs/>
    </w:rPr>
  </w:style>
  <w:style w:type="character" w:styleId="UnresolvedMention">
    <w:name w:val="Unresolved Mention"/>
    <w:basedOn w:val="DefaultParagraphFont"/>
    <w:uiPriority w:val="99"/>
    <w:unhideWhenUsed/>
    <w:rsid w:val="003613A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F6D5C"/>
  </w:style>
  <w:style w:type="paragraph" w:styleId="NormalWeb">
    <w:name w:val="Normal (Web)"/>
    <w:basedOn w:val="Normal"/>
    <w:uiPriority w:val="99"/>
    <w:semiHidden/>
    <w:unhideWhenUsed/>
    <w:rsid w:val="003D2D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</w:rPr>
  </w:style>
  <w:style w:type="paragraph" w:styleId="Revision">
    <w:name w:val="Revision"/>
    <w:hidden/>
    <w:uiPriority w:val="99"/>
    <w:semiHidden/>
    <w:rsid w:val="000B292B"/>
    <w:pPr>
      <w:spacing w:after="0" w:line="240" w:lineRule="auto"/>
    </w:pPr>
  </w:style>
  <w:style w:type="table" w:styleId="GridTable4">
    <w:name w:val="Grid Table 4"/>
    <w:basedOn w:val="TableNormal"/>
    <w:uiPriority w:val="49"/>
    <w:rsid w:val="008C4F4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8C4F4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Normal0">
    <w:name w:val="Normal0"/>
    <w:qFormat/>
    <w:rsid w:val="004B569E"/>
    <w:pPr>
      <w:spacing w:before="120" w:after="0" w:line="360" w:lineRule="auto"/>
    </w:pPr>
    <w:rPr>
      <w:rFonts w:ascii="Arial" w:eastAsia="MS Mincho" w:hAnsi="Arial" w:cs="Arial"/>
      <w:color w:val="000000" w:themeColor="text1"/>
      <w:kern w:val="24"/>
    </w:rPr>
  </w:style>
  <w:style w:type="table" w:styleId="TableGridLight">
    <w:name w:val="Grid Table Light"/>
    <w:basedOn w:val="TableNormal"/>
    <w:uiPriority w:val="40"/>
    <w:rsid w:val="00C66DC8"/>
    <w:pPr>
      <w:spacing w:after="0" w:line="240" w:lineRule="auto"/>
    </w:pPr>
    <w:rPr>
      <w:rFonts w:asciiTheme="minorHAnsi" w:eastAsiaTheme="minorEastAsia" w:hAnsiTheme="minorHAnsi" w:cstheme="minorBidi"/>
      <w:lang w:val="en-NZ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43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738377">
          <w:marLeft w:val="27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67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5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33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9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1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9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6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0735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195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3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7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5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2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6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8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9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4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2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4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3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0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2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5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3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2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660726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706053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17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5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1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73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8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9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5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9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4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4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9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1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2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0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1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5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7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4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005745">
          <w:marLeft w:val="274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410687">
          <w:marLeft w:val="274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882847">
          <w:marLeft w:val="274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768516">
          <w:marLeft w:val="274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801721">
          <w:marLeft w:val="274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header" Target="header1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ZXnTycKeQ5zYCeFLzaBVlMyPCig==">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</go:docsCustomData>
</go:gDocsCustomXmlDataStorage>
</file>

<file path=customXml/itemProps1.xml><?xml version="1.0" encoding="utf-8"?>
<ds:datastoreItem xmlns:ds="http://schemas.openxmlformats.org/officeDocument/2006/customXml" ds:itemID="{4712F489-FEA7-4CE2-84A5-2FD3CE3FC11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Metadata/LabelInfo.xml><?xml version="1.0" encoding="utf-8"?>
<clbl:labelList xmlns:clbl="http://schemas.microsoft.com/office/2020/mipLabelMetadata">
  <clbl:label id="{48ee31d5-85b1-40d9-8afd-30ab730f9b22}" enabled="1" method="Privileged" siteId="{a5bd0d07-eca3-4fda-9821-7c858c9deb8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779</Words>
  <Characters>4443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cott Battle, PhD (HI)</dc:creator>
  <cp:lastModifiedBy>Scott Battle</cp:lastModifiedBy>
  <cp:revision>3</cp:revision>
  <dcterms:created xsi:type="dcterms:W3CDTF">2025-08-29T18:38:00Z</dcterms:created>
  <dcterms:modified xsi:type="dcterms:W3CDTF">2025-08-29T1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WT_Author">
    <vt:lpwstr/>
  </property>
  <property fmtid="{D5CDD505-2E9C-101B-9397-08002B2CF9AE}" pid="3" name="SWT_Category">
    <vt:lpwstr/>
  </property>
  <property fmtid="{D5CDD505-2E9C-101B-9397-08002B2CF9AE}" pid="4" name="SWT_Department">
    <vt:lpwstr/>
  </property>
</Properties>
</file>